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7B236" w14:textId="579EE2F3" w:rsidR="00F2268C" w:rsidRPr="00E4722D" w:rsidRDefault="00F2268C" w:rsidP="00C729A5">
      <w:pPr>
        <w:pStyle w:val="berschrift1"/>
        <w:rPr>
          <w:rFonts w:ascii="Times New Roman" w:hAnsi="Times New Roman" w:cs="Times New Roman"/>
        </w:rPr>
      </w:pPr>
      <w:r w:rsidRPr="00E4722D">
        <w:rPr>
          <w:rFonts w:ascii="Times New Roman" w:hAnsi="Times New Roman" w:cs="Times New Roman"/>
        </w:rPr>
        <w:t xml:space="preserve">Appendix </w:t>
      </w:r>
      <w:r w:rsidR="00BA73CD" w:rsidRPr="00E4722D">
        <w:rPr>
          <w:rFonts w:ascii="Times New Roman" w:hAnsi="Times New Roman" w:cs="Times New Roman"/>
        </w:rPr>
        <w:t xml:space="preserve">1. </w:t>
      </w:r>
      <w:r w:rsidR="00533CCB" w:rsidRPr="00E4722D">
        <w:rPr>
          <w:rFonts w:ascii="Times New Roman" w:hAnsi="Times New Roman" w:cs="Times New Roman"/>
        </w:rPr>
        <w:t>E</w:t>
      </w:r>
      <w:r w:rsidR="008B1D70" w:rsidRPr="00E4722D">
        <w:rPr>
          <w:rFonts w:ascii="Times New Roman" w:hAnsi="Times New Roman" w:cs="Times New Roman"/>
        </w:rPr>
        <w:t>xtraction</w:t>
      </w:r>
      <w:r w:rsidR="00533CCB" w:rsidRPr="00E4722D">
        <w:rPr>
          <w:rFonts w:ascii="Times New Roman" w:hAnsi="Times New Roman" w:cs="Times New Roman"/>
        </w:rPr>
        <w:t xml:space="preserve"> kit</w:t>
      </w:r>
      <w:r w:rsidR="00BA73CD" w:rsidRPr="00E4722D">
        <w:rPr>
          <w:rFonts w:ascii="Times New Roman" w:hAnsi="Times New Roman" w:cs="Times New Roman"/>
        </w:rPr>
        <w:t xml:space="preserve"> assumptions.</w:t>
      </w:r>
    </w:p>
    <w:p w14:paraId="261056A5" w14:textId="77777777" w:rsidR="00A63840" w:rsidRPr="00E4722D" w:rsidRDefault="00A63840" w:rsidP="00A63840">
      <w:pPr>
        <w:rPr>
          <w:lang w:val="en-US" w:eastAsia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56D13" w:rsidRPr="00E4722D" w14:paraId="71FB497D" w14:textId="77777777" w:rsidTr="00923058">
        <w:tc>
          <w:tcPr>
            <w:tcW w:w="9062" w:type="dxa"/>
            <w:shd w:val="clear" w:color="auto" w:fill="D9D9D9" w:themeFill="background1" w:themeFillShade="D9"/>
          </w:tcPr>
          <w:p w14:paraId="3EB99E50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List of assumptions</w:t>
            </w:r>
          </w:p>
        </w:tc>
      </w:tr>
      <w:tr w:rsidR="00656D13" w:rsidRPr="00367AD1" w14:paraId="219C66E1" w14:textId="77777777" w:rsidTr="00923058">
        <w:tc>
          <w:tcPr>
            <w:tcW w:w="9062" w:type="dxa"/>
          </w:tcPr>
          <w:p w14:paraId="503F25DD" w14:textId="103B3401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 xml:space="preserve">A dental extraction was calculated </w:t>
            </w:r>
            <w:r w:rsidR="00CA57AC" w:rsidRPr="00E4722D">
              <w:rPr>
                <w:lang w:val="en-US"/>
              </w:rPr>
              <w:t>to last</w:t>
            </w:r>
            <w:r w:rsidRPr="00E4722D">
              <w:rPr>
                <w:lang w:val="en-US"/>
              </w:rPr>
              <w:t xml:space="preserve"> 30 minutes</w:t>
            </w:r>
          </w:p>
        </w:tc>
      </w:tr>
      <w:tr w:rsidR="00656D13" w:rsidRPr="00367AD1" w14:paraId="55DF4E47" w14:textId="77777777" w:rsidTr="00923058">
        <w:tc>
          <w:tcPr>
            <w:tcW w:w="9062" w:type="dxa"/>
          </w:tcPr>
          <w:p w14:paraId="0823862E" w14:textId="2AF718E9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 xml:space="preserve">The dentist performs the examination with a dental </w:t>
            </w:r>
            <w:r w:rsidR="00CA57AC" w:rsidRPr="00E4722D">
              <w:rPr>
                <w:lang w:val="en-US"/>
              </w:rPr>
              <w:t>assistant</w:t>
            </w:r>
          </w:p>
        </w:tc>
      </w:tr>
      <w:tr w:rsidR="00656D13" w:rsidRPr="00367AD1" w14:paraId="6C78C4C0" w14:textId="77777777" w:rsidTr="00923058">
        <w:tc>
          <w:tcPr>
            <w:tcW w:w="9062" w:type="dxa"/>
          </w:tcPr>
          <w:p w14:paraId="72CAE324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 xml:space="preserve">The dental extraction modelled was assumed to be performed at Charité – </w:t>
            </w:r>
            <w:proofErr w:type="spellStart"/>
            <w:r w:rsidRPr="00E4722D">
              <w:rPr>
                <w:lang w:val="en-US"/>
              </w:rPr>
              <w:t>Universitätsmedizin</w:t>
            </w:r>
            <w:proofErr w:type="spellEnd"/>
            <w:r w:rsidRPr="00E4722D">
              <w:rPr>
                <w:lang w:val="en-US"/>
              </w:rPr>
              <w:t xml:space="preserve"> Berlin</w:t>
            </w:r>
          </w:p>
        </w:tc>
      </w:tr>
      <w:tr w:rsidR="00656D13" w:rsidRPr="00367AD1" w14:paraId="3AB7A7AF" w14:textId="77777777" w:rsidTr="00923058">
        <w:tc>
          <w:tcPr>
            <w:tcW w:w="9062" w:type="dxa"/>
          </w:tcPr>
          <w:p w14:paraId="7020F082" w14:textId="707E33E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 xml:space="preserve">Products external to Charité – </w:t>
            </w:r>
            <w:proofErr w:type="spellStart"/>
            <w:r w:rsidRPr="00E4722D">
              <w:rPr>
                <w:lang w:val="en-US"/>
              </w:rPr>
              <w:t>Universitätsmedizin</w:t>
            </w:r>
            <w:proofErr w:type="spellEnd"/>
            <w:r w:rsidRPr="00E4722D">
              <w:rPr>
                <w:lang w:val="en-US"/>
              </w:rPr>
              <w:t xml:space="preserve"> Berlin were transported in a large lorry, internal</w:t>
            </w:r>
            <w:r w:rsidR="00CA57AC" w:rsidRPr="00E4722D">
              <w:rPr>
                <w:lang w:val="en-US"/>
              </w:rPr>
              <w:t xml:space="preserve">ly/within </w:t>
            </w:r>
            <w:r w:rsidRPr="00E4722D">
              <w:rPr>
                <w:lang w:val="en-US"/>
              </w:rPr>
              <w:t>in a small lorry</w:t>
            </w:r>
          </w:p>
        </w:tc>
      </w:tr>
      <w:tr w:rsidR="00656D13" w:rsidRPr="00367AD1" w14:paraId="0CEE8D95" w14:textId="77777777" w:rsidTr="00923058">
        <w:tc>
          <w:tcPr>
            <w:tcW w:w="9062" w:type="dxa"/>
          </w:tcPr>
          <w:p w14:paraId="32A8B32D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Products produced outside Europe were first transported by a large lorry to the closest port, then by cargo ship to Hamburg port and finally by a large lorry to Berlin</w:t>
            </w:r>
          </w:p>
        </w:tc>
      </w:tr>
      <w:tr w:rsidR="00656D13" w:rsidRPr="00367AD1" w14:paraId="22E2C542" w14:textId="77777777" w:rsidTr="00923058">
        <w:tc>
          <w:tcPr>
            <w:tcW w:w="9062" w:type="dxa"/>
          </w:tcPr>
          <w:p w14:paraId="36BA4480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All land transport was based on European transport</w:t>
            </w:r>
          </w:p>
        </w:tc>
      </w:tr>
      <w:tr w:rsidR="00656D13" w:rsidRPr="00367AD1" w14:paraId="198AE12D" w14:textId="77777777" w:rsidTr="00923058">
        <w:tc>
          <w:tcPr>
            <w:tcW w:w="9062" w:type="dxa"/>
          </w:tcPr>
          <w:p w14:paraId="70B637E3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The packaging of dental equipment was excluded, no cardboard packaging was regarded in this analysis</w:t>
            </w:r>
          </w:p>
        </w:tc>
      </w:tr>
      <w:tr w:rsidR="00656D13" w:rsidRPr="00367AD1" w14:paraId="485B2FA3" w14:textId="77777777" w:rsidTr="00923058">
        <w:tc>
          <w:tcPr>
            <w:tcW w:w="9062" w:type="dxa"/>
          </w:tcPr>
          <w:p w14:paraId="7FED296D" w14:textId="6250757A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 xml:space="preserve">The dentist and dental </w:t>
            </w:r>
            <w:r w:rsidR="00CA57AC" w:rsidRPr="00E4722D">
              <w:rPr>
                <w:lang w:val="en-US"/>
              </w:rPr>
              <w:t>assistant</w:t>
            </w:r>
            <w:r w:rsidRPr="00E4722D">
              <w:rPr>
                <w:lang w:val="en-US"/>
              </w:rPr>
              <w:t xml:space="preserve"> use one set of clothing per day, consisting of a shirt, trousers and a coat. Shirt and trousers were made of 65 % polyester and 35 % cotton, coats were made of 67 % polyester and 33 % cotton, according to the manufacturer's description. Lifetime of the clothing: Trousers were expected to be used for 6 years, shirts for 3 years and coats for 10 years with 260 working days per year. It was assumed that both dentist and assistant wear a new set of clothing each day.</w:t>
            </w:r>
          </w:p>
        </w:tc>
      </w:tr>
      <w:tr w:rsidR="00656D13" w:rsidRPr="00367AD1" w14:paraId="30D66F20" w14:textId="77777777" w:rsidTr="00923058">
        <w:tc>
          <w:tcPr>
            <w:tcW w:w="9062" w:type="dxa"/>
          </w:tcPr>
          <w:p w14:paraId="6D3F4F69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The dental unit was wiped down once with a paper towel and disinfectant after each extraction. 100 mL of surface disinfection (45 %, 2-propanol) and four paper towels were used per clean</w:t>
            </w:r>
          </w:p>
        </w:tc>
      </w:tr>
      <w:tr w:rsidR="00656D13" w:rsidRPr="00367AD1" w14:paraId="03FA7116" w14:textId="77777777" w:rsidTr="00923058">
        <w:tc>
          <w:tcPr>
            <w:tcW w:w="9062" w:type="dxa"/>
          </w:tcPr>
          <w:p w14:paraId="2D71DB65" w14:textId="39777C34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 xml:space="preserve">Before meeting the patient, the dentist and the dental </w:t>
            </w:r>
            <w:r w:rsidR="00CA57AC" w:rsidRPr="00E4722D">
              <w:rPr>
                <w:lang w:val="en-US"/>
              </w:rPr>
              <w:t>assistant</w:t>
            </w:r>
            <w:r w:rsidRPr="00E4722D">
              <w:rPr>
                <w:lang w:val="en-US"/>
              </w:rPr>
              <w:t xml:space="preserve"> washed and disinfected their hands. During the handwashing procedure, one liter of water, 10 g of hand soap and 5 mL of hand disinfection (75 % ethanol) were used. The dentist and assistant then proceed to wear gloves, size medium, for each procedure. Disposable products were discarded after a single use. All reusable stainless-steel products were disinfected in the dishwasher after use and subject to sterilization.</w:t>
            </w:r>
          </w:p>
        </w:tc>
      </w:tr>
      <w:tr w:rsidR="00656D13" w:rsidRPr="00367AD1" w14:paraId="21EF7F41" w14:textId="77777777" w:rsidTr="00923058">
        <w:tc>
          <w:tcPr>
            <w:tcW w:w="9062" w:type="dxa"/>
          </w:tcPr>
          <w:p w14:paraId="39D0FFBB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12 examination kits were loaded in the dishwasher during each standard decontamination cycle.</w:t>
            </w:r>
          </w:p>
        </w:tc>
      </w:tr>
      <w:tr w:rsidR="00656D13" w:rsidRPr="00367AD1" w14:paraId="7F3AF778" w14:textId="77777777" w:rsidTr="00923058">
        <w:tc>
          <w:tcPr>
            <w:tcW w:w="9062" w:type="dxa"/>
          </w:tcPr>
          <w:p w14:paraId="7BF19DAD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Clothing was washed and dried in a large-scale facility in Sachsen-Anhalt, Germany.</w:t>
            </w:r>
          </w:p>
        </w:tc>
      </w:tr>
      <w:tr w:rsidR="00656D13" w:rsidRPr="00367AD1" w14:paraId="46B43214" w14:textId="77777777" w:rsidTr="00923058">
        <w:tc>
          <w:tcPr>
            <w:tcW w:w="9062" w:type="dxa"/>
          </w:tcPr>
          <w:p w14:paraId="1434BFF1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lastRenderedPageBreak/>
              <w:t xml:space="preserve">The origin of products and transport thereof to Charité – </w:t>
            </w:r>
            <w:proofErr w:type="spellStart"/>
            <w:r w:rsidRPr="00E4722D">
              <w:rPr>
                <w:lang w:val="en-US"/>
              </w:rPr>
              <w:t>Universitätsmedizin</w:t>
            </w:r>
            <w:proofErr w:type="spellEnd"/>
            <w:r w:rsidRPr="00E4722D">
              <w:rPr>
                <w:lang w:val="en-US"/>
              </w:rPr>
              <w:t xml:space="preserve"> Berlin was only included for the core process of a dental extraction (i.e. materials used) and not for the provision of machinery for the washing/sterilization processes</w:t>
            </w:r>
          </w:p>
        </w:tc>
      </w:tr>
      <w:tr w:rsidR="00656D13" w:rsidRPr="00367AD1" w14:paraId="24CCD037" w14:textId="77777777" w:rsidTr="00923058">
        <w:tc>
          <w:tcPr>
            <w:tcW w:w="9062" w:type="dxa"/>
          </w:tcPr>
          <w:p w14:paraId="09F20595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All products entered the general waste stream at the end of their lifetime and were not classified as hazardous waste</w:t>
            </w:r>
          </w:p>
        </w:tc>
      </w:tr>
      <w:tr w:rsidR="00656D13" w:rsidRPr="00367AD1" w14:paraId="5A6BB9D1" w14:textId="77777777" w:rsidTr="00923058">
        <w:tc>
          <w:tcPr>
            <w:tcW w:w="9062" w:type="dxa"/>
          </w:tcPr>
          <w:p w14:paraId="605C9277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General expenditures for buildings, e.g. heating, infrastructure construction and maintenance were not regarded.</w:t>
            </w:r>
          </w:p>
        </w:tc>
      </w:tr>
      <w:tr w:rsidR="00656D13" w:rsidRPr="00367AD1" w14:paraId="193948EA" w14:textId="77777777" w:rsidTr="00923058">
        <w:tc>
          <w:tcPr>
            <w:tcW w:w="9062" w:type="dxa"/>
          </w:tcPr>
          <w:p w14:paraId="71C477EA" w14:textId="77777777" w:rsidR="00656D13" w:rsidRPr="00E4722D" w:rsidRDefault="00656D13" w:rsidP="00923058">
            <w:pPr>
              <w:spacing w:line="360" w:lineRule="auto"/>
              <w:jc w:val="both"/>
              <w:rPr>
                <w:lang w:val="en-US"/>
              </w:rPr>
            </w:pPr>
            <w:r w:rsidRPr="00E4722D">
              <w:rPr>
                <w:lang w:val="en-US"/>
              </w:rPr>
              <w:t>Administration (e.g. scheduling) and accounting were not included in this study.</w:t>
            </w:r>
          </w:p>
        </w:tc>
      </w:tr>
    </w:tbl>
    <w:p w14:paraId="735E23F6" w14:textId="77777777" w:rsidR="007A34BE" w:rsidRPr="00E4722D" w:rsidRDefault="007A34BE" w:rsidP="007A34BE">
      <w:pPr>
        <w:rPr>
          <w:lang w:val="en-US"/>
        </w:rPr>
      </w:pPr>
    </w:p>
    <w:p w14:paraId="7F4314DE" w14:textId="77777777" w:rsidR="00715A74" w:rsidRDefault="00715A74" w:rsidP="007A34BE">
      <w:pPr>
        <w:spacing w:line="360" w:lineRule="auto"/>
        <w:jc w:val="both"/>
        <w:rPr>
          <w:b/>
          <w:bCs/>
          <w:lang w:val="en-US"/>
        </w:rPr>
      </w:pPr>
      <w:r w:rsidRPr="00715A74">
        <w:rPr>
          <w:b/>
          <w:bCs/>
          <w:lang w:val="en-US"/>
        </w:rPr>
        <w:t>Table 1.</w:t>
      </w:r>
      <w:r>
        <w:rPr>
          <w:lang w:val="en-US"/>
        </w:rPr>
        <w:t xml:space="preserve"> </w:t>
      </w:r>
      <w:r w:rsidR="007A34BE" w:rsidRPr="00E4722D">
        <w:rPr>
          <w:lang w:val="en-US"/>
        </w:rPr>
        <w:t>List of assumptions for the life cycle analysis of a dental extraction.</w:t>
      </w:r>
    </w:p>
    <w:p w14:paraId="678E6F6E" w14:textId="4D087048" w:rsidR="0001113F" w:rsidRPr="00E4722D" w:rsidRDefault="007A34BE" w:rsidP="00462A43">
      <w:pPr>
        <w:spacing w:line="360" w:lineRule="auto"/>
        <w:jc w:val="both"/>
        <w:rPr>
          <w:lang w:val="en-US"/>
        </w:rPr>
      </w:pPr>
      <w:r w:rsidRPr="00E4722D">
        <w:rPr>
          <w:lang w:val="en-US"/>
        </w:rPr>
        <w:t>Assumptions were made for the definition of the system boundary.</w:t>
      </w:r>
    </w:p>
    <w:sectPr w:rsidR="0001113F" w:rsidRPr="00E4722D" w:rsidSect="008A7D8A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B0987" w14:textId="77777777" w:rsidR="005130FC" w:rsidRDefault="005130FC" w:rsidP="00DF2121">
      <w:r>
        <w:separator/>
      </w:r>
    </w:p>
  </w:endnote>
  <w:endnote w:type="continuationSeparator" w:id="0">
    <w:p w14:paraId="038173E5" w14:textId="77777777" w:rsidR="005130FC" w:rsidRDefault="005130FC" w:rsidP="00DF2121">
      <w:r>
        <w:continuationSeparator/>
      </w:r>
    </w:p>
  </w:endnote>
  <w:endnote w:type="continuationNotice" w:id="1">
    <w:p w14:paraId="14ED15D7" w14:textId="77777777" w:rsidR="005130FC" w:rsidRDefault="005130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2130688725"/>
      <w:docPartObj>
        <w:docPartGallery w:val="Page Numbers (Bottom of Page)"/>
        <w:docPartUnique/>
      </w:docPartObj>
    </w:sdtPr>
    <w:sdtContent>
      <w:p w14:paraId="4EDB281D" w14:textId="0AE277C0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9AC096" w14:textId="77777777" w:rsidR="00147AEE" w:rsidRDefault="00147AEE" w:rsidP="00B7782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28177134"/>
      <w:docPartObj>
        <w:docPartGallery w:val="Page Numbers (Bottom of Page)"/>
        <w:docPartUnique/>
      </w:docPartObj>
    </w:sdtPr>
    <w:sdtContent>
      <w:p w14:paraId="6B2A07EB" w14:textId="3CB8092E" w:rsidR="00147AEE" w:rsidRDefault="00147AEE" w:rsidP="003F10D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0D95D5A8" w14:textId="77777777" w:rsidR="00BC3320" w:rsidRDefault="00BC3320" w:rsidP="00B7782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7F555" w14:textId="77777777" w:rsidR="005130FC" w:rsidRDefault="005130FC" w:rsidP="00DF2121">
      <w:r>
        <w:separator/>
      </w:r>
    </w:p>
  </w:footnote>
  <w:footnote w:type="continuationSeparator" w:id="0">
    <w:p w14:paraId="5AAD97AF" w14:textId="77777777" w:rsidR="005130FC" w:rsidRDefault="005130FC" w:rsidP="00DF2121">
      <w:r>
        <w:continuationSeparator/>
      </w:r>
    </w:p>
  </w:footnote>
  <w:footnote w:type="continuationNotice" w:id="1">
    <w:p w14:paraId="485770A5" w14:textId="77777777" w:rsidR="005130FC" w:rsidRDefault="005130F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610DB"/>
    <w:multiLevelType w:val="hybridMultilevel"/>
    <w:tmpl w:val="CDA4CB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031010"/>
    <w:multiLevelType w:val="hybridMultilevel"/>
    <w:tmpl w:val="DE0E54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E1628"/>
    <w:multiLevelType w:val="hybridMultilevel"/>
    <w:tmpl w:val="44E45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B229C"/>
    <w:multiLevelType w:val="hybridMultilevel"/>
    <w:tmpl w:val="EE5277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E5212"/>
    <w:multiLevelType w:val="hybridMultilevel"/>
    <w:tmpl w:val="82743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42E42"/>
    <w:multiLevelType w:val="hybridMultilevel"/>
    <w:tmpl w:val="CEA65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4237A6"/>
    <w:multiLevelType w:val="hybridMultilevel"/>
    <w:tmpl w:val="2482DC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E70177"/>
    <w:multiLevelType w:val="hybridMultilevel"/>
    <w:tmpl w:val="D91CB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D787D"/>
    <w:multiLevelType w:val="hybridMultilevel"/>
    <w:tmpl w:val="D03660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43325"/>
    <w:multiLevelType w:val="hybridMultilevel"/>
    <w:tmpl w:val="8452D3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D7A40"/>
    <w:multiLevelType w:val="hybridMultilevel"/>
    <w:tmpl w:val="9DC653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B53172"/>
    <w:multiLevelType w:val="hybridMultilevel"/>
    <w:tmpl w:val="3FC4A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C33776"/>
    <w:multiLevelType w:val="multilevel"/>
    <w:tmpl w:val="A5B8F556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723A00"/>
    <w:multiLevelType w:val="hybridMultilevel"/>
    <w:tmpl w:val="9C32A36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4167B"/>
    <w:multiLevelType w:val="hybridMultilevel"/>
    <w:tmpl w:val="2C2E59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5547594">
    <w:abstractNumId w:val="9"/>
  </w:num>
  <w:num w:numId="2" w16cid:durableId="31805607">
    <w:abstractNumId w:val="5"/>
  </w:num>
  <w:num w:numId="3" w16cid:durableId="1991976805">
    <w:abstractNumId w:val="2"/>
  </w:num>
  <w:num w:numId="4" w16cid:durableId="731076206">
    <w:abstractNumId w:val="14"/>
  </w:num>
  <w:num w:numId="5" w16cid:durableId="1406227199">
    <w:abstractNumId w:val="10"/>
  </w:num>
  <w:num w:numId="6" w16cid:durableId="1637370635">
    <w:abstractNumId w:val="1"/>
  </w:num>
  <w:num w:numId="7" w16cid:durableId="88937185">
    <w:abstractNumId w:val="0"/>
  </w:num>
  <w:num w:numId="8" w16cid:durableId="998735068">
    <w:abstractNumId w:val="6"/>
  </w:num>
  <w:num w:numId="9" w16cid:durableId="1944609468">
    <w:abstractNumId w:val="7"/>
  </w:num>
  <w:num w:numId="10" w16cid:durableId="1532838719">
    <w:abstractNumId w:val="8"/>
  </w:num>
  <w:num w:numId="11" w16cid:durableId="1425305240">
    <w:abstractNumId w:val="12"/>
  </w:num>
  <w:num w:numId="12" w16cid:durableId="388695471">
    <w:abstractNumId w:val="13"/>
  </w:num>
  <w:num w:numId="13" w16cid:durableId="616104687">
    <w:abstractNumId w:val="4"/>
  </w:num>
  <w:num w:numId="14" w16cid:durableId="1157651932">
    <w:abstractNumId w:val="3"/>
  </w:num>
  <w:num w:numId="15" w16cid:durableId="188817766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m Dent Oral Epidemiology_NEW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2xa50vp2z08ed9e9xsr2lvzpsd95e005r&quot;&gt;Charité&lt;record-ids&gt;&lt;item&gt;56&lt;/item&gt;&lt;item&gt;57&lt;/item&gt;&lt;item&gt;58&lt;/item&gt;&lt;item&gt;61&lt;/item&gt;&lt;item&gt;63&lt;/item&gt;&lt;item&gt;64&lt;/item&gt;&lt;item&gt;65&lt;/item&gt;&lt;item&gt;67&lt;/item&gt;&lt;item&gt;73&lt;/item&gt;&lt;item&gt;76&lt;/item&gt;&lt;item&gt;77&lt;/item&gt;&lt;item&gt;78&lt;/item&gt;&lt;item&gt;79&lt;/item&gt;&lt;item&gt;80&lt;/item&gt;&lt;item&gt;84&lt;/item&gt;&lt;item&gt;85&lt;/item&gt;&lt;item&gt;120&lt;/item&gt;&lt;item&gt;121&lt;/item&gt;&lt;item&gt;122&lt;/item&gt;&lt;item&gt;125&lt;/item&gt;&lt;item&gt;129&lt;/item&gt;&lt;item&gt;131&lt;/item&gt;&lt;item&gt;132&lt;/item&gt;&lt;item&gt;135&lt;/item&gt;&lt;item&gt;137&lt;/item&gt;&lt;item&gt;138&lt;/item&gt;&lt;item&gt;175&lt;/item&gt;&lt;item&gt;177&lt;/item&gt;&lt;item&gt;178&lt;/item&gt;&lt;item&gt;180&lt;/item&gt;&lt;item&gt;181&lt;/item&gt;&lt;item&gt;208&lt;/item&gt;&lt;item&gt;215&lt;/item&gt;&lt;item&gt;216&lt;/item&gt;&lt;item&gt;338&lt;/item&gt;&lt;item&gt;339&lt;/item&gt;&lt;item&gt;345&lt;/item&gt;&lt;item&gt;347&lt;/item&gt;&lt;item&gt;348&lt;/item&gt;&lt;item&gt;349&lt;/item&gt;&lt;item&gt;350&lt;/item&gt;&lt;item&gt;351&lt;/item&gt;&lt;item&gt;352&lt;/item&gt;&lt;item&gt;353&lt;/item&gt;&lt;item&gt;354&lt;/item&gt;&lt;item&gt;358&lt;/item&gt;&lt;item&gt;359&lt;/item&gt;&lt;item&gt;388&lt;/item&gt;&lt;item&gt;391&lt;/item&gt;&lt;item&gt;392&lt;/item&gt;&lt;item&gt;394&lt;/item&gt;&lt;item&gt;463&lt;/item&gt;&lt;item&gt;469&lt;/item&gt;&lt;item&gt;470&lt;/item&gt;&lt;item&gt;475&lt;/item&gt;&lt;item&gt;476&lt;/item&gt;&lt;/record-ids&gt;&lt;/item&gt;&lt;/Libraries&gt;"/>
  </w:docVars>
  <w:rsids>
    <w:rsidRoot w:val="00CA0563"/>
    <w:rsid w:val="0000032C"/>
    <w:rsid w:val="000009F4"/>
    <w:rsid w:val="000009FF"/>
    <w:rsid w:val="00000C97"/>
    <w:rsid w:val="00002687"/>
    <w:rsid w:val="00002D78"/>
    <w:rsid w:val="0000306E"/>
    <w:rsid w:val="000031ED"/>
    <w:rsid w:val="000034F8"/>
    <w:rsid w:val="00003DFE"/>
    <w:rsid w:val="000046BF"/>
    <w:rsid w:val="000047D4"/>
    <w:rsid w:val="00004B7C"/>
    <w:rsid w:val="00005F18"/>
    <w:rsid w:val="000064A9"/>
    <w:rsid w:val="00006911"/>
    <w:rsid w:val="0000743A"/>
    <w:rsid w:val="00007E9F"/>
    <w:rsid w:val="0001013C"/>
    <w:rsid w:val="0001025A"/>
    <w:rsid w:val="000106B1"/>
    <w:rsid w:val="000106E5"/>
    <w:rsid w:val="0001113F"/>
    <w:rsid w:val="0001183A"/>
    <w:rsid w:val="00012713"/>
    <w:rsid w:val="000128A2"/>
    <w:rsid w:val="00012A2A"/>
    <w:rsid w:val="00012AD9"/>
    <w:rsid w:val="00012BFF"/>
    <w:rsid w:val="0001386D"/>
    <w:rsid w:val="000138EC"/>
    <w:rsid w:val="00013974"/>
    <w:rsid w:val="00013AEC"/>
    <w:rsid w:val="00014205"/>
    <w:rsid w:val="000148B9"/>
    <w:rsid w:val="00015330"/>
    <w:rsid w:val="00015742"/>
    <w:rsid w:val="000159FB"/>
    <w:rsid w:val="0001647B"/>
    <w:rsid w:val="0001668D"/>
    <w:rsid w:val="00016F9E"/>
    <w:rsid w:val="00016FE1"/>
    <w:rsid w:val="0001705C"/>
    <w:rsid w:val="00017733"/>
    <w:rsid w:val="000206B0"/>
    <w:rsid w:val="00020895"/>
    <w:rsid w:val="000214B0"/>
    <w:rsid w:val="000214EB"/>
    <w:rsid w:val="000218BA"/>
    <w:rsid w:val="00021BA0"/>
    <w:rsid w:val="000229E4"/>
    <w:rsid w:val="00023DBC"/>
    <w:rsid w:val="00024160"/>
    <w:rsid w:val="000248CE"/>
    <w:rsid w:val="00027944"/>
    <w:rsid w:val="0002794A"/>
    <w:rsid w:val="00030696"/>
    <w:rsid w:val="00030CC2"/>
    <w:rsid w:val="00030F90"/>
    <w:rsid w:val="00031736"/>
    <w:rsid w:val="00032473"/>
    <w:rsid w:val="000333AA"/>
    <w:rsid w:val="000336EA"/>
    <w:rsid w:val="000342E9"/>
    <w:rsid w:val="00035D5C"/>
    <w:rsid w:val="00035EC7"/>
    <w:rsid w:val="00037222"/>
    <w:rsid w:val="000373C7"/>
    <w:rsid w:val="00037D49"/>
    <w:rsid w:val="0004087C"/>
    <w:rsid w:val="00040D9B"/>
    <w:rsid w:val="00040DD2"/>
    <w:rsid w:val="00040E02"/>
    <w:rsid w:val="0004177E"/>
    <w:rsid w:val="000417A6"/>
    <w:rsid w:val="00041967"/>
    <w:rsid w:val="00041A46"/>
    <w:rsid w:val="00041DDB"/>
    <w:rsid w:val="00042094"/>
    <w:rsid w:val="00044054"/>
    <w:rsid w:val="00044083"/>
    <w:rsid w:val="0004501A"/>
    <w:rsid w:val="00045446"/>
    <w:rsid w:val="00045960"/>
    <w:rsid w:val="00046759"/>
    <w:rsid w:val="00046CC2"/>
    <w:rsid w:val="000470C6"/>
    <w:rsid w:val="0004779B"/>
    <w:rsid w:val="00047FD5"/>
    <w:rsid w:val="00050747"/>
    <w:rsid w:val="00050EBF"/>
    <w:rsid w:val="00052011"/>
    <w:rsid w:val="0005298A"/>
    <w:rsid w:val="000533EC"/>
    <w:rsid w:val="00053427"/>
    <w:rsid w:val="0005369B"/>
    <w:rsid w:val="00053C3B"/>
    <w:rsid w:val="00053C4C"/>
    <w:rsid w:val="0005487E"/>
    <w:rsid w:val="00055541"/>
    <w:rsid w:val="000556E8"/>
    <w:rsid w:val="0006044F"/>
    <w:rsid w:val="0006049E"/>
    <w:rsid w:val="00060FE5"/>
    <w:rsid w:val="00061C13"/>
    <w:rsid w:val="00061F81"/>
    <w:rsid w:val="000629F7"/>
    <w:rsid w:val="00062B42"/>
    <w:rsid w:val="000635AF"/>
    <w:rsid w:val="0006369E"/>
    <w:rsid w:val="0006377A"/>
    <w:rsid w:val="00063894"/>
    <w:rsid w:val="00064DDA"/>
    <w:rsid w:val="00065111"/>
    <w:rsid w:val="000653A7"/>
    <w:rsid w:val="00066254"/>
    <w:rsid w:val="00066E27"/>
    <w:rsid w:val="00067045"/>
    <w:rsid w:val="00067504"/>
    <w:rsid w:val="00067CFE"/>
    <w:rsid w:val="00071161"/>
    <w:rsid w:val="000713B2"/>
    <w:rsid w:val="0007174C"/>
    <w:rsid w:val="00071BBA"/>
    <w:rsid w:val="00072F82"/>
    <w:rsid w:val="00073A65"/>
    <w:rsid w:val="00074080"/>
    <w:rsid w:val="000741AF"/>
    <w:rsid w:val="000766B5"/>
    <w:rsid w:val="00076A90"/>
    <w:rsid w:val="00076C63"/>
    <w:rsid w:val="00077138"/>
    <w:rsid w:val="000773E6"/>
    <w:rsid w:val="00077599"/>
    <w:rsid w:val="00077850"/>
    <w:rsid w:val="000804B0"/>
    <w:rsid w:val="00081092"/>
    <w:rsid w:val="00081133"/>
    <w:rsid w:val="00081502"/>
    <w:rsid w:val="00082AB8"/>
    <w:rsid w:val="00083B2D"/>
    <w:rsid w:val="00084FFA"/>
    <w:rsid w:val="00085BD3"/>
    <w:rsid w:val="000864A7"/>
    <w:rsid w:val="00086670"/>
    <w:rsid w:val="00086807"/>
    <w:rsid w:val="000868E0"/>
    <w:rsid w:val="0008697D"/>
    <w:rsid w:val="00086ACF"/>
    <w:rsid w:val="00086D8A"/>
    <w:rsid w:val="00086DDE"/>
    <w:rsid w:val="00087B26"/>
    <w:rsid w:val="00090345"/>
    <w:rsid w:val="000917AE"/>
    <w:rsid w:val="00092539"/>
    <w:rsid w:val="00092AC0"/>
    <w:rsid w:val="00093692"/>
    <w:rsid w:val="00093758"/>
    <w:rsid w:val="00093B66"/>
    <w:rsid w:val="000940C3"/>
    <w:rsid w:val="00094564"/>
    <w:rsid w:val="0009458A"/>
    <w:rsid w:val="0009483E"/>
    <w:rsid w:val="000949A0"/>
    <w:rsid w:val="00094D7C"/>
    <w:rsid w:val="00095106"/>
    <w:rsid w:val="00095D70"/>
    <w:rsid w:val="00096A68"/>
    <w:rsid w:val="00097B5C"/>
    <w:rsid w:val="000A0332"/>
    <w:rsid w:val="000A20A4"/>
    <w:rsid w:val="000A22BE"/>
    <w:rsid w:val="000A285B"/>
    <w:rsid w:val="000A29D8"/>
    <w:rsid w:val="000A33F8"/>
    <w:rsid w:val="000A4083"/>
    <w:rsid w:val="000A446F"/>
    <w:rsid w:val="000A4E38"/>
    <w:rsid w:val="000A4E83"/>
    <w:rsid w:val="000A50AF"/>
    <w:rsid w:val="000A5B30"/>
    <w:rsid w:val="000A6423"/>
    <w:rsid w:val="000A6B6F"/>
    <w:rsid w:val="000B117E"/>
    <w:rsid w:val="000B20ED"/>
    <w:rsid w:val="000B2143"/>
    <w:rsid w:val="000B23AD"/>
    <w:rsid w:val="000B291B"/>
    <w:rsid w:val="000B38F8"/>
    <w:rsid w:val="000B55FC"/>
    <w:rsid w:val="000B589C"/>
    <w:rsid w:val="000B58F2"/>
    <w:rsid w:val="000B5DB2"/>
    <w:rsid w:val="000B6108"/>
    <w:rsid w:val="000B679B"/>
    <w:rsid w:val="000B6C31"/>
    <w:rsid w:val="000B7433"/>
    <w:rsid w:val="000B7552"/>
    <w:rsid w:val="000B7752"/>
    <w:rsid w:val="000B7A43"/>
    <w:rsid w:val="000C044B"/>
    <w:rsid w:val="000C0548"/>
    <w:rsid w:val="000C0E0B"/>
    <w:rsid w:val="000C1C83"/>
    <w:rsid w:val="000C2615"/>
    <w:rsid w:val="000C2EB7"/>
    <w:rsid w:val="000C32F6"/>
    <w:rsid w:val="000C3E82"/>
    <w:rsid w:val="000C3F90"/>
    <w:rsid w:val="000C5517"/>
    <w:rsid w:val="000C5D87"/>
    <w:rsid w:val="000C6B7D"/>
    <w:rsid w:val="000C6FE9"/>
    <w:rsid w:val="000C7095"/>
    <w:rsid w:val="000C71E1"/>
    <w:rsid w:val="000C76AD"/>
    <w:rsid w:val="000C7C6F"/>
    <w:rsid w:val="000D0E4D"/>
    <w:rsid w:val="000D0F48"/>
    <w:rsid w:val="000D1042"/>
    <w:rsid w:val="000D1D7D"/>
    <w:rsid w:val="000D23AC"/>
    <w:rsid w:val="000D304C"/>
    <w:rsid w:val="000D328A"/>
    <w:rsid w:val="000D51B7"/>
    <w:rsid w:val="000D51E4"/>
    <w:rsid w:val="000D5751"/>
    <w:rsid w:val="000D59B6"/>
    <w:rsid w:val="000D5BDA"/>
    <w:rsid w:val="000D6087"/>
    <w:rsid w:val="000D6191"/>
    <w:rsid w:val="000D6586"/>
    <w:rsid w:val="000D6739"/>
    <w:rsid w:val="000E184F"/>
    <w:rsid w:val="000E1DC0"/>
    <w:rsid w:val="000E280A"/>
    <w:rsid w:val="000E36A1"/>
    <w:rsid w:val="000E3DEC"/>
    <w:rsid w:val="000E46B7"/>
    <w:rsid w:val="000E519A"/>
    <w:rsid w:val="000E5293"/>
    <w:rsid w:val="000E5823"/>
    <w:rsid w:val="000E62AD"/>
    <w:rsid w:val="000E6409"/>
    <w:rsid w:val="000E70CB"/>
    <w:rsid w:val="000F05D9"/>
    <w:rsid w:val="000F06CD"/>
    <w:rsid w:val="000F1995"/>
    <w:rsid w:val="000F20B3"/>
    <w:rsid w:val="000F22BD"/>
    <w:rsid w:val="000F2CFA"/>
    <w:rsid w:val="000F3071"/>
    <w:rsid w:val="000F33C1"/>
    <w:rsid w:val="000F3A85"/>
    <w:rsid w:val="000F4136"/>
    <w:rsid w:val="000F5348"/>
    <w:rsid w:val="000F57E8"/>
    <w:rsid w:val="000F5B1A"/>
    <w:rsid w:val="000F6108"/>
    <w:rsid w:val="000F634D"/>
    <w:rsid w:val="000F65C3"/>
    <w:rsid w:val="000F6CCD"/>
    <w:rsid w:val="000F769C"/>
    <w:rsid w:val="0010011E"/>
    <w:rsid w:val="00100DC8"/>
    <w:rsid w:val="001014FA"/>
    <w:rsid w:val="001016BF"/>
    <w:rsid w:val="00101A06"/>
    <w:rsid w:val="00101F8F"/>
    <w:rsid w:val="00102533"/>
    <w:rsid w:val="001026B8"/>
    <w:rsid w:val="00102AC4"/>
    <w:rsid w:val="0010478B"/>
    <w:rsid w:val="0010620F"/>
    <w:rsid w:val="00106B92"/>
    <w:rsid w:val="00106C33"/>
    <w:rsid w:val="00107648"/>
    <w:rsid w:val="00107655"/>
    <w:rsid w:val="00107BB5"/>
    <w:rsid w:val="00107D67"/>
    <w:rsid w:val="00107FA0"/>
    <w:rsid w:val="001129E9"/>
    <w:rsid w:val="0011329C"/>
    <w:rsid w:val="00113485"/>
    <w:rsid w:val="001136F5"/>
    <w:rsid w:val="001139A2"/>
    <w:rsid w:val="00114378"/>
    <w:rsid w:val="00114DE2"/>
    <w:rsid w:val="001160FE"/>
    <w:rsid w:val="001169D1"/>
    <w:rsid w:val="00116CB4"/>
    <w:rsid w:val="0011729B"/>
    <w:rsid w:val="00117538"/>
    <w:rsid w:val="0011758F"/>
    <w:rsid w:val="001219E3"/>
    <w:rsid w:val="00121B0D"/>
    <w:rsid w:val="0012256F"/>
    <w:rsid w:val="00122BC9"/>
    <w:rsid w:val="00122C56"/>
    <w:rsid w:val="00122FEF"/>
    <w:rsid w:val="00123206"/>
    <w:rsid w:val="001232EC"/>
    <w:rsid w:val="00123925"/>
    <w:rsid w:val="00123A5B"/>
    <w:rsid w:val="00124715"/>
    <w:rsid w:val="00124BD1"/>
    <w:rsid w:val="00124DDB"/>
    <w:rsid w:val="00124ECE"/>
    <w:rsid w:val="00124F3D"/>
    <w:rsid w:val="00124F40"/>
    <w:rsid w:val="0012511C"/>
    <w:rsid w:val="001251B1"/>
    <w:rsid w:val="0012614F"/>
    <w:rsid w:val="00126FB0"/>
    <w:rsid w:val="00127A3B"/>
    <w:rsid w:val="00132FA8"/>
    <w:rsid w:val="0013300E"/>
    <w:rsid w:val="0013334E"/>
    <w:rsid w:val="00133A75"/>
    <w:rsid w:val="00133C54"/>
    <w:rsid w:val="00135190"/>
    <w:rsid w:val="00135286"/>
    <w:rsid w:val="00135512"/>
    <w:rsid w:val="0013650C"/>
    <w:rsid w:val="001367C0"/>
    <w:rsid w:val="00136AC3"/>
    <w:rsid w:val="00136FEB"/>
    <w:rsid w:val="00137A89"/>
    <w:rsid w:val="00137C64"/>
    <w:rsid w:val="00140852"/>
    <w:rsid w:val="00140BBA"/>
    <w:rsid w:val="00142D9D"/>
    <w:rsid w:val="00142E45"/>
    <w:rsid w:val="00142FAC"/>
    <w:rsid w:val="00143785"/>
    <w:rsid w:val="00143828"/>
    <w:rsid w:val="0014397A"/>
    <w:rsid w:val="00143B68"/>
    <w:rsid w:val="00143E82"/>
    <w:rsid w:val="0014446D"/>
    <w:rsid w:val="0014447F"/>
    <w:rsid w:val="00144797"/>
    <w:rsid w:val="0014581C"/>
    <w:rsid w:val="00146744"/>
    <w:rsid w:val="001470AA"/>
    <w:rsid w:val="001476B3"/>
    <w:rsid w:val="001478C6"/>
    <w:rsid w:val="00147AEE"/>
    <w:rsid w:val="001505B5"/>
    <w:rsid w:val="00151266"/>
    <w:rsid w:val="00151CF9"/>
    <w:rsid w:val="00152A34"/>
    <w:rsid w:val="00154E3E"/>
    <w:rsid w:val="00156159"/>
    <w:rsid w:val="00156408"/>
    <w:rsid w:val="0015747F"/>
    <w:rsid w:val="001575E3"/>
    <w:rsid w:val="00157D0C"/>
    <w:rsid w:val="00160F24"/>
    <w:rsid w:val="00161D55"/>
    <w:rsid w:val="0016267D"/>
    <w:rsid w:val="00162B87"/>
    <w:rsid w:val="00163F33"/>
    <w:rsid w:val="001647A8"/>
    <w:rsid w:val="00164EDD"/>
    <w:rsid w:val="001662F8"/>
    <w:rsid w:val="001663C6"/>
    <w:rsid w:val="001664C4"/>
    <w:rsid w:val="0016662E"/>
    <w:rsid w:val="00166B95"/>
    <w:rsid w:val="001674AE"/>
    <w:rsid w:val="001675D1"/>
    <w:rsid w:val="001716A8"/>
    <w:rsid w:val="001724E9"/>
    <w:rsid w:val="00172891"/>
    <w:rsid w:val="001728B9"/>
    <w:rsid w:val="00174021"/>
    <w:rsid w:val="001746EB"/>
    <w:rsid w:val="001752F4"/>
    <w:rsid w:val="00175915"/>
    <w:rsid w:val="00175BD4"/>
    <w:rsid w:val="00176D29"/>
    <w:rsid w:val="00176D82"/>
    <w:rsid w:val="001806FE"/>
    <w:rsid w:val="00180C3B"/>
    <w:rsid w:val="00181CF1"/>
    <w:rsid w:val="00182DAD"/>
    <w:rsid w:val="0018460F"/>
    <w:rsid w:val="00184C28"/>
    <w:rsid w:val="00184D52"/>
    <w:rsid w:val="00185DC1"/>
    <w:rsid w:val="00186055"/>
    <w:rsid w:val="00186E59"/>
    <w:rsid w:val="00187C92"/>
    <w:rsid w:val="001903A4"/>
    <w:rsid w:val="00190EDE"/>
    <w:rsid w:val="00190F37"/>
    <w:rsid w:val="00191463"/>
    <w:rsid w:val="00191645"/>
    <w:rsid w:val="00191A6F"/>
    <w:rsid w:val="00192A5C"/>
    <w:rsid w:val="00192C6D"/>
    <w:rsid w:val="00193C4E"/>
    <w:rsid w:val="00194516"/>
    <w:rsid w:val="00194D7E"/>
    <w:rsid w:val="00194E6B"/>
    <w:rsid w:val="00195556"/>
    <w:rsid w:val="00195F63"/>
    <w:rsid w:val="001963AE"/>
    <w:rsid w:val="00197810"/>
    <w:rsid w:val="001978FF"/>
    <w:rsid w:val="00197D2D"/>
    <w:rsid w:val="001A0325"/>
    <w:rsid w:val="001A0A11"/>
    <w:rsid w:val="001A0F88"/>
    <w:rsid w:val="001A167D"/>
    <w:rsid w:val="001A1D31"/>
    <w:rsid w:val="001A2118"/>
    <w:rsid w:val="001A2B00"/>
    <w:rsid w:val="001A30DC"/>
    <w:rsid w:val="001A373F"/>
    <w:rsid w:val="001A3CC8"/>
    <w:rsid w:val="001A3E38"/>
    <w:rsid w:val="001A4151"/>
    <w:rsid w:val="001A5C3E"/>
    <w:rsid w:val="001A639F"/>
    <w:rsid w:val="001A68E2"/>
    <w:rsid w:val="001A7D2D"/>
    <w:rsid w:val="001B039D"/>
    <w:rsid w:val="001B1917"/>
    <w:rsid w:val="001B19D5"/>
    <w:rsid w:val="001B1C5B"/>
    <w:rsid w:val="001B1D58"/>
    <w:rsid w:val="001B1F20"/>
    <w:rsid w:val="001B2B10"/>
    <w:rsid w:val="001B2BAA"/>
    <w:rsid w:val="001B3A87"/>
    <w:rsid w:val="001B4F38"/>
    <w:rsid w:val="001B6654"/>
    <w:rsid w:val="001B6CF6"/>
    <w:rsid w:val="001B72BD"/>
    <w:rsid w:val="001B7545"/>
    <w:rsid w:val="001B7C93"/>
    <w:rsid w:val="001C1AD9"/>
    <w:rsid w:val="001C1C16"/>
    <w:rsid w:val="001C1CEB"/>
    <w:rsid w:val="001C1FB6"/>
    <w:rsid w:val="001C3CCD"/>
    <w:rsid w:val="001C4207"/>
    <w:rsid w:val="001C4376"/>
    <w:rsid w:val="001C49BB"/>
    <w:rsid w:val="001C51E2"/>
    <w:rsid w:val="001C5BEE"/>
    <w:rsid w:val="001C603D"/>
    <w:rsid w:val="001C69B5"/>
    <w:rsid w:val="001C6A58"/>
    <w:rsid w:val="001C6C7B"/>
    <w:rsid w:val="001C72F2"/>
    <w:rsid w:val="001C7E81"/>
    <w:rsid w:val="001D03C4"/>
    <w:rsid w:val="001D070F"/>
    <w:rsid w:val="001D0D42"/>
    <w:rsid w:val="001D1FCD"/>
    <w:rsid w:val="001D2099"/>
    <w:rsid w:val="001D219F"/>
    <w:rsid w:val="001D2CD0"/>
    <w:rsid w:val="001D3028"/>
    <w:rsid w:val="001D3282"/>
    <w:rsid w:val="001D3BC8"/>
    <w:rsid w:val="001D3D8D"/>
    <w:rsid w:val="001D40C0"/>
    <w:rsid w:val="001D43BC"/>
    <w:rsid w:val="001D5E45"/>
    <w:rsid w:val="001D6A25"/>
    <w:rsid w:val="001D6CB8"/>
    <w:rsid w:val="001D7463"/>
    <w:rsid w:val="001D7F9D"/>
    <w:rsid w:val="001E112B"/>
    <w:rsid w:val="001E1D7B"/>
    <w:rsid w:val="001E1E0E"/>
    <w:rsid w:val="001E2210"/>
    <w:rsid w:val="001E25F5"/>
    <w:rsid w:val="001E27C0"/>
    <w:rsid w:val="001E2C85"/>
    <w:rsid w:val="001E3033"/>
    <w:rsid w:val="001E3C6D"/>
    <w:rsid w:val="001E3E36"/>
    <w:rsid w:val="001E417E"/>
    <w:rsid w:val="001E4989"/>
    <w:rsid w:val="001E4D2E"/>
    <w:rsid w:val="001E5079"/>
    <w:rsid w:val="001E5098"/>
    <w:rsid w:val="001E5D25"/>
    <w:rsid w:val="001E66AE"/>
    <w:rsid w:val="001E7625"/>
    <w:rsid w:val="001E7CFB"/>
    <w:rsid w:val="001F0381"/>
    <w:rsid w:val="001F1C9A"/>
    <w:rsid w:val="001F2490"/>
    <w:rsid w:val="001F2A88"/>
    <w:rsid w:val="001F2B3F"/>
    <w:rsid w:val="001F3656"/>
    <w:rsid w:val="001F3A53"/>
    <w:rsid w:val="001F5A21"/>
    <w:rsid w:val="001F6229"/>
    <w:rsid w:val="001F6617"/>
    <w:rsid w:val="001F6EBB"/>
    <w:rsid w:val="001F6F46"/>
    <w:rsid w:val="001F76BA"/>
    <w:rsid w:val="002007F1"/>
    <w:rsid w:val="00200BF2"/>
    <w:rsid w:val="0020104D"/>
    <w:rsid w:val="002013B2"/>
    <w:rsid w:val="00201DD6"/>
    <w:rsid w:val="002027F8"/>
    <w:rsid w:val="00202E6F"/>
    <w:rsid w:val="00203372"/>
    <w:rsid w:val="00203EA3"/>
    <w:rsid w:val="00205040"/>
    <w:rsid w:val="0020641D"/>
    <w:rsid w:val="00207777"/>
    <w:rsid w:val="00207A45"/>
    <w:rsid w:val="00207B37"/>
    <w:rsid w:val="00210E51"/>
    <w:rsid w:val="00211A2F"/>
    <w:rsid w:val="0021232E"/>
    <w:rsid w:val="00212FED"/>
    <w:rsid w:val="00213790"/>
    <w:rsid w:val="00213975"/>
    <w:rsid w:val="0021406C"/>
    <w:rsid w:val="0021441C"/>
    <w:rsid w:val="002155FE"/>
    <w:rsid w:val="00215B83"/>
    <w:rsid w:val="0021639A"/>
    <w:rsid w:val="00216534"/>
    <w:rsid w:val="00217DBF"/>
    <w:rsid w:val="00221ADF"/>
    <w:rsid w:val="00221EB2"/>
    <w:rsid w:val="00222117"/>
    <w:rsid w:val="002221FA"/>
    <w:rsid w:val="00222E0F"/>
    <w:rsid w:val="00223105"/>
    <w:rsid w:val="002233AD"/>
    <w:rsid w:val="002236F1"/>
    <w:rsid w:val="00223CB1"/>
    <w:rsid w:val="00223CB2"/>
    <w:rsid w:val="00224F6B"/>
    <w:rsid w:val="002275E1"/>
    <w:rsid w:val="0023026C"/>
    <w:rsid w:val="00230900"/>
    <w:rsid w:val="00230C38"/>
    <w:rsid w:val="00230CBB"/>
    <w:rsid w:val="00230D7A"/>
    <w:rsid w:val="00231FF4"/>
    <w:rsid w:val="00232DCF"/>
    <w:rsid w:val="00233C6F"/>
    <w:rsid w:val="002342EE"/>
    <w:rsid w:val="00234538"/>
    <w:rsid w:val="0023471A"/>
    <w:rsid w:val="00235549"/>
    <w:rsid w:val="00235835"/>
    <w:rsid w:val="00235ACD"/>
    <w:rsid w:val="00235D77"/>
    <w:rsid w:val="00237042"/>
    <w:rsid w:val="0023741D"/>
    <w:rsid w:val="00237608"/>
    <w:rsid w:val="0024012B"/>
    <w:rsid w:val="00240238"/>
    <w:rsid w:val="00240BD2"/>
    <w:rsid w:val="002410B6"/>
    <w:rsid w:val="002419FF"/>
    <w:rsid w:val="00242143"/>
    <w:rsid w:val="002427D7"/>
    <w:rsid w:val="00242866"/>
    <w:rsid w:val="00242B8B"/>
    <w:rsid w:val="00242D4E"/>
    <w:rsid w:val="00242FD7"/>
    <w:rsid w:val="0024378E"/>
    <w:rsid w:val="002441E5"/>
    <w:rsid w:val="0024453D"/>
    <w:rsid w:val="00244F44"/>
    <w:rsid w:val="002461CF"/>
    <w:rsid w:val="00246D46"/>
    <w:rsid w:val="00250C04"/>
    <w:rsid w:val="00251118"/>
    <w:rsid w:val="0025174A"/>
    <w:rsid w:val="00251C02"/>
    <w:rsid w:val="002531C3"/>
    <w:rsid w:val="002538B6"/>
    <w:rsid w:val="00253D03"/>
    <w:rsid w:val="002544B7"/>
    <w:rsid w:val="002546CC"/>
    <w:rsid w:val="00254F2E"/>
    <w:rsid w:val="00255285"/>
    <w:rsid w:val="002556A0"/>
    <w:rsid w:val="00255942"/>
    <w:rsid w:val="002574E1"/>
    <w:rsid w:val="0025775B"/>
    <w:rsid w:val="002578A0"/>
    <w:rsid w:val="00261039"/>
    <w:rsid w:val="002614B9"/>
    <w:rsid w:val="00261CDA"/>
    <w:rsid w:val="0026247D"/>
    <w:rsid w:val="0026250A"/>
    <w:rsid w:val="00262BCA"/>
    <w:rsid w:val="00263AAA"/>
    <w:rsid w:val="00263E90"/>
    <w:rsid w:val="00266045"/>
    <w:rsid w:val="00266163"/>
    <w:rsid w:val="00266263"/>
    <w:rsid w:val="00266441"/>
    <w:rsid w:val="00266DA5"/>
    <w:rsid w:val="00266F23"/>
    <w:rsid w:val="0027000C"/>
    <w:rsid w:val="0027121D"/>
    <w:rsid w:val="00271427"/>
    <w:rsid w:val="00271FB1"/>
    <w:rsid w:val="002722DF"/>
    <w:rsid w:val="00272FB6"/>
    <w:rsid w:val="0027334C"/>
    <w:rsid w:val="002742A1"/>
    <w:rsid w:val="0027520A"/>
    <w:rsid w:val="00275A68"/>
    <w:rsid w:val="0027619F"/>
    <w:rsid w:val="002765D0"/>
    <w:rsid w:val="002765F6"/>
    <w:rsid w:val="00276D0C"/>
    <w:rsid w:val="00277AED"/>
    <w:rsid w:val="0028000B"/>
    <w:rsid w:val="0028001C"/>
    <w:rsid w:val="002801F9"/>
    <w:rsid w:val="0028090A"/>
    <w:rsid w:val="00280917"/>
    <w:rsid w:val="0028220E"/>
    <w:rsid w:val="00286515"/>
    <w:rsid w:val="00286BF4"/>
    <w:rsid w:val="00291090"/>
    <w:rsid w:val="0029114C"/>
    <w:rsid w:val="00291CFF"/>
    <w:rsid w:val="00292565"/>
    <w:rsid w:val="00292B69"/>
    <w:rsid w:val="002938EA"/>
    <w:rsid w:val="00293B53"/>
    <w:rsid w:val="002942AB"/>
    <w:rsid w:val="002943C9"/>
    <w:rsid w:val="002957EC"/>
    <w:rsid w:val="00295E27"/>
    <w:rsid w:val="00296643"/>
    <w:rsid w:val="00297CBB"/>
    <w:rsid w:val="00297FD5"/>
    <w:rsid w:val="002A2436"/>
    <w:rsid w:val="002A2D33"/>
    <w:rsid w:val="002A3794"/>
    <w:rsid w:val="002A37A2"/>
    <w:rsid w:val="002A39E9"/>
    <w:rsid w:val="002A4173"/>
    <w:rsid w:val="002A4464"/>
    <w:rsid w:val="002A5388"/>
    <w:rsid w:val="002A549E"/>
    <w:rsid w:val="002A65E6"/>
    <w:rsid w:val="002A6657"/>
    <w:rsid w:val="002A6A8A"/>
    <w:rsid w:val="002B1F1E"/>
    <w:rsid w:val="002B2663"/>
    <w:rsid w:val="002B26FF"/>
    <w:rsid w:val="002B2F08"/>
    <w:rsid w:val="002B3B4A"/>
    <w:rsid w:val="002B3F4D"/>
    <w:rsid w:val="002B445D"/>
    <w:rsid w:val="002B4736"/>
    <w:rsid w:val="002B5036"/>
    <w:rsid w:val="002B50E2"/>
    <w:rsid w:val="002B5A8D"/>
    <w:rsid w:val="002B6077"/>
    <w:rsid w:val="002B6F3D"/>
    <w:rsid w:val="002B7200"/>
    <w:rsid w:val="002B7A98"/>
    <w:rsid w:val="002B7D96"/>
    <w:rsid w:val="002C0267"/>
    <w:rsid w:val="002C1A9A"/>
    <w:rsid w:val="002C2C8D"/>
    <w:rsid w:val="002C418F"/>
    <w:rsid w:val="002C4A6C"/>
    <w:rsid w:val="002C655F"/>
    <w:rsid w:val="002C65F2"/>
    <w:rsid w:val="002C71DC"/>
    <w:rsid w:val="002C76EF"/>
    <w:rsid w:val="002C7B34"/>
    <w:rsid w:val="002C7E0C"/>
    <w:rsid w:val="002D0336"/>
    <w:rsid w:val="002D0EA3"/>
    <w:rsid w:val="002D1EF1"/>
    <w:rsid w:val="002D2A99"/>
    <w:rsid w:val="002D3074"/>
    <w:rsid w:val="002D3747"/>
    <w:rsid w:val="002D423D"/>
    <w:rsid w:val="002D46CE"/>
    <w:rsid w:val="002D50A8"/>
    <w:rsid w:val="002D5287"/>
    <w:rsid w:val="002D6473"/>
    <w:rsid w:val="002D6ADE"/>
    <w:rsid w:val="002E0065"/>
    <w:rsid w:val="002E0FC5"/>
    <w:rsid w:val="002E1B9E"/>
    <w:rsid w:val="002E30EF"/>
    <w:rsid w:val="002E3438"/>
    <w:rsid w:val="002E53BA"/>
    <w:rsid w:val="002E5C4D"/>
    <w:rsid w:val="002E63BC"/>
    <w:rsid w:val="002E66FC"/>
    <w:rsid w:val="002E6F76"/>
    <w:rsid w:val="002E7DB0"/>
    <w:rsid w:val="002F0351"/>
    <w:rsid w:val="002F109E"/>
    <w:rsid w:val="002F1367"/>
    <w:rsid w:val="002F14FE"/>
    <w:rsid w:val="002F2508"/>
    <w:rsid w:val="002F3D7D"/>
    <w:rsid w:val="002F4B7D"/>
    <w:rsid w:val="002F5FC8"/>
    <w:rsid w:val="002F63EB"/>
    <w:rsid w:val="002F6760"/>
    <w:rsid w:val="002F67BC"/>
    <w:rsid w:val="002F7239"/>
    <w:rsid w:val="003000B4"/>
    <w:rsid w:val="003000C6"/>
    <w:rsid w:val="003005EA"/>
    <w:rsid w:val="00301593"/>
    <w:rsid w:val="00301D79"/>
    <w:rsid w:val="00302069"/>
    <w:rsid w:val="00302091"/>
    <w:rsid w:val="0030371E"/>
    <w:rsid w:val="00303811"/>
    <w:rsid w:val="00303E46"/>
    <w:rsid w:val="00304F9B"/>
    <w:rsid w:val="00305505"/>
    <w:rsid w:val="003055B9"/>
    <w:rsid w:val="00305621"/>
    <w:rsid w:val="003074FF"/>
    <w:rsid w:val="00307E65"/>
    <w:rsid w:val="003101B2"/>
    <w:rsid w:val="00310703"/>
    <w:rsid w:val="00310B3A"/>
    <w:rsid w:val="00310C03"/>
    <w:rsid w:val="00310C4A"/>
    <w:rsid w:val="0031100E"/>
    <w:rsid w:val="0031130D"/>
    <w:rsid w:val="00311338"/>
    <w:rsid w:val="0031206B"/>
    <w:rsid w:val="00312CD1"/>
    <w:rsid w:val="003144A0"/>
    <w:rsid w:val="00314D92"/>
    <w:rsid w:val="00314EA0"/>
    <w:rsid w:val="00315421"/>
    <w:rsid w:val="003159EE"/>
    <w:rsid w:val="00316757"/>
    <w:rsid w:val="003167FC"/>
    <w:rsid w:val="003169ED"/>
    <w:rsid w:val="00316A5B"/>
    <w:rsid w:val="00316F9B"/>
    <w:rsid w:val="003172A9"/>
    <w:rsid w:val="00317B83"/>
    <w:rsid w:val="00320880"/>
    <w:rsid w:val="00321210"/>
    <w:rsid w:val="00321C03"/>
    <w:rsid w:val="00322376"/>
    <w:rsid w:val="00322B79"/>
    <w:rsid w:val="00322C28"/>
    <w:rsid w:val="0032313C"/>
    <w:rsid w:val="0032440B"/>
    <w:rsid w:val="0032458E"/>
    <w:rsid w:val="003248A0"/>
    <w:rsid w:val="00324C69"/>
    <w:rsid w:val="003250AF"/>
    <w:rsid w:val="0032708F"/>
    <w:rsid w:val="003272DF"/>
    <w:rsid w:val="003313BE"/>
    <w:rsid w:val="00332067"/>
    <w:rsid w:val="00332835"/>
    <w:rsid w:val="0033365E"/>
    <w:rsid w:val="00333897"/>
    <w:rsid w:val="00334476"/>
    <w:rsid w:val="00334507"/>
    <w:rsid w:val="0033455B"/>
    <w:rsid w:val="00334B74"/>
    <w:rsid w:val="003352D1"/>
    <w:rsid w:val="003366C8"/>
    <w:rsid w:val="0033720C"/>
    <w:rsid w:val="003373ED"/>
    <w:rsid w:val="00337FC0"/>
    <w:rsid w:val="00340871"/>
    <w:rsid w:val="00340F56"/>
    <w:rsid w:val="00341258"/>
    <w:rsid w:val="00342152"/>
    <w:rsid w:val="00342B1E"/>
    <w:rsid w:val="00343343"/>
    <w:rsid w:val="0034368A"/>
    <w:rsid w:val="00343D96"/>
    <w:rsid w:val="00344375"/>
    <w:rsid w:val="00344BB3"/>
    <w:rsid w:val="00345760"/>
    <w:rsid w:val="003465A6"/>
    <w:rsid w:val="003466E7"/>
    <w:rsid w:val="00346807"/>
    <w:rsid w:val="00346EDA"/>
    <w:rsid w:val="00350D0E"/>
    <w:rsid w:val="0035106F"/>
    <w:rsid w:val="003529E2"/>
    <w:rsid w:val="003538B2"/>
    <w:rsid w:val="00353B7F"/>
    <w:rsid w:val="00353BA7"/>
    <w:rsid w:val="00354B2A"/>
    <w:rsid w:val="00354E1C"/>
    <w:rsid w:val="00355644"/>
    <w:rsid w:val="0035573B"/>
    <w:rsid w:val="00357629"/>
    <w:rsid w:val="00357C5B"/>
    <w:rsid w:val="003607ED"/>
    <w:rsid w:val="0036084E"/>
    <w:rsid w:val="00361A55"/>
    <w:rsid w:val="00362070"/>
    <w:rsid w:val="00362C06"/>
    <w:rsid w:val="00362DE1"/>
    <w:rsid w:val="0036301F"/>
    <w:rsid w:val="00363113"/>
    <w:rsid w:val="00363795"/>
    <w:rsid w:val="003642BE"/>
    <w:rsid w:val="003642CB"/>
    <w:rsid w:val="00367467"/>
    <w:rsid w:val="00367AB4"/>
    <w:rsid w:val="00367AD1"/>
    <w:rsid w:val="00367F9D"/>
    <w:rsid w:val="003709CB"/>
    <w:rsid w:val="00370D7C"/>
    <w:rsid w:val="003713B5"/>
    <w:rsid w:val="003729AF"/>
    <w:rsid w:val="00372CA1"/>
    <w:rsid w:val="00373069"/>
    <w:rsid w:val="003734DD"/>
    <w:rsid w:val="003738ED"/>
    <w:rsid w:val="00373B37"/>
    <w:rsid w:val="00373CE5"/>
    <w:rsid w:val="003748A1"/>
    <w:rsid w:val="00375D94"/>
    <w:rsid w:val="00376E19"/>
    <w:rsid w:val="0037763E"/>
    <w:rsid w:val="00377BFF"/>
    <w:rsid w:val="0038004E"/>
    <w:rsid w:val="0038098D"/>
    <w:rsid w:val="00381AF1"/>
    <w:rsid w:val="0038289C"/>
    <w:rsid w:val="00382C88"/>
    <w:rsid w:val="00382DFE"/>
    <w:rsid w:val="0038309B"/>
    <w:rsid w:val="003830C0"/>
    <w:rsid w:val="00383524"/>
    <w:rsid w:val="003835A0"/>
    <w:rsid w:val="00383734"/>
    <w:rsid w:val="00383EA6"/>
    <w:rsid w:val="003849AD"/>
    <w:rsid w:val="0038508A"/>
    <w:rsid w:val="003850C9"/>
    <w:rsid w:val="003864AA"/>
    <w:rsid w:val="00386FAD"/>
    <w:rsid w:val="00387422"/>
    <w:rsid w:val="0038753F"/>
    <w:rsid w:val="003902DB"/>
    <w:rsid w:val="0039117E"/>
    <w:rsid w:val="00391794"/>
    <w:rsid w:val="00392384"/>
    <w:rsid w:val="0039469B"/>
    <w:rsid w:val="00394F40"/>
    <w:rsid w:val="00395F48"/>
    <w:rsid w:val="00397042"/>
    <w:rsid w:val="003979DB"/>
    <w:rsid w:val="003A0305"/>
    <w:rsid w:val="003A07DF"/>
    <w:rsid w:val="003A08EB"/>
    <w:rsid w:val="003A197E"/>
    <w:rsid w:val="003A1A61"/>
    <w:rsid w:val="003A1F31"/>
    <w:rsid w:val="003A21F3"/>
    <w:rsid w:val="003A26A7"/>
    <w:rsid w:val="003A2D7E"/>
    <w:rsid w:val="003A2DE8"/>
    <w:rsid w:val="003A2FF5"/>
    <w:rsid w:val="003A327D"/>
    <w:rsid w:val="003A34AB"/>
    <w:rsid w:val="003A4C18"/>
    <w:rsid w:val="003A57CF"/>
    <w:rsid w:val="003A61FE"/>
    <w:rsid w:val="003A62FE"/>
    <w:rsid w:val="003A7157"/>
    <w:rsid w:val="003A7A8D"/>
    <w:rsid w:val="003A7D19"/>
    <w:rsid w:val="003A7E1E"/>
    <w:rsid w:val="003B1068"/>
    <w:rsid w:val="003B11CB"/>
    <w:rsid w:val="003B1492"/>
    <w:rsid w:val="003B1FF0"/>
    <w:rsid w:val="003B25CB"/>
    <w:rsid w:val="003B29CE"/>
    <w:rsid w:val="003B3CA9"/>
    <w:rsid w:val="003B54CD"/>
    <w:rsid w:val="003B6700"/>
    <w:rsid w:val="003C00D4"/>
    <w:rsid w:val="003C00F1"/>
    <w:rsid w:val="003C0640"/>
    <w:rsid w:val="003C2109"/>
    <w:rsid w:val="003C2D5D"/>
    <w:rsid w:val="003C2DE6"/>
    <w:rsid w:val="003C3256"/>
    <w:rsid w:val="003C4C9C"/>
    <w:rsid w:val="003C4D0C"/>
    <w:rsid w:val="003C546C"/>
    <w:rsid w:val="003C5B92"/>
    <w:rsid w:val="003C5DA4"/>
    <w:rsid w:val="003C5F63"/>
    <w:rsid w:val="003C607D"/>
    <w:rsid w:val="003C6094"/>
    <w:rsid w:val="003C67C7"/>
    <w:rsid w:val="003C6ABF"/>
    <w:rsid w:val="003C6B9A"/>
    <w:rsid w:val="003C7426"/>
    <w:rsid w:val="003C7454"/>
    <w:rsid w:val="003C7EF0"/>
    <w:rsid w:val="003C7F11"/>
    <w:rsid w:val="003D1153"/>
    <w:rsid w:val="003D17B1"/>
    <w:rsid w:val="003D1F31"/>
    <w:rsid w:val="003D25E7"/>
    <w:rsid w:val="003D2756"/>
    <w:rsid w:val="003D2784"/>
    <w:rsid w:val="003D34A3"/>
    <w:rsid w:val="003D35F2"/>
    <w:rsid w:val="003D59CA"/>
    <w:rsid w:val="003D5FC2"/>
    <w:rsid w:val="003D6800"/>
    <w:rsid w:val="003D69DA"/>
    <w:rsid w:val="003E0076"/>
    <w:rsid w:val="003E024E"/>
    <w:rsid w:val="003E08A2"/>
    <w:rsid w:val="003E0D85"/>
    <w:rsid w:val="003E1432"/>
    <w:rsid w:val="003E2320"/>
    <w:rsid w:val="003E2651"/>
    <w:rsid w:val="003E28FC"/>
    <w:rsid w:val="003E3DD3"/>
    <w:rsid w:val="003E45E6"/>
    <w:rsid w:val="003E4A16"/>
    <w:rsid w:val="003E4C66"/>
    <w:rsid w:val="003E5E6A"/>
    <w:rsid w:val="003E6262"/>
    <w:rsid w:val="003E673A"/>
    <w:rsid w:val="003E6D78"/>
    <w:rsid w:val="003E79FA"/>
    <w:rsid w:val="003E7E51"/>
    <w:rsid w:val="003F240F"/>
    <w:rsid w:val="003F33D9"/>
    <w:rsid w:val="003F3D95"/>
    <w:rsid w:val="003F4B84"/>
    <w:rsid w:val="003F4F53"/>
    <w:rsid w:val="003F510F"/>
    <w:rsid w:val="003F571A"/>
    <w:rsid w:val="003F6144"/>
    <w:rsid w:val="003F790A"/>
    <w:rsid w:val="0040005D"/>
    <w:rsid w:val="00401B62"/>
    <w:rsid w:val="00401DF4"/>
    <w:rsid w:val="00402AE2"/>
    <w:rsid w:val="00403792"/>
    <w:rsid w:val="0040380C"/>
    <w:rsid w:val="00405863"/>
    <w:rsid w:val="00405916"/>
    <w:rsid w:val="00405D51"/>
    <w:rsid w:val="00405D70"/>
    <w:rsid w:val="004070A1"/>
    <w:rsid w:val="00410D73"/>
    <w:rsid w:val="0041198A"/>
    <w:rsid w:val="00411F71"/>
    <w:rsid w:val="00412275"/>
    <w:rsid w:val="0041272C"/>
    <w:rsid w:val="004128AC"/>
    <w:rsid w:val="00412DD0"/>
    <w:rsid w:val="00412FB3"/>
    <w:rsid w:val="00413304"/>
    <w:rsid w:val="004135EE"/>
    <w:rsid w:val="00414262"/>
    <w:rsid w:val="0041632A"/>
    <w:rsid w:val="00416ED4"/>
    <w:rsid w:val="00416F69"/>
    <w:rsid w:val="00416F9C"/>
    <w:rsid w:val="00417525"/>
    <w:rsid w:val="00417FEC"/>
    <w:rsid w:val="0042016D"/>
    <w:rsid w:val="004204E9"/>
    <w:rsid w:val="004209B1"/>
    <w:rsid w:val="004210C6"/>
    <w:rsid w:val="004213DA"/>
    <w:rsid w:val="00421AEA"/>
    <w:rsid w:val="00421B7B"/>
    <w:rsid w:val="00421C87"/>
    <w:rsid w:val="0042238C"/>
    <w:rsid w:val="0042307D"/>
    <w:rsid w:val="004249FD"/>
    <w:rsid w:val="00424A2D"/>
    <w:rsid w:val="00424FB3"/>
    <w:rsid w:val="0042512E"/>
    <w:rsid w:val="0042519F"/>
    <w:rsid w:val="00425574"/>
    <w:rsid w:val="00425E9B"/>
    <w:rsid w:val="00426411"/>
    <w:rsid w:val="00427278"/>
    <w:rsid w:val="00431176"/>
    <w:rsid w:val="0043287F"/>
    <w:rsid w:val="00433E11"/>
    <w:rsid w:val="00434272"/>
    <w:rsid w:val="00434770"/>
    <w:rsid w:val="004358B7"/>
    <w:rsid w:val="004367B1"/>
    <w:rsid w:val="004375CD"/>
    <w:rsid w:val="00437943"/>
    <w:rsid w:val="004400B2"/>
    <w:rsid w:val="0044161F"/>
    <w:rsid w:val="00441AAB"/>
    <w:rsid w:val="00443047"/>
    <w:rsid w:val="004432BB"/>
    <w:rsid w:val="004442DF"/>
    <w:rsid w:val="00444404"/>
    <w:rsid w:val="00444499"/>
    <w:rsid w:val="00445AAF"/>
    <w:rsid w:val="0044666F"/>
    <w:rsid w:val="00446924"/>
    <w:rsid w:val="004469D9"/>
    <w:rsid w:val="00446A77"/>
    <w:rsid w:val="00446AFE"/>
    <w:rsid w:val="00446B8A"/>
    <w:rsid w:val="00447132"/>
    <w:rsid w:val="004471E7"/>
    <w:rsid w:val="00447480"/>
    <w:rsid w:val="00447EA9"/>
    <w:rsid w:val="00450783"/>
    <w:rsid w:val="00453103"/>
    <w:rsid w:val="00453392"/>
    <w:rsid w:val="00453429"/>
    <w:rsid w:val="004536AF"/>
    <w:rsid w:val="00453D73"/>
    <w:rsid w:val="0045485E"/>
    <w:rsid w:val="0045513B"/>
    <w:rsid w:val="00455797"/>
    <w:rsid w:val="00456AD1"/>
    <w:rsid w:val="00456B68"/>
    <w:rsid w:val="00456E25"/>
    <w:rsid w:val="0045778E"/>
    <w:rsid w:val="004602BE"/>
    <w:rsid w:val="0046110D"/>
    <w:rsid w:val="004625D8"/>
    <w:rsid w:val="00462A43"/>
    <w:rsid w:val="00464DA9"/>
    <w:rsid w:val="004663DF"/>
    <w:rsid w:val="00466ACE"/>
    <w:rsid w:val="00466F43"/>
    <w:rsid w:val="004673D5"/>
    <w:rsid w:val="00467402"/>
    <w:rsid w:val="00470211"/>
    <w:rsid w:val="00470C37"/>
    <w:rsid w:val="00471B99"/>
    <w:rsid w:val="0047276C"/>
    <w:rsid w:val="004727AA"/>
    <w:rsid w:val="00472C3D"/>
    <w:rsid w:val="00473080"/>
    <w:rsid w:val="004769D4"/>
    <w:rsid w:val="00477E70"/>
    <w:rsid w:val="00480736"/>
    <w:rsid w:val="00480FA8"/>
    <w:rsid w:val="0048137D"/>
    <w:rsid w:val="00481CF0"/>
    <w:rsid w:val="00481EB3"/>
    <w:rsid w:val="00482BC0"/>
    <w:rsid w:val="00482C13"/>
    <w:rsid w:val="00483068"/>
    <w:rsid w:val="004841F1"/>
    <w:rsid w:val="00484675"/>
    <w:rsid w:val="00484C0F"/>
    <w:rsid w:val="00485308"/>
    <w:rsid w:val="004859FB"/>
    <w:rsid w:val="00485D58"/>
    <w:rsid w:val="00486277"/>
    <w:rsid w:val="004862D1"/>
    <w:rsid w:val="004866C7"/>
    <w:rsid w:val="0048675C"/>
    <w:rsid w:val="0049047C"/>
    <w:rsid w:val="004907E8"/>
    <w:rsid w:val="004909F4"/>
    <w:rsid w:val="0049100E"/>
    <w:rsid w:val="00491197"/>
    <w:rsid w:val="004915FB"/>
    <w:rsid w:val="00491BD4"/>
    <w:rsid w:val="004923BF"/>
    <w:rsid w:val="00492563"/>
    <w:rsid w:val="004927C9"/>
    <w:rsid w:val="0049286A"/>
    <w:rsid w:val="00492D72"/>
    <w:rsid w:val="00492F34"/>
    <w:rsid w:val="00492F82"/>
    <w:rsid w:val="00493393"/>
    <w:rsid w:val="004940A6"/>
    <w:rsid w:val="00495F9D"/>
    <w:rsid w:val="004967AD"/>
    <w:rsid w:val="00496B3F"/>
    <w:rsid w:val="004975E9"/>
    <w:rsid w:val="00497E11"/>
    <w:rsid w:val="004A0E3B"/>
    <w:rsid w:val="004A1B2C"/>
    <w:rsid w:val="004A20F7"/>
    <w:rsid w:val="004A296B"/>
    <w:rsid w:val="004A2A3A"/>
    <w:rsid w:val="004A2B79"/>
    <w:rsid w:val="004A2FB7"/>
    <w:rsid w:val="004A33FA"/>
    <w:rsid w:val="004A363E"/>
    <w:rsid w:val="004A392F"/>
    <w:rsid w:val="004A42CC"/>
    <w:rsid w:val="004A4330"/>
    <w:rsid w:val="004A45DA"/>
    <w:rsid w:val="004A4CA3"/>
    <w:rsid w:val="004A4E24"/>
    <w:rsid w:val="004A50E7"/>
    <w:rsid w:val="004A5484"/>
    <w:rsid w:val="004A58AC"/>
    <w:rsid w:val="004A59D4"/>
    <w:rsid w:val="004A71A4"/>
    <w:rsid w:val="004A77C6"/>
    <w:rsid w:val="004A7BD1"/>
    <w:rsid w:val="004B007E"/>
    <w:rsid w:val="004B0347"/>
    <w:rsid w:val="004B04CA"/>
    <w:rsid w:val="004B1559"/>
    <w:rsid w:val="004B1FD6"/>
    <w:rsid w:val="004B3683"/>
    <w:rsid w:val="004B4207"/>
    <w:rsid w:val="004B63F2"/>
    <w:rsid w:val="004B6D08"/>
    <w:rsid w:val="004B7A54"/>
    <w:rsid w:val="004C1607"/>
    <w:rsid w:val="004C281A"/>
    <w:rsid w:val="004C35BF"/>
    <w:rsid w:val="004C36F4"/>
    <w:rsid w:val="004C3ED3"/>
    <w:rsid w:val="004C4344"/>
    <w:rsid w:val="004C4E4C"/>
    <w:rsid w:val="004C51C5"/>
    <w:rsid w:val="004C59A4"/>
    <w:rsid w:val="004C650F"/>
    <w:rsid w:val="004C6B36"/>
    <w:rsid w:val="004C6E72"/>
    <w:rsid w:val="004C71F0"/>
    <w:rsid w:val="004D0C09"/>
    <w:rsid w:val="004D11BC"/>
    <w:rsid w:val="004D1892"/>
    <w:rsid w:val="004D1B6E"/>
    <w:rsid w:val="004D2635"/>
    <w:rsid w:val="004D2930"/>
    <w:rsid w:val="004D36A8"/>
    <w:rsid w:val="004D3F63"/>
    <w:rsid w:val="004D4139"/>
    <w:rsid w:val="004D5465"/>
    <w:rsid w:val="004D56BC"/>
    <w:rsid w:val="004D605B"/>
    <w:rsid w:val="004D7323"/>
    <w:rsid w:val="004D7401"/>
    <w:rsid w:val="004D79CC"/>
    <w:rsid w:val="004E1210"/>
    <w:rsid w:val="004E1540"/>
    <w:rsid w:val="004E1A5C"/>
    <w:rsid w:val="004E1FF2"/>
    <w:rsid w:val="004E3A2A"/>
    <w:rsid w:val="004E5855"/>
    <w:rsid w:val="004E5E29"/>
    <w:rsid w:val="004E709E"/>
    <w:rsid w:val="004E715C"/>
    <w:rsid w:val="004E7622"/>
    <w:rsid w:val="004F01F5"/>
    <w:rsid w:val="004F0D9E"/>
    <w:rsid w:val="004F1A1B"/>
    <w:rsid w:val="004F1C4B"/>
    <w:rsid w:val="004F2489"/>
    <w:rsid w:val="004F4163"/>
    <w:rsid w:val="004F485C"/>
    <w:rsid w:val="004F5E58"/>
    <w:rsid w:val="004F5F07"/>
    <w:rsid w:val="004F6209"/>
    <w:rsid w:val="004F6723"/>
    <w:rsid w:val="004F6AF3"/>
    <w:rsid w:val="004F7EC1"/>
    <w:rsid w:val="004F7EE0"/>
    <w:rsid w:val="005005C8"/>
    <w:rsid w:val="005006DA"/>
    <w:rsid w:val="00501A5F"/>
    <w:rsid w:val="00502458"/>
    <w:rsid w:val="005034A8"/>
    <w:rsid w:val="00503D73"/>
    <w:rsid w:val="00503E22"/>
    <w:rsid w:val="005053D9"/>
    <w:rsid w:val="005055B1"/>
    <w:rsid w:val="005060FC"/>
    <w:rsid w:val="00506BAA"/>
    <w:rsid w:val="005071BF"/>
    <w:rsid w:val="00507374"/>
    <w:rsid w:val="0050777F"/>
    <w:rsid w:val="00507E78"/>
    <w:rsid w:val="005104B9"/>
    <w:rsid w:val="005109E3"/>
    <w:rsid w:val="0051163F"/>
    <w:rsid w:val="0051220A"/>
    <w:rsid w:val="00512263"/>
    <w:rsid w:val="005122FA"/>
    <w:rsid w:val="00512A4E"/>
    <w:rsid w:val="00512BC3"/>
    <w:rsid w:val="005130FC"/>
    <w:rsid w:val="00514C59"/>
    <w:rsid w:val="00515953"/>
    <w:rsid w:val="00515CEE"/>
    <w:rsid w:val="00515E4D"/>
    <w:rsid w:val="00515ED9"/>
    <w:rsid w:val="0051619F"/>
    <w:rsid w:val="00516EC2"/>
    <w:rsid w:val="005201F9"/>
    <w:rsid w:val="00520594"/>
    <w:rsid w:val="00521DB7"/>
    <w:rsid w:val="00522976"/>
    <w:rsid w:val="00523069"/>
    <w:rsid w:val="005246EA"/>
    <w:rsid w:val="00524DC4"/>
    <w:rsid w:val="00524FEC"/>
    <w:rsid w:val="00525AAD"/>
    <w:rsid w:val="00525B2A"/>
    <w:rsid w:val="005260FD"/>
    <w:rsid w:val="005269C2"/>
    <w:rsid w:val="00527C79"/>
    <w:rsid w:val="00530035"/>
    <w:rsid w:val="00530ADB"/>
    <w:rsid w:val="00530B89"/>
    <w:rsid w:val="005316D4"/>
    <w:rsid w:val="00531DA7"/>
    <w:rsid w:val="00531EBF"/>
    <w:rsid w:val="00532C9E"/>
    <w:rsid w:val="00533CCB"/>
    <w:rsid w:val="00534814"/>
    <w:rsid w:val="00535822"/>
    <w:rsid w:val="005359EA"/>
    <w:rsid w:val="00535AB1"/>
    <w:rsid w:val="00535F63"/>
    <w:rsid w:val="00536CA1"/>
    <w:rsid w:val="005370FE"/>
    <w:rsid w:val="00537173"/>
    <w:rsid w:val="00540D56"/>
    <w:rsid w:val="005415AA"/>
    <w:rsid w:val="005433E2"/>
    <w:rsid w:val="005435AC"/>
    <w:rsid w:val="00544684"/>
    <w:rsid w:val="005446E9"/>
    <w:rsid w:val="00545DAD"/>
    <w:rsid w:val="00546073"/>
    <w:rsid w:val="00546ECF"/>
    <w:rsid w:val="00547339"/>
    <w:rsid w:val="00551940"/>
    <w:rsid w:val="00551F09"/>
    <w:rsid w:val="005530A7"/>
    <w:rsid w:val="00553908"/>
    <w:rsid w:val="0055390B"/>
    <w:rsid w:val="00553ED6"/>
    <w:rsid w:val="00553F59"/>
    <w:rsid w:val="005540AF"/>
    <w:rsid w:val="0055416E"/>
    <w:rsid w:val="0055441A"/>
    <w:rsid w:val="005546BB"/>
    <w:rsid w:val="00554958"/>
    <w:rsid w:val="00556DB3"/>
    <w:rsid w:val="00557C8B"/>
    <w:rsid w:val="00557E4D"/>
    <w:rsid w:val="005600EC"/>
    <w:rsid w:val="005612B6"/>
    <w:rsid w:val="0056141D"/>
    <w:rsid w:val="00562463"/>
    <w:rsid w:val="005633D0"/>
    <w:rsid w:val="0056442E"/>
    <w:rsid w:val="005645E9"/>
    <w:rsid w:val="005647AF"/>
    <w:rsid w:val="0056573D"/>
    <w:rsid w:val="0056575F"/>
    <w:rsid w:val="00565AA9"/>
    <w:rsid w:val="00565E9F"/>
    <w:rsid w:val="0056602C"/>
    <w:rsid w:val="005661B9"/>
    <w:rsid w:val="00566F63"/>
    <w:rsid w:val="00567158"/>
    <w:rsid w:val="00570293"/>
    <w:rsid w:val="00570B8F"/>
    <w:rsid w:val="00571D82"/>
    <w:rsid w:val="0057202C"/>
    <w:rsid w:val="005721D7"/>
    <w:rsid w:val="00572AEB"/>
    <w:rsid w:val="0057311A"/>
    <w:rsid w:val="0057408F"/>
    <w:rsid w:val="00574471"/>
    <w:rsid w:val="0057464B"/>
    <w:rsid w:val="00574F60"/>
    <w:rsid w:val="00577088"/>
    <w:rsid w:val="00577978"/>
    <w:rsid w:val="005806DC"/>
    <w:rsid w:val="005821A3"/>
    <w:rsid w:val="00582363"/>
    <w:rsid w:val="00582D8A"/>
    <w:rsid w:val="00583035"/>
    <w:rsid w:val="0058328C"/>
    <w:rsid w:val="00586471"/>
    <w:rsid w:val="00587D6F"/>
    <w:rsid w:val="005903CF"/>
    <w:rsid w:val="005911FD"/>
    <w:rsid w:val="005912C0"/>
    <w:rsid w:val="00591355"/>
    <w:rsid w:val="00591405"/>
    <w:rsid w:val="00591A68"/>
    <w:rsid w:val="005923CD"/>
    <w:rsid w:val="00592F4B"/>
    <w:rsid w:val="005959F7"/>
    <w:rsid w:val="00595B00"/>
    <w:rsid w:val="00596A65"/>
    <w:rsid w:val="00596B25"/>
    <w:rsid w:val="00596FAE"/>
    <w:rsid w:val="00597181"/>
    <w:rsid w:val="005A2141"/>
    <w:rsid w:val="005A294A"/>
    <w:rsid w:val="005A2F2F"/>
    <w:rsid w:val="005A307D"/>
    <w:rsid w:val="005A3F21"/>
    <w:rsid w:val="005A43C0"/>
    <w:rsid w:val="005A4FF4"/>
    <w:rsid w:val="005A5DA7"/>
    <w:rsid w:val="005A6331"/>
    <w:rsid w:val="005A6851"/>
    <w:rsid w:val="005A6CFC"/>
    <w:rsid w:val="005A7598"/>
    <w:rsid w:val="005A778A"/>
    <w:rsid w:val="005B084A"/>
    <w:rsid w:val="005B0BF6"/>
    <w:rsid w:val="005B1627"/>
    <w:rsid w:val="005B17FC"/>
    <w:rsid w:val="005B32D0"/>
    <w:rsid w:val="005B4651"/>
    <w:rsid w:val="005B4A72"/>
    <w:rsid w:val="005B51B3"/>
    <w:rsid w:val="005B5881"/>
    <w:rsid w:val="005B58CC"/>
    <w:rsid w:val="005B5A33"/>
    <w:rsid w:val="005B5F78"/>
    <w:rsid w:val="005B69DA"/>
    <w:rsid w:val="005B70CC"/>
    <w:rsid w:val="005B711D"/>
    <w:rsid w:val="005B73A8"/>
    <w:rsid w:val="005B7790"/>
    <w:rsid w:val="005B798E"/>
    <w:rsid w:val="005B7F9E"/>
    <w:rsid w:val="005C0151"/>
    <w:rsid w:val="005C11EE"/>
    <w:rsid w:val="005C16F1"/>
    <w:rsid w:val="005C2360"/>
    <w:rsid w:val="005C2E03"/>
    <w:rsid w:val="005C523C"/>
    <w:rsid w:val="005C58B3"/>
    <w:rsid w:val="005C5C72"/>
    <w:rsid w:val="005C5E9B"/>
    <w:rsid w:val="005C5F84"/>
    <w:rsid w:val="005C64FF"/>
    <w:rsid w:val="005C6516"/>
    <w:rsid w:val="005C6CA5"/>
    <w:rsid w:val="005C6CA7"/>
    <w:rsid w:val="005C72C4"/>
    <w:rsid w:val="005C7DC6"/>
    <w:rsid w:val="005D0E41"/>
    <w:rsid w:val="005D1452"/>
    <w:rsid w:val="005D17E3"/>
    <w:rsid w:val="005D2BF3"/>
    <w:rsid w:val="005D2C3E"/>
    <w:rsid w:val="005D335B"/>
    <w:rsid w:val="005D342E"/>
    <w:rsid w:val="005D3B97"/>
    <w:rsid w:val="005D4ECF"/>
    <w:rsid w:val="005D5252"/>
    <w:rsid w:val="005D526D"/>
    <w:rsid w:val="005D555F"/>
    <w:rsid w:val="005D55A1"/>
    <w:rsid w:val="005D6E64"/>
    <w:rsid w:val="005E04A9"/>
    <w:rsid w:val="005E04CB"/>
    <w:rsid w:val="005E08A0"/>
    <w:rsid w:val="005E095D"/>
    <w:rsid w:val="005E0ED5"/>
    <w:rsid w:val="005E14D1"/>
    <w:rsid w:val="005E2302"/>
    <w:rsid w:val="005E2593"/>
    <w:rsid w:val="005E35CE"/>
    <w:rsid w:val="005E378F"/>
    <w:rsid w:val="005E38EF"/>
    <w:rsid w:val="005E405A"/>
    <w:rsid w:val="005E429F"/>
    <w:rsid w:val="005E44DB"/>
    <w:rsid w:val="005E4AE5"/>
    <w:rsid w:val="005E5B15"/>
    <w:rsid w:val="005F101B"/>
    <w:rsid w:val="005F122C"/>
    <w:rsid w:val="005F27E0"/>
    <w:rsid w:val="005F3338"/>
    <w:rsid w:val="005F3D40"/>
    <w:rsid w:val="005F42DC"/>
    <w:rsid w:val="005F48AE"/>
    <w:rsid w:val="005F56FF"/>
    <w:rsid w:val="005F622A"/>
    <w:rsid w:val="005F6858"/>
    <w:rsid w:val="005F7619"/>
    <w:rsid w:val="005F782D"/>
    <w:rsid w:val="00600325"/>
    <w:rsid w:val="00600CE8"/>
    <w:rsid w:val="006012C7"/>
    <w:rsid w:val="00601864"/>
    <w:rsid w:val="00601FC1"/>
    <w:rsid w:val="00602781"/>
    <w:rsid w:val="00604B80"/>
    <w:rsid w:val="00605CC9"/>
    <w:rsid w:val="00606112"/>
    <w:rsid w:val="006065ED"/>
    <w:rsid w:val="0060673F"/>
    <w:rsid w:val="00606C52"/>
    <w:rsid w:val="00607CB4"/>
    <w:rsid w:val="00610E3B"/>
    <w:rsid w:val="006121C9"/>
    <w:rsid w:val="00613A63"/>
    <w:rsid w:val="0061477A"/>
    <w:rsid w:val="00614F60"/>
    <w:rsid w:val="0061522C"/>
    <w:rsid w:val="006157D0"/>
    <w:rsid w:val="0061583A"/>
    <w:rsid w:val="00615EFE"/>
    <w:rsid w:val="00616062"/>
    <w:rsid w:val="00616806"/>
    <w:rsid w:val="00617255"/>
    <w:rsid w:val="00617D25"/>
    <w:rsid w:val="00620DCE"/>
    <w:rsid w:val="0062222B"/>
    <w:rsid w:val="006228E3"/>
    <w:rsid w:val="00622E8F"/>
    <w:rsid w:val="006231AA"/>
    <w:rsid w:val="00623A89"/>
    <w:rsid w:val="00623BAE"/>
    <w:rsid w:val="00623F90"/>
    <w:rsid w:val="00624445"/>
    <w:rsid w:val="00624510"/>
    <w:rsid w:val="00626683"/>
    <w:rsid w:val="006268C2"/>
    <w:rsid w:val="00626CA0"/>
    <w:rsid w:val="00627075"/>
    <w:rsid w:val="00627771"/>
    <w:rsid w:val="00627AE9"/>
    <w:rsid w:val="00631F6E"/>
    <w:rsid w:val="0063232F"/>
    <w:rsid w:val="006326B2"/>
    <w:rsid w:val="006329DE"/>
    <w:rsid w:val="00633827"/>
    <w:rsid w:val="00634C07"/>
    <w:rsid w:val="006351D3"/>
    <w:rsid w:val="00637295"/>
    <w:rsid w:val="00637703"/>
    <w:rsid w:val="006378E8"/>
    <w:rsid w:val="00640649"/>
    <w:rsid w:val="00641021"/>
    <w:rsid w:val="006411D2"/>
    <w:rsid w:val="00641574"/>
    <w:rsid w:val="006426F2"/>
    <w:rsid w:val="00645711"/>
    <w:rsid w:val="0064571A"/>
    <w:rsid w:val="00645E86"/>
    <w:rsid w:val="006463AC"/>
    <w:rsid w:val="00646EA4"/>
    <w:rsid w:val="0065072A"/>
    <w:rsid w:val="006507F4"/>
    <w:rsid w:val="00650A6E"/>
    <w:rsid w:val="00650C31"/>
    <w:rsid w:val="0065100C"/>
    <w:rsid w:val="00651302"/>
    <w:rsid w:val="0065192F"/>
    <w:rsid w:val="006519B9"/>
    <w:rsid w:val="006519D9"/>
    <w:rsid w:val="00651A42"/>
    <w:rsid w:val="00652C76"/>
    <w:rsid w:val="00652FEF"/>
    <w:rsid w:val="006536B9"/>
    <w:rsid w:val="00653811"/>
    <w:rsid w:val="0065555B"/>
    <w:rsid w:val="00655C62"/>
    <w:rsid w:val="00656165"/>
    <w:rsid w:val="00656394"/>
    <w:rsid w:val="006565A5"/>
    <w:rsid w:val="00656D13"/>
    <w:rsid w:val="00656D37"/>
    <w:rsid w:val="00657309"/>
    <w:rsid w:val="00657983"/>
    <w:rsid w:val="00660358"/>
    <w:rsid w:val="00660608"/>
    <w:rsid w:val="00660663"/>
    <w:rsid w:val="00660725"/>
    <w:rsid w:val="00660F15"/>
    <w:rsid w:val="0066101D"/>
    <w:rsid w:val="0066168A"/>
    <w:rsid w:val="0066224B"/>
    <w:rsid w:val="00662539"/>
    <w:rsid w:val="00662927"/>
    <w:rsid w:val="006629DC"/>
    <w:rsid w:val="00662D3C"/>
    <w:rsid w:val="00663DEE"/>
    <w:rsid w:val="00663E77"/>
    <w:rsid w:val="00664E0F"/>
    <w:rsid w:val="00664F97"/>
    <w:rsid w:val="006674D1"/>
    <w:rsid w:val="006719EA"/>
    <w:rsid w:val="00671E46"/>
    <w:rsid w:val="0067200B"/>
    <w:rsid w:val="006736C8"/>
    <w:rsid w:val="00673C04"/>
    <w:rsid w:val="006740A8"/>
    <w:rsid w:val="00675884"/>
    <w:rsid w:val="0067605C"/>
    <w:rsid w:val="00676447"/>
    <w:rsid w:val="00676B3E"/>
    <w:rsid w:val="00677D49"/>
    <w:rsid w:val="0068049E"/>
    <w:rsid w:val="00680DD6"/>
    <w:rsid w:val="00680F58"/>
    <w:rsid w:val="006819EE"/>
    <w:rsid w:val="00681A07"/>
    <w:rsid w:val="00681DB4"/>
    <w:rsid w:val="00681E25"/>
    <w:rsid w:val="006829E2"/>
    <w:rsid w:val="00683B05"/>
    <w:rsid w:val="00683D3E"/>
    <w:rsid w:val="00683E3B"/>
    <w:rsid w:val="006843EB"/>
    <w:rsid w:val="00685605"/>
    <w:rsid w:val="006856F8"/>
    <w:rsid w:val="00685836"/>
    <w:rsid w:val="0068659C"/>
    <w:rsid w:val="00687466"/>
    <w:rsid w:val="00687B6E"/>
    <w:rsid w:val="006907A4"/>
    <w:rsid w:val="00690C67"/>
    <w:rsid w:val="00690E10"/>
    <w:rsid w:val="00691C90"/>
    <w:rsid w:val="00691DC4"/>
    <w:rsid w:val="00692094"/>
    <w:rsid w:val="00693BD4"/>
    <w:rsid w:val="00693FA4"/>
    <w:rsid w:val="00694124"/>
    <w:rsid w:val="00694CB1"/>
    <w:rsid w:val="00695179"/>
    <w:rsid w:val="00696483"/>
    <w:rsid w:val="00696588"/>
    <w:rsid w:val="00696B4D"/>
    <w:rsid w:val="0069779D"/>
    <w:rsid w:val="0069779E"/>
    <w:rsid w:val="006A17B0"/>
    <w:rsid w:val="006A1D28"/>
    <w:rsid w:val="006A1DB1"/>
    <w:rsid w:val="006A29D5"/>
    <w:rsid w:val="006A3DE0"/>
    <w:rsid w:val="006A3F7D"/>
    <w:rsid w:val="006A5DCF"/>
    <w:rsid w:val="006A66ED"/>
    <w:rsid w:val="006A6A08"/>
    <w:rsid w:val="006A6AAF"/>
    <w:rsid w:val="006A74FF"/>
    <w:rsid w:val="006A78C4"/>
    <w:rsid w:val="006B0369"/>
    <w:rsid w:val="006B0E85"/>
    <w:rsid w:val="006B1E6A"/>
    <w:rsid w:val="006B21DB"/>
    <w:rsid w:val="006B2C15"/>
    <w:rsid w:val="006B343F"/>
    <w:rsid w:val="006B3C3A"/>
    <w:rsid w:val="006B4E70"/>
    <w:rsid w:val="006B5207"/>
    <w:rsid w:val="006B554E"/>
    <w:rsid w:val="006B574C"/>
    <w:rsid w:val="006B58EA"/>
    <w:rsid w:val="006B5A7F"/>
    <w:rsid w:val="006B6B2E"/>
    <w:rsid w:val="006C21A2"/>
    <w:rsid w:val="006C2245"/>
    <w:rsid w:val="006C2A3E"/>
    <w:rsid w:val="006C4148"/>
    <w:rsid w:val="006C4C32"/>
    <w:rsid w:val="006C4DEA"/>
    <w:rsid w:val="006C6650"/>
    <w:rsid w:val="006C6DDD"/>
    <w:rsid w:val="006C7016"/>
    <w:rsid w:val="006D0109"/>
    <w:rsid w:val="006D0797"/>
    <w:rsid w:val="006D0C76"/>
    <w:rsid w:val="006D12A4"/>
    <w:rsid w:val="006D15A7"/>
    <w:rsid w:val="006D240D"/>
    <w:rsid w:val="006D31B3"/>
    <w:rsid w:val="006D3C96"/>
    <w:rsid w:val="006D4219"/>
    <w:rsid w:val="006D4350"/>
    <w:rsid w:val="006D4AA4"/>
    <w:rsid w:val="006D5042"/>
    <w:rsid w:val="006D58BB"/>
    <w:rsid w:val="006D6BC3"/>
    <w:rsid w:val="006D7A30"/>
    <w:rsid w:val="006D7E14"/>
    <w:rsid w:val="006E100D"/>
    <w:rsid w:val="006E1A6C"/>
    <w:rsid w:val="006E3401"/>
    <w:rsid w:val="006E3646"/>
    <w:rsid w:val="006E53B7"/>
    <w:rsid w:val="006E53F7"/>
    <w:rsid w:val="006E6E1B"/>
    <w:rsid w:val="006E768A"/>
    <w:rsid w:val="006E77A9"/>
    <w:rsid w:val="006E7933"/>
    <w:rsid w:val="006F05FF"/>
    <w:rsid w:val="006F203A"/>
    <w:rsid w:val="006F23D7"/>
    <w:rsid w:val="006F30EB"/>
    <w:rsid w:val="006F334C"/>
    <w:rsid w:val="006F34E4"/>
    <w:rsid w:val="006F3736"/>
    <w:rsid w:val="006F3981"/>
    <w:rsid w:val="006F4560"/>
    <w:rsid w:val="006F4FF6"/>
    <w:rsid w:val="006F556D"/>
    <w:rsid w:val="006F5685"/>
    <w:rsid w:val="006F5A30"/>
    <w:rsid w:val="006F5CF1"/>
    <w:rsid w:val="006F720D"/>
    <w:rsid w:val="00700AFF"/>
    <w:rsid w:val="00701216"/>
    <w:rsid w:val="0070148A"/>
    <w:rsid w:val="00701C92"/>
    <w:rsid w:val="00702552"/>
    <w:rsid w:val="0070468D"/>
    <w:rsid w:val="00704805"/>
    <w:rsid w:val="00706757"/>
    <w:rsid w:val="00707990"/>
    <w:rsid w:val="00710DAC"/>
    <w:rsid w:val="007115BF"/>
    <w:rsid w:val="00712580"/>
    <w:rsid w:val="00712784"/>
    <w:rsid w:val="007127CC"/>
    <w:rsid w:val="00712838"/>
    <w:rsid w:val="00713932"/>
    <w:rsid w:val="00713C84"/>
    <w:rsid w:val="00713D0D"/>
    <w:rsid w:val="007147A3"/>
    <w:rsid w:val="00714990"/>
    <w:rsid w:val="00714BA8"/>
    <w:rsid w:val="00715A74"/>
    <w:rsid w:val="007165BB"/>
    <w:rsid w:val="00716925"/>
    <w:rsid w:val="00716C3B"/>
    <w:rsid w:val="007179F3"/>
    <w:rsid w:val="007202BE"/>
    <w:rsid w:val="007202CA"/>
    <w:rsid w:val="007225D2"/>
    <w:rsid w:val="00722EBC"/>
    <w:rsid w:val="00723C66"/>
    <w:rsid w:val="00723F2C"/>
    <w:rsid w:val="00724C9E"/>
    <w:rsid w:val="00724FCF"/>
    <w:rsid w:val="0072571C"/>
    <w:rsid w:val="0072687C"/>
    <w:rsid w:val="0072697D"/>
    <w:rsid w:val="00726E5B"/>
    <w:rsid w:val="00727C3F"/>
    <w:rsid w:val="00730928"/>
    <w:rsid w:val="00730C30"/>
    <w:rsid w:val="00731020"/>
    <w:rsid w:val="0073146A"/>
    <w:rsid w:val="00731A2C"/>
    <w:rsid w:val="00731DF6"/>
    <w:rsid w:val="0073217B"/>
    <w:rsid w:val="007331F6"/>
    <w:rsid w:val="00733BC6"/>
    <w:rsid w:val="00733D6A"/>
    <w:rsid w:val="00733F11"/>
    <w:rsid w:val="007351F2"/>
    <w:rsid w:val="0073527B"/>
    <w:rsid w:val="00735514"/>
    <w:rsid w:val="00735877"/>
    <w:rsid w:val="007361B3"/>
    <w:rsid w:val="0073640F"/>
    <w:rsid w:val="00737E02"/>
    <w:rsid w:val="00737FBF"/>
    <w:rsid w:val="00740B3F"/>
    <w:rsid w:val="00740B72"/>
    <w:rsid w:val="00740F8B"/>
    <w:rsid w:val="00741201"/>
    <w:rsid w:val="00741770"/>
    <w:rsid w:val="00742D77"/>
    <w:rsid w:val="00743054"/>
    <w:rsid w:val="0074337E"/>
    <w:rsid w:val="0074428D"/>
    <w:rsid w:val="0074507E"/>
    <w:rsid w:val="00745EC1"/>
    <w:rsid w:val="00745EDB"/>
    <w:rsid w:val="00747274"/>
    <w:rsid w:val="00747DA6"/>
    <w:rsid w:val="00750A2E"/>
    <w:rsid w:val="00751265"/>
    <w:rsid w:val="007516A0"/>
    <w:rsid w:val="007517E3"/>
    <w:rsid w:val="00751B08"/>
    <w:rsid w:val="007528E0"/>
    <w:rsid w:val="00753B5D"/>
    <w:rsid w:val="00755219"/>
    <w:rsid w:val="00756271"/>
    <w:rsid w:val="0075643A"/>
    <w:rsid w:val="007566AA"/>
    <w:rsid w:val="00756AC7"/>
    <w:rsid w:val="00756ACA"/>
    <w:rsid w:val="00757F0C"/>
    <w:rsid w:val="00760342"/>
    <w:rsid w:val="007608D2"/>
    <w:rsid w:val="00760CE0"/>
    <w:rsid w:val="00760D80"/>
    <w:rsid w:val="007615C4"/>
    <w:rsid w:val="00762A13"/>
    <w:rsid w:val="00762F10"/>
    <w:rsid w:val="00764341"/>
    <w:rsid w:val="007651B3"/>
    <w:rsid w:val="007653D6"/>
    <w:rsid w:val="00765425"/>
    <w:rsid w:val="00765E2F"/>
    <w:rsid w:val="00765EAC"/>
    <w:rsid w:val="00766F84"/>
    <w:rsid w:val="00767201"/>
    <w:rsid w:val="007674EE"/>
    <w:rsid w:val="007676F3"/>
    <w:rsid w:val="00770FA3"/>
    <w:rsid w:val="0077144D"/>
    <w:rsid w:val="00771552"/>
    <w:rsid w:val="00771886"/>
    <w:rsid w:val="00771A6D"/>
    <w:rsid w:val="00771E1F"/>
    <w:rsid w:val="00772209"/>
    <w:rsid w:val="007723A7"/>
    <w:rsid w:val="00772574"/>
    <w:rsid w:val="007727BA"/>
    <w:rsid w:val="00772C8B"/>
    <w:rsid w:val="00772D6F"/>
    <w:rsid w:val="00773088"/>
    <w:rsid w:val="00773C46"/>
    <w:rsid w:val="007743B6"/>
    <w:rsid w:val="007747DD"/>
    <w:rsid w:val="00774A28"/>
    <w:rsid w:val="00774EEE"/>
    <w:rsid w:val="00774FD4"/>
    <w:rsid w:val="00775559"/>
    <w:rsid w:val="00775EDF"/>
    <w:rsid w:val="00776151"/>
    <w:rsid w:val="0077642C"/>
    <w:rsid w:val="00776779"/>
    <w:rsid w:val="00780205"/>
    <w:rsid w:val="007805D3"/>
    <w:rsid w:val="007806FA"/>
    <w:rsid w:val="007816E5"/>
    <w:rsid w:val="0078288D"/>
    <w:rsid w:val="00782945"/>
    <w:rsid w:val="00782CCF"/>
    <w:rsid w:val="00784035"/>
    <w:rsid w:val="00784048"/>
    <w:rsid w:val="00784E60"/>
    <w:rsid w:val="00785DF4"/>
    <w:rsid w:val="0078774A"/>
    <w:rsid w:val="00790726"/>
    <w:rsid w:val="007917C5"/>
    <w:rsid w:val="00791D7C"/>
    <w:rsid w:val="00793434"/>
    <w:rsid w:val="00793ED1"/>
    <w:rsid w:val="007940C3"/>
    <w:rsid w:val="007945DC"/>
    <w:rsid w:val="0079477B"/>
    <w:rsid w:val="00795629"/>
    <w:rsid w:val="00795858"/>
    <w:rsid w:val="00796637"/>
    <w:rsid w:val="0079737D"/>
    <w:rsid w:val="00797827"/>
    <w:rsid w:val="007A0A45"/>
    <w:rsid w:val="007A0A6F"/>
    <w:rsid w:val="007A1817"/>
    <w:rsid w:val="007A1F5F"/>
    <w:rsid w:val="007A22CC"/>
    <w:rsid w:val="007A2A34"/>
    <w:rsid w:val="007A34BE"/>
    <w:rsid w:val="007A4D02"/>
    <w:rsid w:val="007A53A8"/>
    <w:rsid w:val="007A57BE"/>
    <w:rsid w:val="007A59FF"/>
    <w:rsid w:val="007A5D50"/>
    <w:rsid w:val="007A5D70"/>
    <w:rsid w:val="007A7721"/>
    <w:rsid w:val="007A7EAD"/>
    <w:rsid w:val="007B0278"/>
    <w:rsid w:val="007B0721"/>
    <w:rsid w:val="007B0864"/>
    <w:rsid w:val="007B0D39"/>
    <w:rsid w:val="007B0EDE"/>
    <w:rsid w:val="007B1656"/>
    <w:rsid w:val="007B2385"/>
    <w:rsid w:val="007B3261"/>
    <w:rsid w:val="007B3EFF"/>
    <w:rsid w:val="007B44F4"/>
    <w:rsid w:val="007B456F"/>
    <w:rsid w:val="007B4745"/>
    <w:rsid w:val="007B48CC"/>
    <w:rsid w:val="007B4BB4"/>
    <w:rsid w:val="007B4E81"/>
    <w:rsid w:val="007B51A2"/>
    <w:rsid w:val="007B54F6"/>
    <w:rsid w:val="007B6495"/>
    <w:rsid w:val="007B75D7"/>
    <w:rsid w:val="007B7B1B"/>
    <w:rsid w:val="007B7FA4"/>
    <w:rsid w:val="007C06BD"/>
    <w:rsid w:val="007C0A71"/>
    <w:rsid w:val="007C0D34"/>
    <w:rsid w:val="007C1138"/>
    <w:rsid w:val="007C1914"/>
    <w:rsid w:val="007C1C11"/>
    <w:rsid w:val="007C1D54"/>
    <w:rsid w:val="007C1DDD"/>
    <w:rsid w:val="007C2711"/>
    <w:rsid w:val="007C2CB1"/>
    <w:rsid w:val="007C2F31"/>
    <w:rsid w:val="007C331D"/>
    <w:rsid w:val="007C3B1F"/>
    <w:rsid w:val="007C4F02"/>
    <w:rsid w:val="007C515D"/>
    <w:rsid w:val="007C557A"/>
    <w:rsid w:val="007C565A"/>
    <w:rsid w:val="007C6477"/>
    <w:rsid w:val="007C747C"/>
    <w:rsid w:val="007C7D37"/>
    <w:rsid w:val="007D07A1"/>
    <w:rsid w:val="007D1065"/>
    <w:rsid w:val="007D1118"/>
    <w:rsid w:val="007D243A"/>
    <w:rsid w:val="007D2CCF"/>
    <w:rsid w:val="007D3909"/>
    <w:rsid w:val="007D573F"/>
    <w:rsid w:val="007D6CAA"/>
    <w:rsid w:val="007D7121"/>
    <w:rsid w:val="007D7237"/>
    <w:rsid w:val="007D7E4E"/>
    <w:rsid w:val="007E02D2"/>
    <w:rsid w:val="007E045C"/>
    <w:rsid w:val="007E10CE"/>
    <w:rsid w:val="007E18FC"/>
    <w:rsid w:val="007E3509"/>
    <w:rsid w:val="007E3513"/>
    <w:rsid w:val="007E417E"/>
    <w:rsid w:val="007E4E53"/>
    <w:rsid w:val="007E5150"/>
    <w:rsid w:val="007E5934"/>
    <w:rsid w:val="007E61BA"/>
    <w:rsid w:val="007E650B"/>
    <w:rsid w:val="007E7252"/>
    <w:rsid w:val="007E76D9"/>
    <w:rsid w:val="007F0A0C"/>
    <w:rsid w:val="007F1222"/>
    <w:rsid w:val="007F193C"/>
    <w:rsid w:val="007F1A05"/>
    <w:rsid w:val="007F1A48"/>
    <w:rsid w:val="007F1AFE"/>
    <w:rsid w:val="007F1C3B"/>
    <w:rsid w:val="007F32AD"/>
    <w:rsid w:val="007F3679"/>
    <w:rsid w:val="007F3888"/>
    <w:rsid w:val="007F5149"/>
    <w:rsid w:val="007F5512"/>
    <w:rsid w:val="007F57B4"/>
    <w:rsid w:val="007F6CBC"/>
    <w:rsid w:val="007F77C1"/>
    <w:rsid w:val="007F7F4F"/>
    <w:rsid w:val="008013EC"/>
    <w:rsid w:val="008028E5"/>
    <w:rsid w:val="00802FBC"/>
    <w:rsid w:val="00803267"/>
    <w:rsid w:val="008047E5"/>
    <w:rsid w:val="00804F5D"/>
    <w:rsid w:val="00805A9F"/>
    <w:rsid w:val="00805E2B"/>
    <w:rsid w:val="00806B15"/>
    <w:rsid w:val="00807E26"/>
    <w:rsid w:val="00810866"/>
    <w:rsid w:val="00810A64"/>
    <w:rsid w:val="00810FDB"/>
    <w:rsid w:val="0081286E"/>
    <w:rsid w:val="00812948"/>
    <w:rsid w:val="008135D9"/>
    <w:rsid w:val="008144BB"/>
    <w:rsid w:val="0081562C"/>
    <w:rsid w:val="008158F6"/>
    <w:rsid w:val="00815A6F"/>
    <w:rsid w:val="008164B3"/>
    <w:rsid w:val="00816923"/>
    <w:rsid w:val="008175AB"/>
    <w:rsid w:val="008177E9"/>
    <w:rsid w:val="008177EB"/>
    <w:rsid w:val="00820268"/>
    <w:rsid w:val="008204DA"/>
    <w:rsid w:val="00821902"/>
    <w:rsid w:val="0082198D"/>
    <w:rsid w:val="00821DDD"/>
    <w:rsid w:val="008221D1"/>
    <w:rsid w:val="0082220D"/>
    <w:rsid w:val="00822639"/>
    <w:rsid w:val="00822AE1"/>
    <w:rsid w:val="00822B21"/>
    <w:rsid w:val="008241F6"/>
    <w:rsid w:val="00824C16"/>
    <w:rsid w:val="00824E60"/>
    <w:rsid w:val="00824FBC"/>
    <w:rsid w:val="008254F7"/>
    <w:rsid w:val="00825DBF"/>
    <w:rsid w:val="00826935"/>
    <w:rsid w:val="00827359"/>
    <w:rsid w:val="00827453"/>
    <w:rsid w:val="0082757F"/>
    <w:rsid w:val="0082791F"/>
    <w:rsid w:val="0083088B"/>
    <w:rsid w:val="008309FD"/>
    <w:rsid w:val="0083169C"/>
    <w:rsid w:val="00831DE5"/>
    <w:rsid w:val="00833436"/>
    <w:rsid w:val="008359E2"/>
    <w:rsid w:val="00836802"/>
    <w:rsid w:val="008378F1"/>
    <w:rsid w:val="00837D4D"/>
    <w:rsid w:val="00837E11"/>
    <w:rsid w:val="0084111C"/>
    <w:rsid w:val="008418C4"/>
    <w:rsid w:val="008420CD"/>
    <w:rsid w:val="00842443"/>
    <w:rsid w:val="0084260F"/>
    <w:rsid w:val="0084413B"/>
    <w:rsid w:val="008451E0"/>
    <w:rsid w:val="008453DE"/>
    <w:rsid w:val="008455E7"/>
    <w:rsid w:val="00847978"/>
    <w:rsid w:val="00847EBE"/>
    <w:rsid w:val="0085076F"/>
    <w:rsid w:val="00850A1D"/>
    <w:rsid w:val="00850C61"/>
    <w:rsid w:val="00851B58"/>
    <w:rsid w:val="008525ED"/>
    <w:rsid w:val="0085299F"/>
    <w:rsid w:val="008533E3"/>
    <w:rsid w:val="00853BF5"/>
    <w:rsid w:val="00854846"/>
    <w:rsid w:val="00854C23"/>
    <w:rsid w:val="00855097"/>
    <w:rsid w:val="0085538D"/>
    <w:rsid w:val="00855D5A"/>
    <w:rsid w:val="008562A5"/>
    <w:rsid w:val="00856BA0"/>
    <w:rsid w:val="00856DE9"/>
    <w:rsid w:val="008601E3"/>
    <w:rsid w:val="008601EA"/>
    <w:rsid w:val="008604AB"/>
    <w:rsid w:val="00860C6C"/>
    <w:rsid w:val="008610C8"/>
    <w:rsid w:val="00863DCD"/>
    <w:rsid w:val="00864B3A"/>
    <w:rsid w:val="00864B45"/>
    <w:rsid w:val="00865963"/>
    <w:rsid w:val="00865A5A"/>
    <w:rsid w:val="00865EAE"/>
    <w:rsid w:val="00866FC5"/>
    <w:rsid w:val="00866FEE"/>
    <w:rsid w:val="00867770"/>
    <w:rsid w:val="00867802"/>
    <w:rsid w:val="00867C25"/>
    <w:rsid w:val="00870AA6"/>
    <w:rsid w:val="0087128D"/>
    <w:rsid w:val="00871D73"/>
    <w:rsid w:val="00873845"/>
    <w:rsid w:val="008738AA"/>
    <w:rsid w:val="0087438C"/>
    <w:rsid w:val="00874AF4"/>
    <w:rsid w:val="00875445"/>
    <w:rsid w:val="008757EF"/>
    <w:rsid w:val="008758A8"/>
    <w:rsid w:val="00875D1D"/>
    <w:rsid w:val="0087636A"/>
    <w:rsid w:val="008773D6"/>
    <w:rsid w:val="008776DD"/>
    <w:rsid w:val="0087792B"/>
    <w:rsid w:val="00880008"/>
    <w:rsid w:val="00880073"/>
    <w:rsid w:val="00880B1D"/>
    <w:rsid w:val="00880C9B"/>
    <w:rsid w:val="00881633"/>
    <w:rsid w:val="0088204D"/>
    <w:rsid w:val="00882513"/>
    <w:rsid w:val="00882994"/>
    <w:rsid w:val="008832EA"/>
    <w:rsid w:val="00883509"/>
    <w:rsid w:val="00883A4D"/>
    <w:rsid w:val="00884BAE"/>
    <w:rsid w:val="00884C21"/>
    <w:rsid w:val="008857E8"/>
    <w:rsid w:val="008904AF"/>
    <w:rsid w:val="00890814"/>
    <w:rsid w:val="00891AFC"/>
    <w:rsid w:val="008938F7"/>
    <w:rsid w:val="0089431D"/>
    <w:rsid w:val="0089553E"/>
    <w:rsid w:val="008957E1"/>
    <w:rsid w:val="00896365"/>
    <w:rsid w:val="00896612"/>
    <w:rsid w:val="00896B76"/>
    <w:rsid w:val="00897E30"/>
    <w:rsid w:val="00897F7A"/>
    <w:rsid w:val="008A09EF"/>
    <w:rsid w:val="008A1587"/>
    <w:rsid w:val="008A209D"/>
    <w:rsid w:val="008A25D9"/>
    <w:rsid w:val="008A34FD"/>
    <w:rsid w:val="008A3951"/>
    <w:rsid w:val="008A39C8"/>
    <w:rsid w:val="008A3BA3"/>
    <w:rsid w:val="008A3F70"/>
    <w:rsid w:val="008A44CA"/>
    <w:rsid w:val="008A4BFA"/>
    <w:rsid w:val="008A4FFC"/>
    <w:rsid w:val="008A54D3"/>
    <w:rsid w:val="008A5AA6"/>
    <w:rsid w:val="008A7016"/>
    <w:rsid w:val="008A712C"/>
    <w:rsid w:val="008A7D8A"/>
    <w:rsid w:val="008B095D"/>
    <w:rsid w:val="008B10FB"/>
    <w:rsid w:val="008B11F4"/>
    <w:rsid w:val="008B1C50"/>
    <w:rsid w:val="008B1D70"/>
    <w:rsid w:val="008B398D"/>
    <w:rsid w:val="008B3EE0"/>
    <w:rsid w:val="008B3F46"/>
    <w:rsid w:val="008B50AD"/>
    <w:rsid w:val="008B558A"/>
    <w:rsid w:val="008B5607"/>
    <w:rsid w:val="008B5B89"/>
    <w:rsid w:val="008B76B5"/>
    <w:rsid w:val="008B7B2C"/>
    <w:rsid w:val="008C03D6"/>
    <w:rsid w:val="008C1C20"/>
    <w:rsid w:val="008C1E60"/>
    <w:rsid w:val="008C2FA4"/>
    <w:rsid w:val="008C34DB"/>
    <w:rsid w:val="008C4714"/>
    <w:rsid w:val="008C4CCA"/>
    <w:rsid w:val="008C539B"/>
    <w:rsid w:val="008C5980"/>
    <w:rsid w:val="008C646F"/>
    <w:rsid w:val="008C72B0"/>
    <w:rsid w:val="008C737F"/>
    <w:rsid w:val="008C7A6F"/>
    <w:rsid w:val="008D006F"/>
    <w:rsid w:val="008D15B9"/>
    <w:rsid w:val="008D1EF2"/>
    <w:rsid w:val="008D2019"/>
    <w:rsid w:val="008D23E6"/>
    <w:rsid w:val="008D2617"/>
    <w:rsid w:val="008D3077"/>
    <w:rsid w:val="008D32F7"/>
    <w:rsid w:val="008D3821"/>
    <w:rsid w:val="008D3B6B"/>
    <w:rsid w:val="008D45F3"/>
    <w:rsid w:val="008D4A41"/>
    <w:rsid w:val="008D53F3"/>
    <w:rsid w:val="008D5BED"/>
    <w:rsid w:val="008D5F05"/>
    <w:rsid w:val="008D601C"/>
    <w:rsid w:val="008D6325"/>
    <w:rsid w:val="008D640C"/>
    <w:rsid w:val="008D776B"/>
    <w:rsid w:val="008D7F83"/>
    <w:rsid w:val="008E1080"/>
    <w:rsid w:val="008E20C3"/>
    <w:rsid w:val="008E2500"/>
    <w:rsid w:val="008E45D0"/>
    <w:rsid w:val="008E46AC"/>
    <w:rsid w:val="008E488E"/>
    <w:rsid w:val="008E4E32"/>
    <w:rsid w:val="008E664B"/>
    <w:rsid w:val="008F2F07"/>
    <w:rsid w:val="008F30B4"/>
    <w:rsid w:val="008F33D2"/>
    <w:rsid w:val="008F3A03"/>
    <w:rsid w:val="008F5541"/>
    <w:rsid w:val="008F6F3B"/>
    <w:rsid w:val="008F75C0"/>
    <w:rsid w:val="00900434"/>
    <w:rsid w:val="00900553"/>
    <w:rsid w:val="009009F6"/>
    <w:rsid w:val="00900ED7"/>
    <w:rsid w:val="0090149C"/>
    <w:rsid w:val="00902366"/>
    <w:rsid w:val="00902543"/>
    <w:rsid w:val="00903B73"/>
    <w:rsid w:val="00903D9C"/>
    <w:rsid w:val="00905997"/>
    <w:rsid w:val="00905B7B"/>
    <w:rsid w:val="00905D8C"/>
    <w:rsid w:val="0090632B"/>
    <w:rsid w:val="00906700"/>
    <w:rsid w:val="00906866"/>
    <w:rsid w:val="00906BAA"/>
    <w:rsid w:val="00907886"/>
    <w:rsid w:val="009078BB"/>
    <w:rsid w:val="00907B8A"/>
    <w:rsid w:val="00907DFD"/>
    <w:rsid w:val="00910EA0"/>
    <w:rsid w:val="00912450"/>
    <w:rsid w:val="00912752"/>
    <w:rsid w:val="009128EC"/>
    <w:rsid w:val="009133A0"/>
    <w:rsid w:val="00914F27"/>
    <w:rsid w:val="00915202"/>
    <w:rsid w:val="009154A6"/>
    <w:rsid w:val="00915584"/>
    <w:rsid w:val="00915DF6"/>
    <w:rsid w:val="0091616C"/>
    <w:rsid w:val="009166F9"/>
    <w:rsid w:val="00916A5C"/>
    <w:rsid w:val="009201F4"/>
    <w:rsid w:val="00920969"/>
    <w:rsid w:val="00920D29"/>
    <w:rsid w:val="00921200"/>
    <w:rsid w:val="009217BF"/>
    <w:rsid w:val="00921F09"/>
    <w:rsid w:val="00922141"/>
    <w:rsid w:val="00922548"/>
    <w:rsid w:val="00922FF6"/>
    <w:rsid w:val="00923058"/>
    <w:rsid w:val="00923FB2"/>
    <w:rsid w:val="009240D7"/>
    <w:rsid w:val="009242F7"/>
    <w:rsid w:val="00924F29"/>
    <w:rsid w:val="0092608F"/>
    <w:rsid w:val="0092649A"/>
    <w:rsid w:val="00926E9F"/>
    <w:rsid w:val="0092713C"/>
    <w:rsid w:val="009273B2"/>
    <w:rsid w:val="0092748D"/>
    <w:rsid w:val="0092758C"/>
    <w:rsid w:val="0092779D"/>
    <w:rsid w:val="00927872"/>
    <w:rsid w:val="009309C8"/>
    <w:rsid w:val="0093120D"/>
    <w:rsid w:val="00931F72"/>
    <w:rsid w:val="00932080"/>
    <w:rsid w:val="0093297A"/>
    <w:rsid w:val="00933CE0"/>
    <w:rsid w:val="009344F1"/>
    <w:rsid w:val="00934B3B"/>
    <w:rsid w:val="00935233"/>
    <w:rsid w:val="00935B95"/>
    <w:rsid w:val="0093694C"/>
    <w:rsid w:val="0093720A"/>
    <w:rsid w:val="0094097D"/>
    <w:rsid w:val="00941127"/>
    <w:rsid w:val="009417D3"/>
    <w:rsid w:val="009417F4"/>
    <w:rsid w:val="00942178"/>
    <w:rsid w:val="00943523"/>
    <w:rsid w:val="00943DAB"/>
    <w:rsid w:val="00943F6F"/>
    <w:rsid w:val="00944E37"/>
    <w:rsid w:val="0094533B"/>
    <w:rsid w:val="009455A9"/>
    <w:rsid w:val="00946241"/>
    <w:rsid w:val="00946329"/>
    <w:rsid w:val="009466DC"/>
    <w:rsid w:val="00946D4D"/>
    <w:rsid w:val="00946F50"/>
    <w:rsid w:val="00947175"/>
    <w:rsid w:val="00947178"/>
    <w:rsid w:val="00947234"/>
    <w:rsid w:val="00947ABA"/>
    <w:rsid w:val="00947FDC"/>
    <w:rsid w:val="00950277"/>
    <w:rsid w:val="00951186"/>
    <w:rsid w:val="0095212C"/>
    <w:rsid w:val="00952137"/>
    <w:rsid w:val="00952195"/>
    <w:rsid w:val="00952575"/>
    <w:rsid w:val="00952683"/>
    <w:rsid w:val="009527FE"/>
    <w:rsid w:val="0095282E"/>
    <w:rsid w:val="00952B36"/>
    <w:rsid w:val="00952E01"/>
    <w:rsid w:val="00952F70"/>
    <w:rsid w:val="009537C1"/>
    <w:rsid w:val="009537FE"/>
    <w:rsid w:val="00953DB0"/>
    <w:rsid w:val="0095474B"/>
    <w:rsid w:val="00954E51"/>
    <w:rsid w:val="00954F34"/>
    <w:rsid w:val="00956B8F"/>
    <w:rsid w:val="00956B9A"/>
    <w:rsid w:val="0095780C"/>
    <w:rsid w:val="009578FB"/>
    <w:rsid w:val="00957981"/>
    <w:rsid w:val="0096155B"/>
    <w:rsid w:val="0096161A"/>
    <w:rsid w:val="009640B9"/>
    <w:rsid w:val="00964966"/>
    <w:rsid w:val="00964BB9"/>
    <w:rsid w:val="009654E1"/>
    <w:rsid w:val="009659AA"/>
    <w:rsid w:val="00967278"/>
    <w:rsid w:val="00967DE7"/>
    <w:rsid w:val="00970007"/>
    <w:rsid w:val="009701AB"/>
    <w:rsid w:val="00970A5B"/>
    <w:rsid w:val="00970F54"/>
    <w:rsid w:val="00971309"/>
    <w:rsid w:val="009717AA"/>
    <w:rsid w:val="0097285E"/>
    <w:rsid w:val="00972D3F"/>
    <w:rsid w:val="009731E4"/>
    <w:rsid w:val="00973616"/>
    <w:rsid w:val="00974DAC"/>
    <w:rsid w:val="0097501C"/>
    <w:rsid w:val="00975311"/>
    <w:rsid w:val="00975534"/>
    <w:rsid w:val="00975F52"/>
    <w:rsid w:val="00976567"/>
    <w:rsid w:val="0097657F"/>
    <w:rsid w:val="009769B8"/>
    <w:rsid w:val="00976B9E"/>
    <w:rsid w:val="0097751D"/>
    <w:rsid w:val="00977590"/>
    <w:rsid w:val="009775DB"/>
    <w:rsid w:val="0097765C"/>
    <w:rsid w:val="0097777C"/>
    <w:rsid w:val="00980669"/>
    <w:rsid w:val="0098103C"/>
    <w:rsid w:val="00982188"/>
    <w:rsid w:val="0098219D"/>
    <w:rsid w:val="0098371F"/>
    <w:rsid w:val="00983A9E"/>
    <w:rsid w:val="00984346"/>
    <w:rsid w:val="0098468A"/>
    <w:rsid w:val="009848F4"/>
    <w:rsid w:val="009852BA"/>
    <w:rsid w:val="009860DC"/>
    <w:rsid w:val="009861A8"/>
    <w:rsid w:val="00987C0B"/>
    <w:rsid w:val="00990197"/>
    <w:rsid w:val="00991008"/>
    <w:rsid w:val="009912AD"/>
    <w:rsid w:val="00992341"/>
    <w:rsid w:val="00992E40"/>
    <w:rsid w:val="009936CF"/>
    <w:rsid w:val="00994564"/>
    <w:rsid w:val="009955A8"/>
    <w:rsid w:val="00995AFF"/>
    <w:rsid w:val="00996135"/>
    <w:rsid w:val="009A0180"/>
    <w:rsid w:val="009A0711"/>
    <w:rsid w:val="009A0DDC"/>
    <w:rsid w:val="009A1D98"/>
    <w:rsid w:val="009A1DFD"/>
    <w:rsid w:val="009A23D0"/>
    <w:rsid w:val="009A3474"/>
    <w:rsid w:val="009A4CA1"/>
    <w:rsid w:val="009A5561"/>
    <w:rsid w:val="009A56FF"/>
    <w:rsid w:val="009A5F2C"/>
    <w:rsid w:val="009A62BA"/>
    <w:rsid w:val="009A6A55"/>
    <w:rsid w:val="009A7719"/>
    <w:rsid w:val="009A78A9"/>
    <w:rsid w:val="009A7B53"/>
    <w:rsid w:val="009B0045"/>
    <w:rsid w:val="009B0BCB"/>
    <w:rsid w:val="009B11CA"/>
    <w:rsid w:val="009B1CE8"/>
    <w:rsid w:val="009B236D"/>
    <w:rsid w:val="009B3D3E"/>
    <w:rsid w:val="009B48D5"/>
    <w:rsid w:val="009B4B0F"/>
    <w:rsid w:val="009B4DE7"/>
    <w:rsid w:val="009B4EDE"/>
    <w:rsid w:val="009B53B0"/>
    <w:rsid w:val="009B53B3"/>
    <w:rsid w:val="009B5558"/>
    <w:rsid w:val="009B7DF0"/>
    <w:rsid w:val="009C05A4"/>
    <w:rsid w:val="009C077D"/>
    <w:rsid w:val="009C0961"/>
    <w:rsid w:val="009C1022"/>
    <w:rsid w:val="009C1698"/>
    <w:rsid w:val="009C1B59"/>
    <w:rsid w:val="009C2315"/>
    <w:rsid w:val="009C2B07"/>
    <w:rsid w:val="009C2E68"/>
    <w:rsid w:val="009C2EC5"/>
    <w:rsid w:val="009C451A"/>
    <w:rsid w:val="009C4B1E"/>
    <w:rsid w:val="009C4CE4"/>
    <w:rsid w:val="009C55B5"/>
    <w:rsid w:val="009C73B9"/>
    <w:rsid w:val="009C74FD"/>
    <w:rsid w:val="009C77E1"/>
    <w:rsid w:val="009C79C8"/>
    <w:rsid w:val="009D0879"/>
    <w:rsid w:val="009D1167"/>
    <w:rsid w:val="009D1F47"/>
    <w:rsid w:val="009D1FFA"/>
    <w:rsid w:val="009D289C"/>
    <w:rsid w:val="009D2CFE"/>
    <w:rsid w:val="009D3072"/>
    <w:rsid w:val="009D3A53"/>
    <w:rsid w:val="009D481E"/>
    <w:rsid w:val="009D48B1"/>
    <w:rsid w:val="009D528B"/>
    <w:rsid w:val="009D5D13"/>
    <w:rsid w:val="009D61D3"/>
    <w:rsid w:val="009D628C"/>
    <w:rsid w:val="009D6740"/>
    <w:rsid w:val="009D7BD6"/>
    <w:rsid w:val="009E02B2"/>
    <w:rsid w:val="009E168F"/>
    <w:rsid w:val="009E2483"/>
    <w:rsid w:val="009E3750"/>
    <w:rsid w:val="009E37F2"/>
    <w:rsid w:val="009E490F"/>
    <w:rsid w:val="009E4FF6"/>
    <w:rsid w:val="009E578A"/>
    <w:rsid w:val="009E59FB"/>
    <w:rsid w:val="009E692A"/>
    <w:rsid w:val="009F12BD"/>
    <w:rsid w:val="009F170C"/>
    <w:rsid w:val="009F2DEC"/>
    <w:rsid w:val="009F3172"/>
    <w:rsid w:val="009F5111"/>
    <w:rsid w:val="009F53C0"/>
    <w:rsid w:val="009F57B9"/>
    <w:rsid w:val="009F5CC1"/>
    <w:rsid w:val="009F63E3"/>
    <w:rsid w:val="009F6B33"/>
    <w:rsid w:val="009F6C52"/>
    <w:rsid w:val="009F7BBC"/>
    <w:rsid w:val="00A00B07"/>
    <w:rsid w:val="00A01051"/>
    <w:rsid w:val="00A01646"/>
    <w:rsid w:val="00A0173E"/>
    <w:rsid w:val="00A0292B"/>
    <w:rsid w:val="00A02A34"/>
    <w:rsid w:val="00A02AB7"/>
    <w:rsid w:val="00A02F45"/>
    <w:rsid w:val="00A0327B"/>
    <w:rsid w:val="00A0422F"/>
    <w:rsid w:val="00A04D37"/>
    <w:rsid w:val="00A05375"/>
    <w:rsid w:val="00A05462"/>
    <w:rsid w:val="00A05872"/>
    <w:rsid w:val="00A05978"/>
    <w:rsid w:val="00A06486"/>
    <w:rsid w:val="00A06C34"/>
    <w:rsid w:val="00A072DC"/>
    <w:rsid w:val="00A1022F"/>
    <w:rsid w:val="00A10D1E"/>
    <w:rsid w:val="00A11049"/>
    <w:rsid w:val="00A11139"/>
    <w:rsid w:val="00A11231"/>
    <w:rsid w:val="00A116E5"/>
    <w:rsid w:val="00A116EC"/>
    <w:rsid w:val="00A12033"/>
    <w:rsid w:val="00A1241E"/>
    <w:rsid w:val="00A129E3"/>
    <w:rsid w:val="00A14026"/>
    <w:rsid w:val="00A14217"/>
    <w:rsid w:val="00A1476C"/>
    <w:rsid w:val="00A147EB"/>
    <w:rsid w:val="00A15B8F"/>
    <w:rsid w:val="00A16106"/>
    <w:rsid w:val="00A17282"/>
    <w:rsid w:val="00A20949"/>
    <w:rsid w:val="00A20F51"/>
    <w:rsid w:val="00A21585"/>
    <w:rsid w:val="00A21EB0"/>
    <w:rsid w:val="00A2231A"/>
    <w:rsid w:val="00A22813"/>
    <w:rsid w:val="00A228A1"/>
    <w:rsid w:val="00A22C5F"/>
    <w:rsid w:val="00A24AF6"/>
    <w:rsid w:val="00A24CC3"/>
    <w:rsid w:val="00A24CC9"/>
    <w:rsid w:val="00A25700"/>
    <w:rsid w:val="00A26586"/>
    <w:rsid w:val="00A267C9"/>
    <w:rsid w:val="00A272CB"/>
    <w:rsid w:val="00A272E3"/>
    <w:rsid w:val="00A27732"/>
    <w:rsid w:val="00A2788A"/>
    <w:rsid w:val="00A27E5F"/>
    <w:rsid w:val="00A30108"/>
    <w:rsid w:val="00A3013F"/>
    <w:rsid w:val="00A3038F"/>
    <w:rsid w:val="00A30D62"/>
    <w:rsid w:val="00A30EE9"/>
    <w:rsid w:val="00A31D49"/>
    <w:rsid w:val="00A323F6"/>
    <w:rsid w:val="00A32B04"/>
    <w:rsid w:val="00A33007"/>
    <w:rsid w:val="00A3310A"/>
    <w:rsid w:val="00A34910"/>
    <w:rsid w:val="00A34F4F"/>
    <w:rsid w:val="00A350BB"/>
    <w:rsid w:val="00A35996"/>
    <w:rsid w:val="00A36424"/>
    <w:rsid w:val="00A364C2"/>
    <w:rsid w:val="00A379F7"/>
    <w:rsid w:val="00A37E09"/>
    <w:rsid w:val="00A40B06"/>
    <w:rsid w:val="00A4118E"/>
    <w:rsid w:val="00A41F03"/>
    <w:rsid w:val="00A42252"/>
    <w:rsid w:val="00A4251A"/>
    <w:rsid w:val="00A42C42"/>
    <w:rsid w:val="00A437C6"/>
    <w:rsid w:val="00A45C66"/>
    <w:rsid w:val="00A4606C"/>
    <w:rsid w:val="00A46577"/>
    <w:rsid w:val="00A47CE4"/>
    <w:rsid w:val="00A50DE4"/>
    <w:rsid w:val="00A5124F"/>
    <w:rsid w:val="00A516E7"/>
    <w:rsid w:val="00A51AAA"/>
    <w:rsid w:val="00A51C1A"/>
    <w:rsid w:val="00A52269"/>
    <w:rsid w:val="00A537B1"/>
    <w:rsid w:val="00A53872"/>
    <w:rsid w:val="00A53F95"/>
    <w:rsid w:val="00A54B4D"/>
    <w:rsid w:val="00A56281"/>
    <w:rsid w:val="00A57206"/>
    <w:rsid w:val="00A602A8"/>
    <w:rsid w:val="00A60562"/>
    <w:rsid w:val="00A60791"/>
    <w:rsid w:val="00A60D2B"/>
    <w:rsid w:val="00A60FA5"/>
    <w:rsid w:val="00A62A1B"/>
    <w:rsid w:val="00A632D3"/>
    <w:rsid w:val="00A635A3"/>
    <w:rsid w:val="00A6365F"/>
    <w:rsid w:val="00A6381F"/>
    <w:rsid w:val="00A63840"/>
    <w:rsid w:val="00A63AEF"/>
    <w:rsid w:val="00A63D91"/>
    <w:rsid w:val="00A6410B"/>
    <w:rsid w:val="00A65278"/>
    <w:rsid w:val="00A660F7"/>
    <w:rsid w:val="00A66E7F"/>
    <w:rsid w:val="00A67B5A"/>
    <w:rsid w:val="00A70428"/>
    <w:rsid w:val="00A705A3"/>
    <w:rsid w:val="00A707BF"/>
    <w:rsid w:val="00A70C1B"/>
    <w:rsid w:val="00A712CF"/>
    <w:rsid w:val="00A717B8"/>
    <w:rsid w:val="00A71AB7"/>
    <w:rsid w:val="00A71E19"/>
    <w:rsid w:val="00A725B5"/>
    <w:rsid w:val="00A7266B"/>
    <w:rsid w:val="00A72686"/>
    <w:rsid w:val="00A7371B"/>
    <w:rsid w:val="00A73D91"/>
    <w:rsid w:val="00A75198"/>
    <w:rsid w:val="00A7551C"/>
    <w:rsid w:val="00A759F0"/>
    <w:rsid w:val="00A76871"/>
    <w:rsid w:val="00A77515"/>
    <w:rsid w:val="00A775DC"/>
    <w:rsid w:val="00A7767E"/>
    <w:rsid w:val="00A77F5E"/>
    <w:rsid w:val="00A80989"/>
    <w:rsid w:val="00A809F1"/>
    <w:rsid w:val="00A80C93"/>
    <w:rsid w:val="00A80DD3"/>
    <w:rsid w:val="00A80FAA"/>
    <w:rsid w:val="00A825BB"/>
    <w:rsid w:val="00A83693"/>
    <w:rsid w:val="00A83859"/>
    <w:rsid w:val="00A84C19"/>
    <w:rsid w:val="00A862DC"/>
    <w:rsid w:val="00A86B36"/>
    <w:rsid w:val="00A86D6A"/>
    <w:rsid w:val="00A909E8"/>
    <w:rsid w:val="00A912F3"/>
    <w:rsid w:val="00A913F7"/>
    <w:rsid w:val="00A9238D"/>
    <w:rsid w:val="00A92C5A"/>
    <w:rsid w:val="00A93AEF"/>
    <w:rsid w:val="00A93CC9"/>
    <w:rsid w:val="00A94EDE"/>
    <w:rsid w:val="00A955C7"/>
    <w:rsid w:val="00A96383"/>
    <w:rsid w:val="00A96DBC"/>
    <w:rsid w:val="00A97121"/>
    <w:rsid w:val="00A97C34"/>
    <w:rsid w:val="00AA1812"/>
    <w:rsid w:val="00AA18C0"/>
    <w:rsid w:val="00AA1A57"/>
    <w:rsid w:val="00AA1DBB"/>
    <w:rsid w:val="00AA1FEE"/>
    <w:rsid w:val="00AA3FFE"/>
    <w:rsid w:val="00AA454F"/>
    <w:rsid w:val="00AA47CB"/>
    <w:rsid w:val="00AA4DD0"/>
    <w:rsid w:val="00AA4DF4"/>
    <w:rsid w:val="00AA6750"/>
    <w:rsid w:val="00AA67EF"/>
    <w:rsid w:val="00AA6BEB"/>
    <w:rsid w:val="00AA76A2"/>
    <w:rsid w:val="00AB046E"/>
    <w:rsid w:val="00AB1335"/>
    <w:rsid w:val="00AB21CF"/>
    <w:rsid w:val="00AB251F"/>
    <w:rsid w:val="00AB2D2A"/>
    <w:rsid w:val="00AB398D"/>
    <w:rsid w:val="00AB3C89"/>
    <w:rsid w:val="00AB3C92"/>
    <w:rsid w:val="00AB3E32"/>
    <w:rsid w:val="00AB441B"/>
    <w:rsid w:val="00AB45A1"/>
    <w:rsid w:val="00AB4847"/>
    <w:rsid w:val="00AB49B3"/>
    <w:rsid w:val="00AB4E1C"/>
    <w:rsid w:val="00AB5D70"/>
    <w:rsid w:val="00AB5F34"/>
    <w:rsid w:val="00AB641F"/>
    <w:rsid w:val="00AB6B7C"/>
    <w:rsid w:val="00AB7335"/>
    <w:rsid w:val="00AB7837"/>
    <w:rsid w:val="00AB789B"/>
    <w:rsid w:val="00AB7F0C"/>
    <w:rsid w:val="00AB7F84"/>
    <w:rsid w:val="00AC0F7C"/>
    <w:rsid w:val="00AC16F4"/>
    <w:rsid w:val="00AC18CC"/>
    <w:rsid w:val="00AC26D8"/>
    <w:rsid w:val="00AC380D"/>
    <w:rsid w:val="00AC409F"/>
    <w:rsid w:val="00AC435E"/>
    <w:rsid w:val="00AC64E1"/>
    <w:rsid w:val="00AC679B"/>
    <w:rsid w:val="00AC6955"/>
    <w:rsid w:val="00AC7273"/>
    <w:rsid w:val="00AC7437"/>
    <w:rsid w:val="00AC75B5"/>
    <w:rsid w:val="00AC7C77"/>
    <w:rsid w:val="00AD005B"/>
    <w:rsid w:val="00AD014E"/>
    <w:rsid w:val="00AD04D2"/>
    <w:rsid w:val="00AD0A06"/>
    <w:rsid w:val="00AD28E2"/>
    <w:rsid w:val="00AD2D5D"/>
    <w:rsid w:val="00AD2F3A"/>
    <w:rsid w:val="00AD321E"/>
    <w:rsid w:val="00AD343F"/>
    <w:rsid w:val="00AD3F68"/>
    <w:rsid w:val="00AD4448"/>
    <w:rsid w:val="00AD46CE"/>
    <w:rsid w:val="00AD5386"/>
    <w:rsid w:val="00AD64D0"/>
    <w:rsid w:val="00AD6F18"/>
    <w:rsid w:val="00AD7338"/>
    <w:rsid w:val="00AD76E0"/>
    <w:rsid w:val="00AE0287"/>
    <w:rsid w:val="00AE02D3"/>
    <w:rsid w:val="00AE092E"/>
    <w:rsid w:val="00AE146D"/>
    <w:rsid w:val="00AE1B32"/>
    <w:rsid w:val="00AE1B38"/>
    <w:rsid w:val="00AE1DFB"/>
    <w:rsid w:val="00AE1EF3"/>
    <w:rsid w:val="00AE2046"/>
    <w:rsid w:val="00AE2D5A"/>
    <w:rsid w:val="00AE3066"/>
    <w:rsid w:val="00AE3B53"/>
    <w:rsid w:val="00AE4FC6"/>
    <w:rsid w:val="00AE5164"/>
    <w:rsid w:val="00AE5ED9"/>
    <w:rsid w:val="00AE603C"/>
    <w:rsid w:val="00AE6CFE"/>
    <w:rsid w:val="00AE7B9B"/>
    <w:rsid w:val="00AE7CFE"/>
    <w:rsid w:val="00AE7FA0"/>
    <w:rsid w:val="00AF0A58"/>
    <w:rsid w:val="00AF0BD5"/>
    <w:rsid w:val="00AF17B7"/>
    <w:rsid w:val="00AF21C4"/>
    <w:rsid w:val="00AF37F5"/>
    <w:rsid w:val="00AF38D8"/>
    <w:rsid w:val="00AF3D8F"/>
    <w:rsid w:val="00AF4505"/>
    <w:rsid w:val="00AF6339"/>
    <w:rsid w:val="00AF676E"/>
    <w:rsid w:val="00AF6F36"/>
    <w:rsid w:val="00AF7F91"/>
    <w:rsid w:val="00B012D2"/>
    <w:rsid w:val="00B015AD"/>
    <w:rsid w:val="00B034A7"/>
    <w:rsid w:val="00B03B1B"/>
    <w:rsid w:val="00B04029"/>
    <w:rsid w:val="00B04177"/>
    <w:rsid w:val="00B048E9"/>
    <w:rsid w:val="00B05EA8"/>
    <w:rsid w:val="00B06395"/>
    <w:rsid w:val="00B06A5B"/>
    <w:rsid w:val="00B07CD5"/>
    <w:rsid w:val="00B10BE0"/>
    <w:rsid w:val="00B11B25"/>
    <w:rsid w:val="00B12BCA"/>
    <w:rsid w:val="00B139E5"/>
    <w:rsid w:val="00B13AEA"/>
    <w:rsid w:val="00B13D11"/>
    <w:rsid w:val="00B13F80"/>
    <w:rsid w:val="00B14247"/>
    <w:rsid w:val="00B1489B"/>
    <w:rsid w:val="00B15373"/>
    <w:rsid w:val="00B15AF8"/>
    <w:rsid w:val="00B16444"/>
    <w:rsid w:val="00B16C4C"/>
    <w:rsid w:val="00B179A5"/>
    <w:rsid w:val="00B20717"/>
    <w:rsid w:val="00B20D86"/>
    <w:rsid w:val="00B20DD7"/>
    <w:rsid w:val="00B21761"/>
    <w:rsid w:val="00B22125"/>
    <w:rsid w:val="00B226CE"/>
    <w:rsid w:val="00B2277A"/>
    <w:rsid w:val="00B22AEF"/>
    <w:rsid w:val="00B22D7A"/>
    <w:rsid w:val="00B2314B"/>
    <w:rsid w:val="00B23511"/>
    <w:rsid w:val="00B24685"/>
    <w:rsid w:val="00B25349"/>
    <w:rsid w:val="00B254D1"/>
    <w:rsid w:val="00B26D62"/>
    <w:rsid w:val="00B30718"/>
    <w:rsid w:val="00B30DED"/>
    <w:rsid w:val="00B30F0E"/>
    <w:rsid w:val="00B31369"/>
    <w:rsid w:val="00B32FA8"/>
    <w:rsid w:val="00B33191"/>
    <w:rsid w:val="00B3337B"/>
    <w:rsid w:val="00B3381B"/>
    <w:rsid w:val="00B3439F"/>
    <w:rsid w:val="00B35515"/>
    <w:rsid w:val="00B36044"/>
    <w:rsid w:val="00B36310"/>
    <w:rsid w:val="00B36574"/>
    <w:rsid w:val="00B37F54"/>
    <w:rsid w:val="00B400B6"/>
    <w:rsid w:val="00B402A2"/>
    <w:rsid w:val="00B40CF7"/>
    <w:rsid w:val="00B4185A"/>
    <w:rsid w:val="00B418E9"/>
    <w:rsid w:val="00B41D61"/>
    <w:rsid w:val="00B41D70"/>
    <w:rsid w:val="00B4270E"/>
    <w:rsid w:val="00B429D4"/>
    <w:rsid w:val="00B42B27"/>
    <w:rsid w:val="00B42BB3"/>
    <w:rsid w:val="00B430E0"/>
    <w:rsid w:val="00B436C3"/>
    <w:rsid w:val="00B43890"/>
    <w:rsid w:val="00B43FE0"/>
    <w:rsid w:val="00B4425F"/>
    <w:rsid w:val="00B44990"/>
    <w:rsid w:val="00B45477"/>
    <w:rsid w:val="00B4598C"/>
    <w:rsid w:val="00B465D7"/>
    <w:rsid w:val="00B5042E"/>
    <w:rsid w:val="00B50897"/>
    <w:rsid w:val="00B51224"/>
    <w:rsid w:val="00B5178D"/>
    <w:rsid w:val="00B5185C"/>
    <w:rsid w:val="00B51B13"/>
    <w:rsid w:val="00B52191"/>
    <w:rsid w:val="00B52701"/>
    <w:rsid w:val="00B527F2"/>
    <w:rsid w:val="00B52FB7"/>
    <w:rsid w:val="00B536DE"/>
    <w:rsid w:val="00B5553A"/>
    <w:rsid w:val="00B556E7"/>
    <w:rsid w:val="00B5607C"/>
    <w:rsid w:val="00B562AF"/>
    <w:rsid w:val="00B56DA3"/>
    <w:rsid w:val="00B56EA5"/>
    <w:rsid w:val="00B57346"/>
    <w:rsid w:val="00B614B5"/>
    <w:rsid w:val="00B620A7"/>
    <w:rsid w:val="00B629D9"/>
    <w:rsid w:val="00B631EB"/>
    <w:rsid w:val="00B6377C"/>
    <w:rsid w:val="00B6388D"/>
    <w:rsid w:val="00B63C35"/>
    <w:rsid w:val="00B63EB4"/>
    <w:rsid w:val="00B643E6"/>
    <w:rsid w:val="00B64B89"/>
    <w:rsid w:val="00B64DB3"/>
    <w:rsid w:val="00B650DF"/>
    <w:rsid w:val="00B65AE4"/>
    <w:rsid w:val="00B65C6D"/>
    <w:rsid w:val="00B65C78"/>
    <w:rsid w:val="00B662C6"/>
    <w:rsid w:val="00B66662"/>
    <w:rsid w:val="00B67267"/>
    <w:rsid w:val="00B672F9"/>
    <w:rsid w:val="00B67F23"/>
    <w:rsid w:val="00B707EA"/>
    <w:rsid w:val="00B726C8"/>
    <w:rsid w:val="00B735AE"/>
    <w:rsid w:val="00B74448"/>
    <w:rsid w:val="00B75AA7"/>
    <w:rsid w:val="00B75CF9"/>
    <w:rsid w:val="00B75D06"/>
    <w:rsid w:val="00B76145"/>
    <w:rsid w:val="00B76425"/>
    <w:rsid w:val="00B7782B"/>
    <w:rsid w:val="00B77B94"/>
    <w:rsid w:val="00B8008A"/>
    <w:rsid w:val="00B804AE"/>
    <w:rsid w:val="00B8389E"/>
    <w:rsid w:val="00B84488"/>
    <w:rsid w:val="00B85734"/>
    <w:rsid w:val="00B85EA6"/>
    <w:rsid w:val="00B85FA6"/>
    <w:rsid w:val="00B862F6"/>
    <w:rsid w:val="00B86322"/>
    <w:rsid w:val="00B86BE3"/>
    <w:rsid w:val="00B87C10"/>
    <w:rsid w:val="00B90CBA"/>
    <w:rsid w:val="00B915FD"/>
    <w:rsid w:val="00B91A98"/>
    <w:rsid w:val="00B91E23"/>
    <w:rsid w:val="00B91EF3"/>
    <w:rsid w:val="00B92253"/>
    <w:rsid w:val="00B92908"/>
    <w:rsid w:val="00B931BA"/>
    <w:rsid w:val="00B932BA"/>
    <w:rsid w:val="00B93304"/>
    <w:rsid w:val="00B93E02"/>
    <w:rsid w:val="00B944F1"/>
    <w:rsid w:val="00B9532B"/>
    <w:rsid w:val="00B9539D"/>
    <w:rsid w:val="00B9616F"/>
    <w:rsid w:val="00B96A8C"/>
    <w:rsid w:val="00B96E80"/>
    <w:rsid w:val="00B9757A"/>
    <w:rsid w:val="00B97D3F"/>
    <w:rsid w:val="00BA1CE2"/>
    <w:rsid w:val="00BA225A"/>
    <w:rsid w:val="00BA2B69"/>
    <w:rsid w:val="00BA3A42"/>
    <w:rsid w:val="00BA4179"/>
    <w:rsid w:val="00BA504B"/>
    <w:rsid w:val="00BA5A60"/>
    <w:rsid w:val="00BA6093"/>
    <w:rsid w:val="00BA691A"/>
    <w:rsid w:val="00BA73CD"/>
    <w:rsid w:val="00BA7890"/>
    <w:rsid w:val="00BB0C28"/>
    <w:rsid w:val="00BB0FEC"/>
    <w:rsid w:val="00BB1A82"/>
    <w:rsid w:val="00BB1A8D"/>
    <w:rsid w:val="00BB2199"/>
    <w:rsid w:val="00BB272B"/>
    <w:rsid w:val="00BB3100"/>
    <w:rsid w:val="00BB339C"/>
    <w:rsid w:val="00BB35BA"/>
    <w:rsid w:val="00BB395F"/>
    <w:rsid w:val="00BB405F"/>
    <w:rsid w:val="00BB4615"/>
    <w:rsid w:val="00BB4799"/>
    <w:rsid w:val="00BB4B54"/>
    <w:rsid w:val="00BB4EE9"/>
    <w:rsid w:val="00BB5B16"/>
    <w:rsid w:val="00BB5B68"/>
    <w:rsid w:val="00BB5C91"/>
    <w:rsid w:val="00BB65AF"/>
    <w:rsid w:val="00BB696F"/>
    <w:rsid w:val="00BB6B7D"/>
    <w:rsid w:val="00BB7034"/>
    <w:rsid w:val="00BB7B19"/>
    <w:rsid w:val="00BC05D0"/>
    <w:rsid w:val="00BC06BA"/>
    <w:rsid w:val="00BC152F"/>
    <w:rsid w:val="00BC1581"/>
    <w:rsid w:val="00BC3059"/>
    <w:rsid w:val="00BC3320"/>
    <w:rsid w:val="00BC3A33"/>
    <w:rsid w:val="00BC3EBF"/>
    <w:rsid w:val="00BC4C6A"/>
    <w:rsid w:val="00BC5007"/>
    <w:rsid w:val="00BC524A"/>
    <w:rsid w:val="00BC5C89"/>
    <w:rsid w:val="00BC5EC8"/>
    <w:rsid w:val="00BC6532"/>
    <w:rsid w:val="00BC666E"/>
    <w:rsid w:val="00BC68FC"/>
    <w:rsid w:val="00BC69A1"/>
    <w:rsid w:val="00BC70FD"/>
    <w:rsid w:val="00BC7544"/>
    <w:rsid w:val="00BD0153"/>
    <w:rsid w:val="00BD07EC"/>
    <w:rsid w:val="00BD0862"/>
    <w:rsid w:val="00BD1A63"/>
    <w:rsid w:val="00BD1B97"/>
    <w:rsid w:val="00BD204D"/>
    <w:rsid w:val="00BD2D46"/>
    <w:rsid w:val="00BD335A"/>
    <w:rsid w:val="00BD33B0"/>
    <w:rsid w:val="00BD3C45"/>
    <w:rsid w:val="00BD41D2"/>
    <w:rsid w:val="00BD4B0A"/>
    <w:rsid w:val="00BD5675"/>
    <w:rsid w:val="00BD5BEE"/>
    <w:rsid w:val="00BD7AD7"/>
    <w:rsid w:val="00BD7C5C"/>
    <w:rsid w:val="00BE2846"/>
    <w:rsid w:val="00BE2B4E"/>
    <w:rsid w:val="00BE3601"/>
    <w:rsid w:val="00BE46F1"/>
    <w:rsid w:val="00BE4EBC"/>
    <w:rsid w:val="00BE50EF"/>
    <w:rsid w:val="00BE51EA"/>
    <w:rsid w:val="00BE55C7"/>
    <w:rsid w:val="00BE6598"/>
    <w:rsid w:val="00BE67A1"/>
    <w:rsid w:val="00BE7B04"/>
    <w:rsid w:val="00BE7F3B"/>
    <w:rsid w:val="00BF040E"/>
    <w:rsid w:val="00BF062E"/>
    <w:rsid w:val="00BF1771"/>
    <w:rsid w:val="00BF2E39"/>
    <w:rsid w:val="00BF3718"/>
    <w:rsid w:val="00BF3985"/>
    <w:rsid w:val="00BF4766"/>
    <w:rsid w:val="00BF47BB"/>
    <w:rsid w:val="00BF5405"/>
    <w:rsid w:val="00BF5614"/>
    <w:rsid w:val="00BF68C3"/>
    <w:rsid w:val="00BF6DAE"/>
    <w:rsid w:val="00BF72AC"/>
    <w:rsid w:val="00BF7352"/>
    <w:rsid w:val="00BF7881"/>
    <w:rsid w:val="00BF790F"/>
    <w:rsid w:val="00C0043E"/>
    <w:rsid w:val="00C00888"/>
    <w:rsid w:val="00C032C3"/>
    <w:rsid w:val="00C04644"/>
    <w:rsid w:val="00C04849"/>
    <w:rsid w:val="00C04E82"/>
    <w:rsid w:val="00C05173"/>
    <w:rsid w:val="00C057A4"/>
    <w:rsid w:val="00C063B7"/>
    <w:rsid w:val="00C06A1A"/>
    <w:rsid w:val="00C06A48"/>
    <w:rsid w:val="00C06B29"/>
    <w:rsid w:val="00C06FE9"/>
    <w:rsid w:val="00C0725B"/>
    <w:rsid w:val="00C073CA"/>
    <w:rsid w:val="00C07F8B"/>
    <w:rsid w:val="00C11046"/>
    <w:rsid w:val="00C110EE"/>
    <w:rsid w:val="00C12D2B"/>
    <w:rsid w:val="00C12DE8"/>
    <w:rsid w:val="00C133F8"/>
    <w:rsid w:val="00C135AC"/>
    <w:rsid w:val="00C1363A"/>
    <w:rsid w:val="00C14A33"/>
    <w:rsid w:val="00C15869"/>
    <w:rsid w:val="00C15870"/>
    <w:rsid w:val="00C16114"/>
    <w:rsid w:val="00C1663E"/>
    <w:rsid w:val="00C16C4B"/>
    <w:rsid w:val="00C17396"/>
    <w:rsid w:val="00C178BD"/>
    <w:rsid w:val="00C2010C"/>
    <w:rsid w:val="00C2087D"/>
    <w:rsid w:val="00C20CA5"/>
    <w:rsid w:val="00C213CD"/>
    <w:rsid w:val="00C23261"/>
    <w:rsid w:val="00C2371C"/>
    <w:rsid w:val="00C24706"/>
    <w:rsid w:val="00C268EF"/>
    <w:rsid w:val="00C27465"/>
    <w:rsid w:val="00C27DF4"/>
    <w:rsid w:val="00C3001D"/>
    <w:rsid w:val="00C30156"/>
    <w:rsid w:val="00C30BC3"/>
    <w:rsid w:val="00C31AF5"/>
    <w:rsid w:val="00C320A3"/>
    <w:rsid w:val="00C32369"/>
    <w:rsid w:val="00C32D90"/>
    <w:rsid w:val="00C37144"/>
    <w:rsid w:val="00C373F7"/>
    <w:rsid w:val="00C37423"/>
    <w:rsid w:val="00C37E3E"/>
    <w:rsid w:val="00C40A91"/>
    <w:rsid w:val="00C40C74"/>
    <w:rsid w:val="00C40FA5"/>
    <w:rsid w:val="00C41F23"/>
    <w:rsid w:val="00C42133"/>
    <w:rsid w:val="00C42C81"/>
    <w:rsid w:val="00C4311F"/>
    <w:rsid w:val="00C439D0"/>
    <w:rsid w:val="00C44034"/>
    <w:rsid w:val="00C44161"/>
    <w:rsid w:val="00C44605"/>
    <w:rsid w:val="00C44F1D"/>
    <w:rsid w:val="00C45AC4"/>
    <w:rsid w:val="00C45E16"/>
    <w:rsid w:val="00C45E1E"/>
    <w:rsid w:val="00C4617B"/>
    <w:rsid w:val="00C46377"/>
    <w:rsid w:val="00C465A5"/>
    <w:rsid w:val="00C4674E"/>
    <w:rsid w:val="00C46CBC"/>
    <w:rsid w:val="00C46F4B"/>
    <w:rsid w:val="00C47C20"/>
    <w:rsid w:val="00C47D2F"/>
    <w:rsid w:val="00C47E95"/>
    <w:rsid w:val="00C503A8"/>
    <w:rsid w:val="00C50F19"/>
    <w:rsid w:val="00C510F5"/>
    <w:rsid w:val="00C52A33"/>
    <w:rsid w:val="00C52F36"/>
    <w:rsid w:val="00C53769"/>
    <w:rsid w:val="00C540DF"/>
    <w:rsid w:val="00C54316"/>
    <w:rsid w:val="00C546A2"/>
    <w:rsid w:val="00C54F57"/>
    <w:rsid w:val="00C551C9"/>
    <w:rsid w:val="00C5594A"/>
    <w:rsid w:val="00C55E0A"/>
    <w:rsid w:val="00C56508"/>
    <w:rsid w:val="00C5716C"/>
    <w:rsid w:val="00C5769D"/>
    <w:rsid w:val="00C57B9C"/>
    <w:rsid w:val="00C6156E"/>
    <w:rsid w:val="00C615CB"/>
    <w:rsid w:val="00C6186B"/>
    <w:rsid w:val="00C620A2"/>
    <w:rsid w:val="00C6238F"/>
    <w:rsid w:val="00C62605"/>
    <w:rsid w:val="00C62E67"/>
    <w:rsid w:val="00C63D43"/>
    <w:rsid w:val="00C64751"/>
    <w:rsid w:val="00C650E0"/>
    <w:rsid w:val="00C65EB3"/>
    <w:rsid w:val="00C65FCE"/>
    <w:rsid w:val="00C66FF5"/>
    <w:rsid w:val="00C6731E"/>
    <w:rsid w:val="00C678BE"/>
    <w:rsid w:val="00C67E7C"/>
    <w:rsid w:val="00C72278"/>
    <w:rsid w:val="00C729A5"/>
    <w:rsid w:val="00C739A6"/>
    <w:rsid w:val="00C740F9"/>
    <w:rsid w:val="00C75251"/>
    <w:rsid w:val="00C75998"/>
    <w:rsid w:val="00C75B2B"/>
    <w:rsid w:val="00C7674A"/>
    <w:rsid w:val="00C777F2"/>
    <w:rsid w:val="00C77BD2"/>
    <w:rsid w:val="00C77DE7"/>
    <w:rsid w:val="00C77F10"/>
    <w:rsid w:val="00C801B7"/>
    <w:rsid w:val="00C8042C"/>
    <w:rsid w:val="00C80FCB"/>
    <w:rsid w:val="00C8187D"/>
    <w:rsid w:val="00C81E5E"/>
    <w:rsid w:val="00C8223C"/>
    <w:rsid w:val="00C822FF"/>
    <w:rsid w:val="00C829A8"/>
    <w:rsid w:val="00C82B00"/>
    <w:rsid w:val="00C833E6"/>
    <w:rsid w:val="00C8376A"/>
    <w:rsid w:val="00C8378C"/>
    <w:rsid w:val="00C84512"/>
    <w:rsid w:val="00C84742"/>
    <w:rsid w:val="00C84FA8"/>
    <w:rsid w:val="00C85503"/>
    <w:rsid w:val="00C8579C"/>
    <w:rsid w:val="00C86B44"/>
    <w:rsid w:val="00C8738A"/>
    <w:rsid w:val="00C87730"/>
    <w:rsid w:val="00C90B9A"/>
    <w:rsid w:val="00C91810"/>
    <w:rsid w:val="00C91AB2"/>
    <w:rsid w:val="00C923C7"/>
    <w:rsid w:val="00C92435"/>
    <w:rsid w:val="00C925B2"/>
    <w:rsid w:val="00C92893"/>
    <w:rsid w:val="00C92AB8"/>
    <w:rsid w:val="00C93279"/>
    <w:rsid w:val="00C9408B"/>
    <w:rsid w:val="00C94BA3"/>
    <w:rsid w:val="00C951FC"/>
    <w:rsid w:val="00C9576B"/>
    <w:rsid w:val="00C97915"/>
    <w:rsid w:val="00CA01A2"/>
    <w:rsid w:val="00CA0563"/>
    <w:rsid w:val="00CA0BD1"/>
    <w:rsid w:val="00CA12EA"/>
    <w:rsid w:val="00CA130B"/>
    <w:rsid w:val="00CA149D"/>
    <w:rsid w:val="00CA229B"/>
    <w:rsid w:val="00CA23EA"/>
    <w:rsid w:val="00CA31B4"/>
    <w:rsid w:val="00CA3F32"/>
    <w:rsid w:val="00CA4444"/>
    <w:rsid w:val="00CA499C"/>
    <w:rsid w:val="00CA4B62"/>
    <w:rsid w:val="00CA53D5"/>
    <w:rsid w:val="00CA5491"/>
    <w:rsid w:val="00CA57AC"/>
    <w:rsid w:val="00CA5AAF"/>
    <w:rsid w:val="00CA5BDE"/>
    <w:rsid w:val="00CA66DF"/>
    <w:rsid w:val="00CA673C"/>
    <w:rsid w:val="00CA68C4"/>
    <w:rsid w:val="00CA6B32"/>
    <w:rsid w:val="00CA750A"/>
    <w:rsid w:val="00CA7789"/>
    <w:rsid w:val="00CA7808"/>
    <w:rsid w:val="00CB2C8F"/>
    <w:rsid w:val="00CB356E"/>
    <w:rsid w:val="00CB3628"/>
    <w:rsid w:val="00CB4171"/>
    <w:rsid w:val="00CB41AE"/>
    <w:rsid w:val="00CB4A5F"/>
    <w:rsid w:val="00CB4EDC"/>
    <w:rsid w:val="00CB5030"/>
    <w:rsid w:val="00CB55D5"/>
    <w:rsid w:val="00CB6AF3"/>
    <w:rsid w:val="00CB6E30"/>
    <w:rsid w:val="00CB71C4"/>
    <w:rsid w:val="00CB7F15"/>
    <w:rsid w:val="00CC049E"/>
    <w:rsid w:val="00CC0B00"/>
    <w:rsid w:val="00CC0C41"/>
    <w:rsid w:val="00CC1027"/>
    <w:rsid w:val="00CC161F"/>
    <w:rsid w:val="00CC178E"/>
    <w:rsid w:val="00CC200D"/>
    <w:rsid w:val="00CC2B4F"/>
    <w:rsid w:val="00CC2BE1"/>
    <w:rsid w:val="00CC2EB8"/>
    <w:rsid w:val="00CC3244"/>
    <w:rsid w:val="00CC336F"/>
    <w:rsid w:val="00CC372C"/>
    <w:rsid w:val="00CC3739"/>
    <w:rsid w:val="00CC3993"/>
    <w:rsid w:val="00CC4F45"/>
    <w:rsid w:val="00CC5A8F"/>
    <w:rsid w:val="00CC6105"/>
    <w:rsid w:val="00CC7169"/>
    <w:rsid w:val="00CD08B2"/>
    <w:rsid w:val="00CD1182"/>
    <w:rsid w:val="00CD11C1"/>
    <w:rsid w:val="00CD1200"/>
    <w:rsid w:val="00CD1F0D"/>
    <w:rsid w:val="00CD2354"/>
    <w:rsid w:val="00CD33D6"/>
    <w:rsid w:val="00CD3E0F"/>
    <w:rsid w:val="00CD4ACB"/>
    <w:rsid w:val="00CD550F"/>
    <w:rsid w:val="00CD6088"/>
    <w:rsid w:val="00CD609A"/>
    <w:rsid w:val="00CD61DD"/>
    <w:rsid w:val="00CD780D"/>
    <w:rsid w:val="00CD7DE0"/>
    <w:rsid w:val="00CD7F29"/>
    <w:rsid w:val="00CE0145"/>
    <w:rsid w:val="00CE2075"/>
    <w:rsid w:val="00CE2905"/>
    <w:rsid w:val="00CE291E"/>
    <w:rsid w:val="00CE317A"/>
    <w:rsid w:val="00CE346E"/>
    <w:rsid w:val="00CE3D2E"/>
    <w:rsid w:val="00CE5ADD"/>
    <w:rsid w:val="00CE6369"/>
    <w:rsid w:val="00CE6D88"/>
    <w:rsid w:val="00CE7106"/>
    <w:rsid w:val="00CF0190"/>
    <w:rsid w:val="00CF0538"/>
    <w:rsid w:val="00CF05B9"/>
    <w:rsid w:val="00CF0E45"/>
    <w:rsid w:val="00CF1602"/>
    <w:rsid w:val="00CF2014"/>
    <w:rsid w:val="00CF26E0"/>
    <w:rsid w:val="00CF28C3"/>
    <w:rsid w:val="00CF2D34"/>
    <w:rsid w:val="00CF3393"/>
    <w:rsid w:val="00CF3F9E"/>
    <w:rsid w:val="00CF4337"/>
    <w:rsid w:val="00CF45DB"/>
    <w:rsid w:val="00CF54E8"/>
    <w:rsid w:val="00CF5C7B"/>
    <w:rsid w:val="00CF69A9"/>
    <w:rsid w:val="00D0048D"/>
    <w:rsid w:val="00D00BC4"/>
    <w:rsid w:val="00D00E7E"/>
    <w:rsid w:val="00D02D0C"/>
    <w:rsid w:val="00D02DA7"/>
    <w:rsid w:val="00D02DC1"/>
    <w:rsid w:val="00D04A6D"/>
    <w:rsid w:val="00D04FDF"/>
    <w:rsid w:val="00D05BCC"/>
    <w:rsid w:val="00D06553"/>
    <w:rsid w:val="00D06584"/>
    <w:rsid w:val="00D06971"/>
    <w:rsid w:val="00D06B76"/>
    <w:rsid w:val="00D076AD"/>
    <w:rsid w:val="00D104D2"/>
    <w:rsid w:val="00D10508"/>
    <w:rsid w:val="00D1050E"/>
    <w:rsid w:val="00D10B21"/>
    <w:rsid w:val="00D10DFC"/>
    <w:rsid w:val="00D10E60"/>
    <w:rsid w:val="00D11287"/>
    <w:rsid w:val="00D14381"/>
    <w:rsid w:val="00D14E84"/>
    <w:rsid w:val="00D158CC"/>
    <w:rsid w:val="00D162BE"/>
    <w:rsid w:val="00D1657A"/>
    <w:rsid w:val="00D17CF6"/>
    <w:rsid w:val="00D17E55"/>
    <w:rsid w:val="00D2106E"/>
    <w:rsid w:val="00D217F3"/>
    <w:rsid w:val="00D21C60"/>
    <w:rsid w:val="00D22A09"/>
    <w:rsid w:val="00D22CE0"/>
    <w:rsid w:val="00D23BE6"/>
    <w:rsid w:val="00D23F94"/>
    <w:rsid w:val="00D2450C"/>
    <w:rsid w:val="00D25301"/>
    <w:rsid w:val="00D256C6"/>
    <w:rsid w:val="00D25BB4"/>
    <w:rsid w:val="00D26385"/>
    <w:rsid w:val="00D26BAA"/>
    <w:rsid w:val="00D300E9"/>
    <w:rsid w:val="00D30411"/>
    <w:rsid w:val="00D309B2"/>
    <w:rsid w:val="00D30F5A"/>
    <w:rsid w:val="00D3102E"/>
    <w:rsid w:val="00D3136B"/>
    <w:rsid w:val="00D31882"/>
    <w:rsid w:val="00D31AED"/>
    <w:rsid w:val="00D32600"/>
    <w:rsid w:val="00D3369B"/>
    <w:rsid w:val="00D351A6"/>
    <w:rsid w:val="00D35353"/>
    <w:rsid w:val="00D35E0A"/>
    <w:rsid w:val="00D3748C"/>
    <w:rsid w:val="00D37D97"/>
    <w:rsid w:val="00D40116"/>
    <w:rsid w:val="00D40B88"/>
    <w:rsid w:val="00D415A4"/>
    <w:rsid w:val="00D43A32"/>
    <w:rsid w:val="00D4457B"/>
    <w:rsid w:val="00D459F3"/>
    <w:rsid w:val="00D45C4D"/>
    <w:rsid w:val="00D45F8C"/>
    <w:rsid w:val="00D46053"/>
    <w:rsid w:val="00D46858"/>
    <w:rsid w:val="00D47417"/>
    <w:rsid w:val="00D479C4"/>
    <w:rsid w:val="00D500F2"/>
    <w:rsid w:val="00D51EE5"/>
    <w:rsid w:val="00D52830"/>
    <w:rsid w:val="00D5531B"/>
    <w:rsid w:val="00D5696D"/>
    <w:rsid w:val="00D56B63"/>
    <w:rsid w:val="00D5731A"/>
    <w:rsid w:val="00D57421"/>
    <w:rsid w:val="00D602BD"/>
    <w:rsid w:val="00D605B6"/>
    <w:rsid w:val="00D6067D"/>
    <w:rsid w:val="00D60D44"/>
    <w:rsid w:val="00D61250"/>
    <w:rsid w:val="00D62AF8"/>
    <w:rsid w:val="00D62B72"/>
    <w:rsid w:val="00D62B86"/>
    <w:rsid w:val="00D62BD9"/>
    <w:rsid w:val="00D63A0E"/>
    <w:rsid w:val="00D63A4B"/>
    <w:rsid w:val="00D654B4"/>
    <w:rsid w:val="00D65C87"/>
    <w:rsid w:val="00D6711B"/>
    <w:rsid w:val="00D6733C"/>
    <w:rsid w:val="00D67F02"/>
    <w:rsid w:val="00D701FF"/>
    <w:rsid w:val="00D709B9"/>
    <w:rsid w:val="00D70AB5"/>
    <w:rsid w:val="00D70BEA"/>
    <w:rsid w:val="00D7215A"/>
    <w:rsid w:val="00D72D65"/>
    <w:rsid w:val="00D72DFA"/>
    <w:rsid w:val="00D7307A"/>
    <w:rsid w:val="00D73571"/>
    <w:rsid w:val="00D7364F"/>
    <w:rsid w:val="00D73DB3"/>
    <w:rsid w:val="00D73FB2"/>
    <w:rsid w:val="00D745A7"/>
    <w:rsid w:val="00D74864"/>
    <w:rsid w:val="00D74DF0"/>
    <w:rsid w:val="00D7534B"/>
    <w:rsid w:val="00D756EE"/>
    <w:rsid w:val="00D757F6"/>
    <w:rsid w:val="00D76879"/>
    <w:rsid w:val="00D76D1D"/>
    <w:rsid w:val="00D76FF3"/>
    <w:rsid w:val="00D7759D"/>
    <w:rsid w:val="00D77A71"/>
    <w:rsid w:val="00D800F5"/>
    <w:rsid w:val="00D805E7"/>
    <w:rsid w:val="00D8202D"/>
    <w:rsid w:val="00D821B5"/>
    <w:rsid w:val="00D8365B"/>
    <w:rsid w:val="00D836C7"/>
    <w:rsid w:val="00D83D8C"/>
    <w:rsid w:val="00D85549"/>
    <w:rsid w:val="00D85CAB"/>
    <w:rsid w:val="00D86521"/>
    <w:rsid w:val="00D86BEA"/>
    <w:rsid w:val="00D87688"/>
    <w:rsid w:val="00D87E9E"/>
    <w:rsid w:val="00D90193"/>
    <w:rsid w:val="00D9083E"/>
    <w:rsid w:val="00D91699"/>
    <w:rsid w:val="00D91C37"/>
    <w:rsid w:val="00D92356"/>
    <w:rsid w:val="00D92E7F"/>
    <w:rsid w:val="00D931F8"/>
    <w:rsid w:val="00D935C9"/>
    <w:rsid w:val="00D937EF"/>
    <w:rsid w:val="00D9388D"/>
    <w:rsid w:val="00D93B6D"/>
    <w:rsid w:val="00D95276"/>
    <w:rsid w:val="00D95BFE"/>
    <w:rsid w:val="00D96152"/>
    <w:rsid w:val="00D96389"/>
    <w:rsid w:val="00D96406"/>
    <w:rsid w:val="00D966AA"/>
    <w:rsid w:val="00D971F1"/>
    <w:rsid w:val="00D9789D"/>
    <w:rsid w:val="00DA066D"/>
    <w:rsid w:val="00DA071D"/>
    <w:rsid w:val="00DA0726"/>
    <w:rsid w:val="00DA0EC5"/>
    <w:rsid w:val="00DA1240"/>
    <w:rsid w:val="00DA316F"/>
    <w:rsid w:val="00DA34F4"/>
    <w:rsid w:val="00DA3DC5"/>
    <w:rsid w:val="00DA47D4"/>
    <w:rsid w:val="00DA57D5"/>
    <w:rsid w:val="00DA5D25"/>
    <w:rsid w:val="00DA5FA4"/>
    <w:rsid w:val="00DA64B9"/>
    <w:rsid w:val="00DB117F"/>
    <w:rsid w:val="00DB1443"/>
    <w:rsid w:val="00DB1882"/>
    <w:rsid w:val="00DB1D37"/>
    <w:rsid w:val="00DB2FF9"/>
    <w:rsid w:val="00DB34A6"/>
    <w:rsid w:val="00DB37C0"/>
    <w:rsid w:val="00DB4616"/>
    <w:rsid w:val="00DB4C77"/>
    <w:rsid w:val="00DB4F05"/>
    <w:rsid w:val="00DB76BA"/>
    <w:rsid w:val="00DB79FE"/>
    <w:rsid w:val="00DC002D"/>
    <w:rsid w:val="00DC0C02"/>
    <w:rsid w:val="00DC0FC5"/>
    <w:rsid w:val="00DC1513"/>
    <w:rsid w:val="00DC29A2"/>
    <w:rsid w:val="00DC3D50"/>
    <w:rsid w:val="00DC4566"/>
    <w:rsid w:val="00DC461D"/>
    <w:rsid w:val="00DC4A47"/>
    <w:rsid w:val="00DC4F2D"/>
    <w:rsid w:val="00DC5263"/>
    <w:rsid w:val="00DC685F"/>
    <w:rsid w:val="00DC6CF5"/>
    <w:rsid w:val="00DC7324"/>
    <w:rsid w:val="00DC7347"/>
    <w:rsid w:val="00DD16EA"/>
    <w:rsid w:val="00DD18C1"/>
    <w:rsid w:val="00DD1B03"/>
    <w:rsid w:val="00DD2332"/>
    <w:rsid w:val="00DD3CBC"/>
    <w:rsid w:val="00DD4543"/>
    <w:rsid w:val="00DD5015"/>
    <w:rsid w:val="00DD5420"/>
    <w:rsid w:val="00DD6C62"/>
    <w:rsid w:val="00DD6EF0"/>
    <w:rsid w:val="00DD6F3C"/>
    <w:rsid w:val="00DD7BF8"/>
    <w:rsid w:val="00DE0533"/>
    <w:rsid w:val="00DE10DC"/>
    <w:rsid w:val="00DE1807"/>
    <w:rsid w:val="00DE2131"/>
    <w:rsid w:val="00DE26E7"/>
    <w:rsid w:val="00DE274E"/>
    <w:rsid w:val="00DE2E7C"/>
    <w:rsid w:val="00DE48D9"/>
    <w:rsid w:val="00DE5A38"/>
    <w:rsid w:val="00DE5B87"/>
    <w:rsid w:val="00DE7576"/>
    <w:rsid w:val="00DE757A"/>
    <w:rsid w:val="00DE7B7A"/>
    <w:rsid w:val="00DE7E5A"/>
    <w:rsid w:val="00DF0F92"/>
    <w:rsid w:val="00DF18C0"/>
    <w:rsid w:val="00DF1E84"/>
    <w:rsid w:val="00DF2121"/>
    <w:rsid w:val="00DF2E30"/>
    <w:rsid w:val="00DF334B"/>
    <w:rsid w:val="00DF34C7"/>
    <w:rsid w:val="00DF34D2"/>
    <w:rsid w:val="00DF3562"/>
    <w:rsid w:val="00DF3A7E"/>
    <w:rsid w:val="00DF3C81"/>
    <w:rsid w:val="00DF3FBE"/>
    <w:rsid w:val="00DF4273"/>
    <w:rsid w:val="00DF4AEF"/>
    <w:rsid w:val="00DF54A2"/>
    <w:rsid w:val="00DF5851"/>
    <w:rsid w:val="00DF5AF2"/>
    <w:rsid w:val="00DF665A"/>
    <w:rsid w:val="00DF6FAA"/>
    <w:rsid w:val="00E00AB5"/>
    <w:rsid w:val="00E0200F"/>
    <w:rsid w:val="00E022F1"/>
    <w:rsid w:val="00E031C8"/>
    <w:rsid w:val="00E03953"/>
    <w:rsid w:val="00E03F9F"/>
    <w:rsid w:val="00E04921"/>
    <w:rsid w:val="00E05735"/>
    <w:rsid w:val="00E0593C"/>
    <w:rsid w:val="00E06819"/>
    <w:rsid w:val="00E06AA0"/>
    <w:rsid w:val="00E076D3"/>
    <w:rsid w:val="00E101C6"/>
    <w:rsid w:val="00E10A31"/>
    <w:rsid w:val="00E11A84"/>
    <w:rsid w:val="00E11C61"/>
    <w:rsid w:val="00E125D6"/>
    <w:rsid w:val="00E128C6"/>
    <w:rsid w:val="00E12CE1"/>
    <w:rsid w:val="00E13F60"/>
    <w:rsid w:val="00E154C2"/>
    <w:rsid w:val="00E15996"/>
    <w:rsid w:val="00E15A2A"/>
    <w:rsid w:val="00E15BE1"/>
    <w:rsid w:val="00E15C0C"/>
    <w:rsid w:val="00E16826"/>
    <w:rsid w:val="00E168AD"/>
    <w:rsid w:val="00E17C2E"/>
    <w:rsid w:val="00E20F29"/>
    <w:rsid w:val="00E213A3"/>
    <w:rsid w:val="00E214B7"/>
    <w:rsid w:val="00E21D25"/>
    <w:rsid w:val="00E21E20"/>
    <w:rsid w:val="00E21FDD"/>
    <w:rsid w:val="00E224A1"/>
    <w:rsid w:val="00E22BE7"/>
    <w:rsid w:val="00E23477"/>
    <w:rsid w:val="00E2391F"/>
    <w:rsid w:val="00E24642"/>
    <w:rsid w:val="00E249DE"/>
    <w:rsid w:val="00E25A7E"/>
    <w:rsid w:val="00E25D32"/>
    <w:rsid w:val="00E26FBD"/>
    <w:rsid w:val="00E27221"/>
    <w:rsid w:val="00E2786B"/>
    <w:rsid w:val="00E27B66"/>
    <w:rsid w:val="00E30455"/>
    <w:rsid w:val="00E308F6"/>
    <w:rsid w:val="00E318CF"/>
    <w:rsid w:val="00E31FAF"/>
    <w:rsid w:val="00E33985"/>
    <w:rsid w:val="00E34476"/>
    <w:rsid w:val="00E34A54"/>
    <w:rsid w:val="00E35381"/>
    <w:rsid w:val="00E356CD"/>
    <w:rsid w:val="00E35A74"/>
    <w:rsid w:val="00E35AD7"/>
    <w:rsid w:val="00E35EED"/>
    <w:rsid w:val="00E36232"/>
    <w:rsid w:val="00E36697"/>
    <w:rsid w:val="00E369EA"/>
    <w:rsid w:val="00E37005"/>
    <w:rsid w:val="00E37C72"/>
    <w:rsid w:val="00E40583"/>
    <w:rsid w:val="00E41DAB"/>
    <w:rsid w:val="00E42BC6"/>
    <w:rsid w:val="00E43474"/>
    <w:rsid w:val="00E43DD2"/>
    <w:rsid w:val="00E45E14"/>
    <w:rsid w:val="00E4619E"/>
    <w:rsid w:val="00E46DB3"/>
    <w:rsid w:val="00E4722D"/>
    <w:rsid w:val="00E47408"/>
    <w:rsid w:val="00E478A6"/>
    <w:rsid w:val="00E47FA4"/>
    <w:rsid w:val="00E501BD"/>
    <w:rsid w:val="00E501FB"/>
    <w:rsid w:val="00E505B3"/>
    <w:rsid w:val="00E5068F"/>
    <w:rsid w:val="00E50C4A"/>
    <w:rsid w:val="00E50DA8"/>
    <w:rsid w:val="00E51C59"/>
    <w:rsid w:val="00E537E2"/>
    <w:rsid w:val="00E54826"/>
    <w:rsid w:val="00E55A92"/>
    <w:rsid w:val="00E564CE"/>
    <w:rsid w:val="00E56AD0"/>
    <w:rsid w:val="00E56CFB"/>
    <w:rsid w:val="00E574E8"/>
    <w:rsid w:val="00E57FC2"/>
    <w:rsid w:val="00E60507"/>
    <w:rsid w:val="00E60661"/>
    <w:rsid w:val="00E6122C"/>
    <w:rsid w:val="00E61F11"/>
    <w:rsid w:val="00E6313D"/>
    <w:rsid w:val="00E6366F"/>
    <w:rsid w:val="00E63871"/>
    <w:rsid w:val="00E63BC0"/>
    <w:rsid w:val="00E64BD3"/>
    <w:rsid w:val="00E6502E"/>
    <w:rsid w:val="00E650E2"/>
    <w:rsid w:val="00E655E6"/>
    <w:rsid w:val="00E65746"/>
    <w:rsid w:val="00E66096"/>
    <w:rsid w:val="00E665A7"/>
    <w:rsid w:val="00E666AA"/>
    <w:rsid w:val="00E66704"/>
    <w:rsid w:val="00E66AF2"/>
    <w:rsid w:val="00E675EB"/>
    <w:rsid w:val="00E67706"/>
    <w:rsid w:val="00E67948"/>
    <w:rsid w:val="00E67D54"/>
    <w:rsid w:val="00E71451"/>
    <w:rsid w:val="00E7156A"/>
    <w:rsid w:val="00E7158F"/>
    <w:rsid w:val="00E73193"/>
    <w:rsid w:val="00E73AF2"/>
    <w:rsid w:val="00E73C5C"/>
    <w:rsid w:val="00E748C2"/>
    <w:rsid w:val="00E74CF1"/>
    <w:rsid w:val="00E75AEB"/>
    <w:rsid w:val="00E7673A"/>
    <w:rsid w:val="00E768AF"/>
    <w:rsid w:val="00E76D18"/>
    <w:rsid w:val="00E77234"/>
    <w:rsid w:val="00E80F94"/>
    <w:rsid w:val="00E813EA"/>
    <w:rsid w:val="00E817EA"/>
    <w:rsid w:val="00E82185"/>
    <w:rsid w:val="00E8264F"/>
    <w:rsid w:val="00E829EA"/>
    <w:rsid w:val="00E82C96"/>
    <w:rsid w:val="00E84A6E"/>
    <w:rsid w:val="00E84B38"/>
    <w:rsid w:val="00E84B85"/>
    <w:rsid w:val="00E84F73"/>
    <w:rsid w:val="00E87163"/>
    <w:rsid w:val="00E90498"/>
    <w:rsid w:val="00E90FA9"/>
    <w:rsid w:val="00E91EEC"/>
    <w:rsid w:val="00E921DC"/>
    <w:rsid w:val="00E92449"/>
    <w:rsid w:val="00E92603"/>
    <w:rsid w:val="00E93140"/>
    <w:rsid w:val="00E9380D"/>
    <w:rsid w:val="00E93F2E"/>
    <w:rsid w:val="00E93F6C"/>
    <w:rsid w:val="00E95354"/>
    <w:rsid w:val="00E954E5"/>
    <w:rsid w:val="00E9666F"/>
    <w:rsid w:val="00E970C7"/>
    <w:rsid w:val="00E97570"/>
    <w:rsid w:val="00E978B1"/>
    <w:rsid w:val="00E97B9D"/>
    <w:rsid w:val="00E97F66"/>
    <w:rsid w:val="00EA0290"/>
    <w:rsid w:val="00EA0476"/>
    <w:rsid w:val="00EA05B9"/>
    <w:rsid w:val="00EA0C18"/>
    <w:rsid w:val="00EA15A0"/>
    <w:rsid w:val="00EA1CAF"/>
    <w:rsid w:val="00EA2872"/>
    <w:rsid w:val="00EA2B4D"/>
    <w:rsid w:val="00EA5106"/>
    <w:rsid w:val="00EA5D69"/>
    <w:rsid w:val="00EA638B"/>
    <w:rsid w:val="00EA6451"/>
    <w:rsid w:val="00EA6585"/>
    <w:rsid w:val="00EA6DE9"/>
    <w:rsid w:val="00EA6F79"/>
    <w:rsid w:val="00EB0AD2"/>
    <w:rsid w:val="00EB0EFA"/>
    <w:rsid w:val="00EB11ED"/>
    <w:rsid w:val="00EB13D4"/>
    <w:rsid w:val="00EB20E8"/>
    <w:rsid w:val="00EB2EC3"/>
    <w:rsid w:val="00EB3177"/>
    <w:rsid w:val="00EB362F"/>
    <w:rsid w:val="00EB3B9E"/>
    <w:rsid w:val="00EB4294"/>
    <w:rsid w:val="00EB494C"/>
    <w:rsid w:val="00EB57E3"/>
    <w:rsid w:val="00EB616D"/>
    <w:rsid w:val="00EB7058"/>
    <w:rsid w:val="00EB7297"/>
    <w:rsid w:val="00EB7ACE"/>
    <w:rsid w:val="00EB7E1C"/>
    <w:rsid w:val="00EC044E"/>
    <w:rsid w:val="00EC0AF1"/>
    <w:rsid w:val="00EC0C47"/>
    <w:rsid w:val="00EC1B0D"/>
    <w:rsid w:val="00EC1BF0"/>
    <w:rsid w:val="00EC518F"/>
    <w:rsid w:val="00EC6363"/>
    <w:rsid w:val="00EC7230"/>
    <w:rsid w:val="00EC7482"/>
    <w:rsid w:val="00EC76E3"/>
    <w:rsid w:val="00ED02A3"/>
    <w:rsid w:val="00ED05DD"/>
    <w:rsid w:val="00ED062F"/>
    <w:rsid w:val="00ED06D7"/>
    <w:rsid w:val="00ED0990"/>
    <w:rsid w:val="00ED09FC"/>
    <w:rsid w:val="00ED17CB"/>
    <w:rsid w:val="00ED1C2C"/>
    <w:rsid w:val="00ED1E89"/>
    <w:rsid w:val="00ED2536"/>
    <w:rsid w:val="00ED411B"/>
    <w:rsid w:val="00ED4625"/>
    <w:rsid w:val="00ED5244"/>
    <w:rsid w:val="00ED5587"/>
    <w:rsid w:val="00ED5DD5"/>
    <w:rsid w:val="00ED60AE"/>
    <w:rsid w:val="00ED6368"/>
    <w:rsid w:val="00ED661D"/>
    <w:rsid w:val="00ED6C51"/>
    <w:rsid w:val="00ED76F5"/>
    <w:rsid w:val="00EE0762"/>
    <w:rsid w:val="00EE0AD6"/>
    <w:rsid w:val="00EE1E22"/>
    <w:rsid w:val="00EE24B0"/>
    <w:rsid w:val="00EE29D3"/>
    <w:rsid w:val="00EE2EE6"/>
    <w:rsid w:val="00EE341A"/>
    <w:rsid w:val="00EE3D96"/>
    <w:rsid w:val="00EE42E2"/>
    <w:rsid w:val="00EE4AFF"/>
    <w:rsid w:val="00EE58E8"/>
    <w:rsid w:val="00EE5C12"/>
    <w:rsid w:val="00EE6AE2"/>
    <w:rsid w:val="00EE7958"/>
    <w:rsid w:val="00EF038C"/>
    <w:rsid w:val="00EF1284"/>
    <w:rsid w:val="00EF1EE1"/>
    <w:rsid w:val="00EF2B85"/>
    <w:rsid w:val="00EF2F8E"/>
    <w:rsid w:val="00EF30E8"/>
    <w:rsid w:val="00EF4712"/>
    <w:rsid w:val="00EF62F5"/>
    <w:rsid w:val="00EF76A9"/>
    <w:rsid w:val="00EF7830"/>
    <w:rsid w:val="00EF7969"/>
    <w:rsid w:val="00EF7D03"/>
    <w:rsid w:val="00F00617"/>
    <w:rsid w:val="00F00BE4"/>
    <w:rsid w:val="00F01C25"/>
    <w:rsid w:val="00F02117"/>
    <w:rsid w:val="00F02B53"/>
    <w:rsid w:val="00F0382A"/>
    <w:rsid w:val="00F03922"/>
    <w:rsid w:val="00F0406B"/>
    <w:rsid w:val="00F0414B"/>
    <w:rsid w:val="00F04918"/>
    <w:rsid w:val="00F067DA"/>
    <w:rsid w:val="00F0690E"/>
    <w:rsid w:val="00F070DB"/>
    <w:rsid w:val="00F10A3E"/>
    <w:rsid w:val="00F10ABE"/>
    <w:rsid w:val="00F11871"/>
    <w:rsid w:val="00F11E13"/>
    <w:rsid w:val="00F11EEF"/>
    <w:rsid w:val="00F122BA"/>
    <w:rsid w:val="00F12F19"/>
    <w:rsid w:val="00F13106"/>
    <w:rsid w:val="00F138D3"/>
    <w:rsid w:val="00F1390D"/>
    <w:rsid w:val="00F14C4E"/>
    <w:rsid w:val="00F14E4C"/>
    <w:rsid w:val="00F1509C"/>
    <w:rsid w:val="00F16153"/>
    <w:rsid w:val="00F17483"/>
    <w:rsid w:val="00F17D96"/>
    <w:rsid w:val="00F20647"/>
    <w:rsid w:val="00F20E8A"/>
    <w:rsid w:val="00F21147"/>
    <w:rsid w:val="00F21674"/>
    <w:rsid w:val="00F21E49"/>
    <w:rsid w:val="00F2268C"/>
    <w:rsid w:val="00F232C6"/>
    <w:rsid w:val="00F24F43"/>
    <w:rsid w:val="00F255AB"/>
    <w:rsid w:val="00F256AB"/>
    <w:rsid w:val="00F258C0"/>
    <w:rsid w:val="00F26E9A"/>
    <w:rsid w:val="00F30037"/>
    <w:rsid w:val="00F3047E"/>
    <w:rsid w:val="00F30AC7"/>
    <w:rsid w:val="00F310FE"/>
    <w:rsid w:val="00F3267E"/>
    <w:rsid w:val="00F326C1"/>
    <w:rsid w:val="00F3306B"/>
    <w:rsid w:val="00F33096"/>
    <w:rsid w:val="00F343B1"/>
    <w:rsid w:val="00F343B7"/>
    <w:rsid w:val="00F35D16"/>
    <w:rsid w:val="00F3652B"/>
    <w:rsid w:val="00F366CA"/>
    <w:rsid w:val="00F366E7"/>
    <w:rsid w:val="00F36C2F"/>
    <w:rsid w:val="00F370F8"/>
    <w:rsid w:val="00F37BA1"/>
    <w:rsid w:val="00F37CBB"/>
    <w:rsid w:val="00F40BC4"/>
    <w:rsid w:val="00F40DB4"/>
    <w:rsid w:val="00F40FDB"/>
    <w:rsid w:val="00F41726"/>
    <w:rsid w:val="00F433BE"/>
    <w:rsid w:val="00F43F61"/>
    <w:rsid w:val="00F44010"/>
    <w:rsid w:val="00F44B82"/>
    <w:rsid w:val="00F44BAA"/>
    <w:rsid w:val="00F45010"/>
    <w:rsid w:val="00F452C3"/>
    <w:rsid w:val="00F45805"/>
    <w:rsid w:val="00F460D6"/>
    <w:rsid w:val="00F46174"/>
    <w:rsid w:val="00F46782"/>
    <w:rsid w:val="00F4712E"/>
    <w:rsid w:val="00F4775D"/>
    <w:rsid w:val="00F47B12"/>
    <w:rsid w:val="00F505F3"/>
    <w:rsid w:val="00F50879"/>
    <w:rsid w:val="00F50C43"/>
    <w:rsid w:val="00F52811"/>
    <w:rsid w:val="00F5294F"/>
    <w:rsid w:val="00F52F86"/>
    <w:rsid w:val="00F5301A"/>
    <w:rsid w:val="00F53CA5"/>
    <w:rsid w:val="00F54482"/>
    <w:rsid w:val="00F56960"/>
    <w:rsid w:val="00F57827"/>
    <w:rsid w:val="00F5788E"/>
    <w:rsid w:val="00F57908"/>
    <w:rsid w:val="00F606AB"/>
    <w:rsid w:val="00F60726"/>
    <w:rsid w:val="00F60832"/>
    <w:rsid w:val="00F611C9"/>
    <w:rsid w:val="00F61C54"/>
    <w:rsid w:val="00F6267D"/>
    <w:rsid w:val="00F62B08"/>
    <w:rsid w:val="00F62E4C"/>
    <w:rsid w:val="00F63024"/>
    <w:rsid w:val="00F63601"/>
    <w:rsid w:val="00F63CE9"/>
    <w:rsid w:val="00F645A1"/>
    <w:rsid w:val="00F6484B"/>
    <w:rsid w:val="00F65F75"/>
    <w:rsid w:val="00F6697D"/>
    <w:rsid w:val="00F66A71"/>
    <w:rsid w:val="00F66F78"/>
    <w:rsid w:val="00F677C3"/>
    <w:rsid w:val="00F67D17"/>
    <w:rsid w:val="00F67DF1"/>
    <w:rsid w:val="00F72CF1"/>
    <w:rsid w:val="00F72FB2"/>
    <w:rsid w:val="00F73797"/>
    <w:rsid w:val="00F75230"/>
    <w:rsid w:val="00F753EB"/>
    <w:rsid w:val="00F761BA"/>
    <w:rsid w:val="00F76718"/>
    <w:rsid w:val="00F76FA7"/>
    <w:rsid w:val="00F77604"/>
    <w:rsid w:val="00F779C9"/>
    <w:rsid w:val="00F77FBF"/>
    <w:rsid w:val="00F80066"/>
    <w:rsid w:val="00F8152C"/>
    <w:rsid w:val="00F83B09"/>
    <w:rsid w:val="00F83F4F"/>
    <w:rsid w:val="00F846D0"/>
    <w:rsid w:val="00F84F7A"/>
    <w:rsid w:val="00F85DDF"/>
    <w:rsid w:val="00F8600C"/>
    <w:rsid w:val="00F86090"/>
    <w:rsid w:val="00F86C5C"/>
    <w:rsid w:val="00F8747D"/>
    <w:rsid w:val="00F874E0"/>
    <w:rsid w:val="00F87EAE"/>
    <w:rsid w:val="00F902AB"/>
    <w:rsid w:val="00F908D0"/>
    <w:rsid w:val="00F90B4E"/>
    <w:rsid w:val="00F9167B"/>
    <w:rsid w:val="00F91EC8"/>
    <w:rsid w:val="00F92050"/>
    <w:rsid w:val="00F922A7"/>
    <w:rsid w:val="00F92328"/>
    <w:rsid w:val="00F92946"/>
    <w:rsid w:val="00F92F34"/>
    <w:rsid w:val="00F9390D"/>
    <w:rsid w:val="00F93B18"/>
    <w:rsid w:val="00F946E4"/>
    <w:rsid w:val="00F9557B"/>
    <w:rsid w:val="00FA0119"/>
    <w:rsid w:val="00FA044C"/>
    <w:rsid w:val="00FA071F"/>
    <w:rsid w:val="00FA115A"/>
    <w:rsid w:val="00FA1791"/>
    <w:rsid w:val="00FA1A19"/>
    <w:rsid w:val="00FA21ED"/>
    <w:rsid w:val="00FA2DEA"/>
    <w:rsid w:val="00FA58AE"/>
    <w:rsid w:val="00FA72AD"/>
    <w:rsid w:val="00FA7885"/>
    <w:rsid w:val="00FB0A54"/>
    <w:rsid w:val="00FB0F03"/>
    <w:rsid w:val="00FB0F31"/>
    <w:rsid w:val="00FB13F6"/>
    <w:rsid w:val="00FB1B98"/>
    <w:rsid w:val="00FB23D6"/>
    <w:rsid w:val="00FB264F"/>
    <w:rsid w:val="00FB2B30"/>
    <w:rsid w:val="00FB2CCC"/>
    <w:rsid w:val="00FB4CEB"/>
    <w:rsid w:val="00FB55DB"/>
    <w:rsid w:val="00FB6056"/>
    <w:rsid w:val="00FB70E3"/>
    <w:rsid w:val="00FC0052"/>
    <w:rsid w:val="00FC0083"/>
    <w:rsid w:val="00FC0F4D"/>
    <w:rsid w:val="00FC1114"/>
    <w:rsid w:val="00FC2605"/>
    <w:rsid w:val="00FC31F9"/>
    <w:rsid w:val="00FC38A7"/>
    <w:rsid w:val="00FC3931"/>
    <w:rsid w:val="00FC3BF0"/>
    <w:rsid w:val="00FC4DF5"/>
    <w:rsid w:val="00FC511E"/>
    <w:rsid w:val="00FC5423"/>
    <w:rsid w:val="00FC57EF"/>
    <w:rsid w:val="00FC59EB"/>
    <w:rsid w:val="00FC6F51"/>
    <w:rsid w:val="00FC783D"/>
    <w:rsid w:val="00FC7973"/>
    <w:rsid w:val="00FD0475"/>
    <w:rsid w:val="00FD122E"/>
    <w:rsid w:val="00FD176F"/>
    <w:rsid w:val="00FD1A8F"/>
    <w:rsid w:val="00FD24DC"/>
    <w:rsid w:val="00FD266B"/>
    <w:rsid w:val="00FD307B"/>
    <w:rsid w:val="00FD3961"/>
    <w:rsid w:val="00FD398A"/>
    <w:rsid w:val="00FD61AB"/>
    <w:rsid w:val="00FD66F2"/>
    <w:rsid w:val="00FD7675"/>
    <w:rsid w:val="00FD7707"/>
    <w:rsid w:val="00FD78AD"/>
    <w:rsid w:val="00FE0B6A"/>
    <w:rsid w:val="00FE0B7A"/>
    <w:rsid w:val="00FE11CA"/>
    <w:rsid w:val="00FE1529"/>
    <w:rsid w:val="00FE1747"/>
    <w:rsid w:val="00FE25A9"/>
    <w:rsid w:val="00FE2D1E"/>
    <w:rsid w:val="00FE3792"/>
    <w:rsid w:val="00FE3C72"/>
    <w:rsid w:val="00FE620A"/>
    <w:rsid w:val="00FE67D9"/>
    <w:rsid w:val="00FE70D5"/>
    <w:rsid w:val="00FE7EAC"/>
    <w:rsid w:val="00FF0078"/>
    <w:rsid w:val="00FF0329"/>
    <w:rsid w:val="00FF0C49"/>
    <w:rsid w:val="00FF2111"/>
    <w:rsid w:val="00FF3190"/>
    <w:rsid w:val="00FF46AE"/>
    <w:rsid w:val="00FF480E"/>
    <w:rsid w:val="00FF4DCC"/>
    <w:rsid w:val="00FF5A07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29752E"/>
  <w15:docId w15:val="{937105C2-C102-8E47-9AA1-FE803C74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59C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29A5"/>
    <w:pPr>
      <w:keepNext/>
      <w:keepLines/>
      <w:spacing w:before="240"/>
      <w:outlineLvl w:val="0"/>
    </w:pPr>
    <w:rPr>
      <w:rFonts w:ascii="Arial" w:eastAsiaTheme="majorEastAsia" w:hAnsi="Arial" w:cs="Arial"/>
      <w:color w:val="000000" w:themeColor="text1"/>
      <w:sz w:val="28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C3320"/>
    <w:pPr>
      <w:keepNext/>
      <w:keepLines/>
      <w:spacing w:before="40" w:after="200"/>
      <w:outlineLvl w:val="1"/>
    </w:pPr>
    <w:rPr>
      <w:rFonts w:eastAsiaTheme="majorEastAsia"/>
      <w:b/>
      <w:bCs/>
      <w:color w:val="000000" w:themeColor="text1"/>
      <w:szCs w:val="26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57E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45EC1"/>
    <w:rPr>
      <w:rFonts w:ascii="Times New Roman" w:eastAsiaTheme="majorEastAsia" w:hAnsi="Times New Roman" w:cs="Times New Roman"/>
      <w:b/>
      <w:bCs/>
      <w:color w:val="000000" w:themeColor="text1"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29A5"/>
    <w:rPr>
      <w:rFonts w:ascii="Arial" w:eastAsiaTheme="majorEastAsia" w:hAnsi="Arial" w:cs="Arial"/>
      <w:color w:val="000000" w:themeColor="text1"/>
      <w:sz w:val="28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A6657"/>
    <w:pPr>
      <w:jc w:val="center"/>
    </w:pPr>
    <w:rPr>
      <w:rFonts w:eastAsiaTheme="minorHAns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665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A6657"/>
    <w:rPr>
      <w:rFonts w:eastAsiaTheme="minorHAns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A6657"/>
    <w:rPr>
      <w:rFonts w:ascii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2A665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665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58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58A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58A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58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58AE"/>
    <w:rPr>
      <w:b/>
      <w:bCs/>
      <w:sz w:val="20"/>
      <w:szCs w:val="20"/>
    </w:rPr>
  </w:style>
  <w:style w:type="numbering" w:customStyle="1" w:styleId="AktuelleListe1">
    <w:name w:val="Aktuelle Liste1"/>
    <w:uiPriority w:val="99"/>
    <w:rsid w:val="00C65FCE"/>
    <w:pPr>
      <w:numPr>
        <w:numId w:val="11"/>
      </w:numPr>
    </w:pPr>
  </w:style>
  <w:style w:type="table" w:styleId="Tabellenraster">
    <w:name w:val="Table Grid"/>
    <w:basedOn w:val="NormaleTabelle"/>
    <w:uiPriority w:val="39"/>
    <w:rsid w:val="00E97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11F71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AE603C"/>
  </w:style>
  <w:style w:type="paragraph" w:styleId="Kopfzeile">
    <w:name w:val="header"/>
    <w:basedOn w:val="Standard"/>
    <w:link w:val="Kopf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F21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2121"/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D0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D0D"/>
    <w:rPr>
      <w:rFonts w:ascii="Segoe UI" w:eastAsia="Times New Roman" w:hAnsi="Segoe UI" w:cs="Segoe UI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536DE"/>
  </w:style>
  <w:style w:type="character" w:styleId="Seitenzahl">
    <w:name w:val="page number"/>
    <w:basedOn w:val="Absatz-Standardschriftart"/>
    <w:uiPriority w:val="99"/>
    <w:semiHidden/>
    <w:unhideWhenUsed/>
    <w:rsid w:val="00147AEE"/>
  </w:style>
  <w:style w:type="character" w:customStyle="1" w:styleId="ztplmc">
    <w:name w:val="ztplmc"/>
    <w:basedOn w:val="Absatz-Standardschriftart"/>
    <w:rsid w:val="00864B45"/>
  </w:style>
  <w:style w:type="character" w:customStyle="1" w:styleId="apple-converted-space">
    <w:name w:val="apple-converted-space"/>
    <w:basedOn w:val="Absatz-Standardschriftart"/>
    <w:rsid w:val="00864B45"/>
  </w:style>
  <w:style w:type="character" w:customStyle="1" w:styleId="hwtze">
    <w:name w:val="hwtze"/>
    <w:basedOn w:val="Absatz-Standardschriftart"/>
    <w:rsid w:val="00864B45"/>
  </w:style>
  <w:style w:type="character" w:customStyle="1" w:styleId="rynqvb">
    <w:name w:val="rynqvb"/>
    <w:basedOn w:val="Absatz-Standardschriftart"/>
    <w:rsid w:val="00864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0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73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38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4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1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71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0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7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5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05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8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8DEB79-5DF3-43D7-9505-1468D5DFA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ünzle</dc:creator>
  <cp:keywords/>
  <dc:description/>
  <cp:lastModifiedBy>Paul Künzle</cp:lastModifiedBy>
  <cp:revision>6</cp:revision>
  <cp:lastPrinted>2025-04-29T14:47:00Z</cp:lastPrinted>
  <dcterms:created xsi:type="dcterms:W3CDTF">2025-05-03T15:49:00Z</dcterms:created>
  <dcterms:modified xsi:type="dcterms:W3CDTF">2025-05-05T09:28:00Z</dcterms:modified>
  <cp:category/>
</cp:coreProperties>
</file>